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AC1" w:rsidRPr="00C20AC1" w:rsidRDefault="00C20AC1" w:rsidP="00C20AC1">
      <w:pPr>
        <w:spacing w:after="200" w:line="276" w:lineRule="auto"/>
        <w:rPr>
          <w:rFonts w:ascii="Times New Roman" w:eastAsia="Calibri" w:hAnsi="Times New Roman" w:cs="Times New Roman"/>
          <w:b/>
          <w:bCs/>
          <w:sz w:val="24"/>
        </w:rPr>
      </w:pPr>
    </w:p>
    <w:p w:rsidR="00C20AC1" w:rsidRPr="00C20AC1" w:rsidRDefault="00C20AC1" w:rsidP="00C20AC1">
      <w:pPr>
        <w:spacing w:after="200" w:line="276" w:lineRule="auto"/>
        <w:rPr>
          <w:rFonts w:ascii="Times New Roman" w:eastAsia="Calibri" w:hAnsi="Times New Roman" w:cs="Times New Roman"/>
          <w:sz w:val="24"/>
        </w:rPr>
      </w:pPr>
      <w:r w:rsidRPr="00C20AC1">
        <w:rPr>
          <w:rFonts w:ascii="Times New Roman" w:eastAsia="Calibri" w:hAnsi="Times New Roman" w:cs="Times New Roman"/>
          <w:b/>
          <w:bCs/>
          <w:sz w:val="24"/>
        </w:rPr>
        <w:t>Table 1</w:t>
      </w:r>
      <w:r w:rsidRPr="00C20AC1">
        <w:rPr>
          <w:rFonts w:ascii="Times New Roman" w:eastAsia="Calibri" w:hAnsi="Times New Roman" w:cs="Times New Roman"/>
          <w:sz w:val="24"/>
        </w:rPr>
        <w:t xml:space="preserve">: Genetic and pharmacological manipulations to study glial cell formation and function in the zebrafish. </w:t>
      </w:r>
    </w:p>
    <w:tbl>
      <w:tblPr>
        <w:tblStyle w:val="PlainTable51"/>
        <w:tblW w:w="0" w:type="auto"/>
        <w:tblLayout w:type="fixed"/>
        <w:tblLook w:val="04A0"/>
      </w:tblPr>
      <w:tblGrid>
        <w:gridCol w:w="1838"/>
        <w:gridCol w:w="1843"/>
        <w:gridCol w:w="2295"/>
        <w:gridCol w:w="2011"/>
        <w:gridCol w:w="1780"/>
      </w:tblGrid>
      <w:tr w:rsidR="00C20AC1" w:rsidRPr="00C20AC1" w:rsidTr="00C20AC1">
        <w:trPr>
          <w:cnfStyle w:val="100000000000"/>
        </w:trPr>
        <w:tc>
          <w:tcPr>
            <w:cnfStyle w:val="001000000100"/>
            <w:tcW w:w="1838" w:type="dxa"/>
          </w:tcPr>
          <w:p w:rsidR="00C20AC1" w:rsidRPr="00C20AC1" w:rsidRDefault="00C20AC1" w:rsidP="00C20AC1">
            <w:pPr>
              <w:spacing w:after="200" w:line="276" w:lineRule="auto"/>
              <w:rPr>
                <w:rFonts w:ascii="Times New Roman" w:hAnsi="Times New Roman"/>
                <w:b/>
                <w:bCs/>
              </w:rPr>
            </w:pPr>
            <w:r w:rsidRPr="00C20AC1">
              <w:rPr>
                <w:rFonts w:ascii="Times New Roman" w:hAnsi="Times New Roman"/>
                <w:b/>
                <w:bCs/>
              </w:rPr>
              <w:t>Biological process</w:t>
            </w:r>
          </w:p>
        </w:tc>
        <w:tc>
          <w:tcPr>
            <w:tcW w:w="1843" w:type="dxa"/>
          </w:tcPr>
          <w:p w:rsidR="00C20AC1" w:rsidRPr="00C20AC1" w:rsidRDefault="00C20AC1" w:rsidP="00C20AC1">
            <w:pPr>
              <w:spacing w:after="200" w:line="276" w:lineRule="auto"/>
              <w:cnfStyle w:val="100000000000"/>
              <w:rPr>
                <w:rFonts w:ascii="Times New Roman" w:hAnsi="Times New Roman"/>
                <w:b/>
                <w:bCs/>
              </w:rPr>
            </w:pPr>
            <w:r w:rsidRPr="00C20AC1">
              <w:rPr>
                <w:rFonts w:ascii="Times New Roman" w:hAnsi="Times New Roman"/>
                <w:b/>
                <w:bCs/>
              </w:rPr>
              <w:t>Gene/ pathway/ Manipulation</w:t>
            </w:r>
          </w:p>
        </w:tc>
        <w:tc>
          <w:tcPr>
            <w:tcW w:w="2295" w:type="dxa"/>
          </w:tcPr>
          <w:p w:rsidR="00C20AC1" w:rsidRPr="00C20AC1" w:rsidRDefault="00C20AC1" w:rsidP="00C20AC1">
            <w:pPr>
              <w:spacing w:after="200" w:line="276" w:lineRule="auto"/>
              <w:cnfStyle w:val="100000000000"/>
              <w:rPr>
                <w:rFonts w:ascii="Times New Roman" w:hAnsi="Times New Roman"/>
                <w:b/>
                <w:bCs/>
              </w:rPr>
            </w:pPr>
            <w:r w:rsidRPr="00C20AC1">
              <w:rPr>
                <w:rFonts w:ascii="Times New Roman" w:hAnsi="Times New Roman"/>
                <w:b/>
                <w:bCs/>
              </w:rPr>
              <w:t>Phenotype</w:t>
            </w:r>
          </w:p>
        </w:tc>
        <w:tc>
          <w:tcPr>
            <w:tcW w:w="2011" w:type="dxa"/>
          </w:tcPr>
          <w:p w:rsidR="00C20AC1" w:rsidRPr="00C20AC1" w:rsidRDefault="00C20AC1" w:rsidP="00C20AC1">
            <w:pPr>
              <w:spacing w:after="200" w:line="276" w:lineRule="auto"/>
              <w:cnfStyle w:val="100000000000"/>
              <w:rPr>
                <w:rFonts w:ascii="Times New Roman" w:hAnsi="Times New Roman"/>
                <w:b/>
                <w:bCs/>
              </w:rPr>
            </w:pPr>
            <w:r w:rsidRPr="00C20AC1">
              <w:rPr>
                <w:rFonts w:ascii="Times New Roman" w:hAnsi="Times New Roman"/>
                <w:b/>
                <w:bCs/>
              </w:rPr>
              <w:t>Notes</w:t>
            </w:r>
          </w:p>
        </w:tc>
        <w:tc>
          <w:tcPr>
            <w:tcW w:w="1780" w:type="dxa"/>
          </w:tcPr>
          <w:p w:rsidR="00C20AC1" w:rsidRPr="00C20AC1" w:rsidRDefault="00C20AC1" w:rsidP="00C20AC1">
            <w:pPr>
              <w:spacing w:after="200" w:line="276" w:lineRule="auto"/>
              <w:cnfStyle w:val="100000000000"/>
              <w:rPr>
                <w:rFonts w:ascii="Times New Roman" w:hAnsi="Times New Roman"/>
                <w:b/>
                <w:bCs/>
              </w:rPr>
            </w:pPr>
            <w:r w:rsidRPr="00C20AC1">
              <w:rPr>
                <w:rFonts w:ascii="Times New Roman" w:hAnsi="Times New Roman"/>
                <w:b/>
                <w:bCs/>
              </w:rPr>
              <w:t>Reference</w:t>
            </w:r>
          </w:p>
        </w:tc>
      </w:tr>
      <w:tr w:rsidR="00C20AC1" w:rsidRPr="00C20AC1" w:rsidTr="00C20AC1">
        <w:trPr>
          <w:cnfStyle w:val="000000100000"/>
          <w:trHeight w:val="903"/>
        </w:trPr>
        <w:tc>
          <w:tcPr>
            <w:cnfStyle w:val="001000000000"/>
            <w:tcW w:w="1838" w:type="dxa"/>
          </w:tcPr>
          <w:p w:rsidR="00C20AC1" w:rsidRPr="00C20AC1" w:rsidRDefault="00C20AC1" w:rsidP="00C20AC1">
            <w:pPr>
              <w:spacing w:after="200" w:line="276" w:lineRule="auto"/>
              <w:rPr>
                <w:rFonts w:ascii="Times New Roman" w:hAnsi="Times New Roman"/>
              </w:rPr>
            </w:pPr>
            <w:r w:rsidRPr="00C20AC1">
              <w:rPr>
                <w:rFonts w:ascii="Times New Roman" w:hAnsi="Times New Roman"/>
              </w:rPr>
              <w:t>Radial glial cell development/ function</w:t>
            </w: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C20AC1" w:rsidP="00C20AC1">
            <w:pPr>
              <w:spacing w:after="200" w:line="276" w:lineRule="auto"/>
              <w:cnfStyle w:val="000000100000"/>
              <w:rPr>
                <w:rFonts w:ascii="Times New Roman" w:eastAsia="Calibri" w:hAnsi="Times New Roman" w:cs="Times New Roman"/>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kif11</w:t>
            </w:r>
            <w:r w:rsidRPr="00C20AC1">
              <w:rPr>
                <w:rFonts w:ascii="Times New Roman" w:eastAsia="Calibri" w:hAnsi="Times New Roman" w:cs="Times New Roman"/>
              </w:rPr>
              <w:t xml:space="preserve"> mutant and pharmacological inhibition </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Mitotic arrest, accumulation of radial glia in M-phase of cell cycle</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ydbio.2013.12.021","ISSN":"1095564X","PMID":"24370453","abstract":"Radial glia serve as the resident neural stem cells in the embryonic vertebrate nervous system, and their proliferation must be tightly regulated to generate the correct number of neuronal and glial cell progeny in the neural tube. During a forward genetic screen, we recently identified a zebrafish mutant in the kif11 loci that displayed a significant increase in radial glial cell bodies at the ventricular zone of the spinal cord. Kif11, also known as Eg5, is a kinesin-related, plus-end directed motor protein responsible for stabilizing and separating the bipolar mitotic spindle. We show here that Gfap+ radial glial cells express kif11 in the ventricular zone and floor plate. Loss of Kif11 by mutation or pharmacological inhibition with S-trityl l-cysteine (STLC) results in monoastral spindle formation in radial glial cells, which is characteristic of mitotic arrest. We show that M-phase radial glia accumulate over time at the ventricular zone in kif11 mutants and STLC treated embryos. Mathematical modeling of the radial glial accumulation in kif11 mutants not only confirmed an ~226× delay in mitotic exit (likely a mitotic arrest), but also predicted two modes of increased cell death. These modeling predictions were supported by an increase in the apoptosis marker, anti-activated Caspase-3, which was also found to be inversely proportional to a decrease in cell proliferation. In addition, treatment with STLC at different stages of neural development uncovered two critical periods that most significantly require Kif11 function for stem cell progression through mitosis. We also show that loss of Kif11 function causes specific reductions in oligodendroglia and secondary interneurons and motorneurons, suggesting these later born populations require proper radial glia division. Despite these alterations to cell cycle dynamics, survival, and neurogenesis, we document unchanged cell densities within the neural tube in kif11 mutants, suggesting that a mechanism of compensatory regulation may exist to maintain overall proportions in the neural tube. We propose a model in which Kif11 normally functions during mitotic spindle formation to facilitate the progression of radial glia through mitosis, which leads to the maturation of progeny into specific secondary neuronal and glial lineages in the developing neural tube. © 2014.","author":[{"dropping-particle":"","family":"Johnson","given":"Kimberly","non-dropping-particle":"","parse-names":false,"suffix":""},{"dropping-particle":"","family":"Moriarty","given":"Chelsea","non-dropping-particle":"","parse-names":false,"suffix":""},{"dropping-particle":"","family":"Tania","given":"Nessy","non-dropping-particle":"","parse-names":false,"suffix":""},{"dropping-particle":"","family":"Ortman","given":"Alissa","non-dropping-particle":"","parse-names":false,"suffix":""},{"dropping-particle":"","family":"DiPietrantonio","given":"Kristina","non-dropping-particle":"","parse-names":false,"suffix":""},{"dropping-particle":"","family":"Edens","given":"Brittany","non-dropping-particle":"","parse-names":false,"suffix":""},{"dropping-particle":"","family":"Eisenman","given":"Jean","non-dropping-particle":"","parse-names":false,"suffix":""},{"dropping-particle":"","family":"Ok","given":"Deborah","non-dropping-particle":"","parse-names":false,"suffix":""},{"dropping-particle":"","family":"Krikorian","given":"Sarah","non-dropping-particle":"","parse-names":false,"suffix":""},{"dropping-particle":"","family":"Barragan","given":"Jessica","non-dropping-particle":"","parse-names":false,"suffix":""},{"dropping-particle":"","family":"Golé","given":"Christophe","non-dropping-particle":"","parse-names":false,"suffix":""},{"dropping-particle":"","family":"Barresi","given":"Michael J.F.","non-dropping-particle":"","parse-names":false,"suffix":""}],"container-title":"Developmental Biology","id":"ITEM-1","issue":"1","issued":{"date-parts":[["2014"]]},"page":"73-92","title":"Kif11 dependent cell cycle progression in radial glial cells is required for proper neurogenesis in the zebrafish neural tube","type":"article-journal","volume":"387"},"uris":["http://www.mendeley.com/documents/?uuid=08790376-5a75-4a65-bd67-80acc43d0932"]}],"mendeley":{"formattedCitation":"(Johnson et al., 2014)","plainTextFormattedCitation":"(Johnson et al., 2014)","previouslyFormattedCitation":"(Johnson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Johnson et al., 2014)</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lcn2</w:t>
            </w:r>
            <w:r w:rsidRPr="00C20AC1">
              <w:rPr>
                <w:rFonts w:ascii="Times New Roman" w:eastAsia="Calibri" w:hAnsi="Times New Roman" w:cs="Times New Roman"/>
              </w:rPr>
              <w:t xml:space="preserve"> (rat </w:t>
            </w:r>
            <w:r w:rsidRPr="00C20AC1">
              <w:rPr>
                <w:rFonts w:ascii="Times New Roman" w:eastAsia="Calibri" w:hAnsi="Times New Roman" w:cs="Times New Roman"/>
                <w:i/>
                <w:iCs/>
              </w:rPr>
              <w:t>Lcn2</w:t>
            </w:r>
            <w:r w:rsidRPr="00C20AC1">
              <w:rPr>
                <w:rFonts w:ascii="Times New Roman" w:eastAsia="Calibri" w:hAnsi="Times New Roman" w:cs="Times New Roman"/>
              </w:rPr>
              <w:t xml:space="preserve"> expression)</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Increased radial glia cellular process number and thickness </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5273-08.2009","author":[{"dropping-particle":"","family":"Lee","given":"Shinrye","non-dropping-particle":"","parse-names":false,"suffix":""},{"dropping-particle":"","family":"Park","given":"Jae-yong","non-dropping-particle":"","parse-names":false,"suffix":""},{"dropping-particle":"","family":"Lee","given":"Won-ha","non-dropping-particle":"","parse-names":false,"suffix":""},{"dropping-particle":"","family":"Kim","given":"Ho","non-dropping-particle":"","parse-names":false,"suffix":""},{"dropping-particle":"","family":"Park","given":"Hae-chul","non-dropping-particle":"","parse-names":false,"suffix":""},{"dropping-particle":"","family":"Mori","given":"Kiyoshi","non-dropping-particle":"","parse-names":false,"suffix":""},{"dropping-particle":"","family":"Suk","given":"Kyoungho","non-dropping-particle":"","parse-names":false,"suffix":""}],"container-title":"Journal of Neuroscience","id":"ITEM-1","issue":"1","issued":{"date-parts":[["2009"]]},"page":"234-249","title":"Lipocalin-2 Is an Autocrine Mediator of Reactive Astrocytosis","type":"article-journal","volume":"29"},"uris":["http://www.mendeley.com/documents/?uuid=d3212375-0dae-41b5-adc8-9f1cba10fb82"]}],"mendeley":{"formattedCitation":"(Lee et al., 2009)","plainTextFormattedCitation":"(Lee et al., 2009)","previouslyFormattedCitation":"(Lee et al., 200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Lee et al., 2009)</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vertAlign w:val="superscript"/>
              </w:rPr>
            </w:pPr>
            <w:proofErr w:type="spellStart"/>
            <w:r w:rsidRPr="00C20AC1">
              <w:rPr>
                <w:rFonts w:ascii="Times New Roman" w:eastAsia="Calibri" w:hAnsi="Times New Roman" w:cs="Times New Roman"/>
                <w:i/>
                <w:iCs/>
              </w:rPr>
              <w:t>hexb</w:t>
            </w:r>
            <w:proofErr w:type="spellEnd"/>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ysosomal abnormalities in radial gli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ysosomal changes also in microglia</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3641","abstract":"Sphingolipidoses are severe, mostly infantile lysosomal storage disorders (LSDs) caused by defective glycosphingolipid degradation. Two of these sphingolipidoses, Tay Sachs and Sandhoff diseases, are caused by β-Hexosaminidase (HEXB) enzyme deficiency, resulting in ganglioside (GM2) accumulation and neuronal loss. The precise sequence of cellular events preceding, and leading to, neuropathology remains unclear, but likely involves inflammation and lysosomal accumulation of GM2 in multiple cell types. We aimed to determine the consequences of Hexb activity loss for different brain cell types using zebrafish. Hexb deficient zebrafish (hexb −/−) showed lysosomal abnormalities already early in development both in radial glia, which are the neuronal and glial progenitors , and in microglia. Additionally, at 5 days postfertilization, hexb −/− zebrafish showed reduced locomotor activity. Although specific oligosaccharides accumulate in the adult brain, hexb −/−) zebrafish are viable and apparently resistant to Hexb deficiency. In all, we identified cellular consequences of loss of Hexb enzyme activity during embryonic brain development, showing early effects on glia, which possibly underlie the behavioral aberrations. Hereby, we identified clues into the contribution of non-neuronal lysosomal abnormalities in LSDs affecting the brain and provide a tool to further study what underlies the relative resistance to Hexb deficiency in vivo.","author":[{"dropping-particle":"","family":"Kuil","given":"Laura E","non-dropping-particle":"","parse-names":false,"suffix":""},{"dropping-particle":"","family":"López Martí","given":"Anna","non-dropping-particle":"","parse-names":false,"suffix":""},{"dropping-particle":"","family":"Carreras Mascaro","given":"Ana","non-dropping-particle":"","parse-names":false,"suffix":""},{"dropping-particle":"","family":"Bosch","given":"Jeroen C","non-dropping-particle":"van den","parse-names":false,"suffix":""},{"dropping-particle":"","family":"Berg","given":"Paul","non-dropping-particle":"van den","parse-names":false,"suffix":""},{"dropping-particle":"","family":"Linde","given":"Herma C","non-dropping-particle":"van der","parse-names":false,"suffix":""},{"dropping-particle":"","family":"Schoonderwoerd","given":"Kees","non-dropping-particle":"","parse-names":false,"suffix":""},{"dropping-particle":"","family":"G Ruijter","given":"George J","non-dropping-particle":"","parse-names":false,"suffix":""},{"dropping-particle":"","family":"Ham","given":"Tjakko J","non-dropping-particle":"van","parse-names":false,"suffix":""},{"dropping-particle":"","family":"Tjakko van Ham","given":"Correspondence J","non-dropping-particle":"","parse-names":false,"suffix":""}],"container-title":"Glia","id":"ITEM-1","issued":{"date-parts":[["2019"]]},"page":"1705-1718","title":"Hexb enzyme deficiency leads to lysosomal abnormalities in radial glia and microglia in zebrafish brain development","type":"article-journal","volume":"67"},"uris":["http://www.mendeley.com/documents/?uuid=d7dcf4f4-b554-30ec-9686-b6e431b42306"]}],"mendeley":{"formattedCitation":"(Kuil et al., 2019a)","plainTextFormattedCitation":"(Kuil et al., 2019a)","previouslyFormattedCitation":"(Kuil et al., 2019a)"},"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Kuil et al., 2019a)</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eaat2b</w:t>
            </w:r>
            <w:r w:rsidRPr="00C20AC1">
              <w:rPr>
                <w:rFonts w:ascii="Times New Roman" w:eastAsia="Calibri" w:hAnsi="Times New Roman" w:cs="Times New Roman"/>
              </w:rPr>
              <w:t xml:space="preserve"> MO and 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Enhanced neuronal excitation and abnormal swimming </w:t>
            </w:r>
            <w:proofErr w:type="spellStart"/>
            <w:r w:rsidRPr="00C20AC1">
              <w:rPr>
                <w:rFonts w:ascii="Times New Roman" w:eastAsia="Calibri" w:hAnsi="Times New Roman" w:cs="Times New Roman"/>
              </w:rPr>
              <w:t>behaviours</w:t>
            </w:r>
            <w:proofErr w:type="spellEnd"/>
            <w:r w:rsidRPr="00C20AC1">
              <w:rPr>
                <w:rFonts w:ascii="Times New Roman" w:eastAsia="Calibri" w:hAnsi="Times New Roman" w:cs="Times New Roman"/>
              </w:rPr>
              <w:t xml:space="preserve"> by mutant </w:t>
            </w:r>
            <w:proofErr w:type="spellStart"/>
            <w:r w:rsidRPr="00C20AC1">
              <w:rPr>
                <w:rFonts w:ascii="Times New Roman" w:eastAsia="Calibri" w:hAnsi="Times New Roman" w:cs="Times New Roman"/>
              </w:rPr>
              <w:t>zebrafish</w:t>
            </w:r>
            <w:proofErr w:type="spellEnd"/>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slc1a2b</w:t>
            </w:r>
            <w:r w:rsidRPr="00C20AC1">
              <w:rPr>
                <w:rFonts w:ascii="Times New Roman" w:eastAsia="Calibri" w:hAnsi="Times New Roman" w:cs="Times New Roman"/>
              </w:rPr>
              <w:t xml:space="preserve"> encodes Eaat2b</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YDBIO.2011.11.001","ISSN":"0012-1606","abstract":"Analysis of zebrafish mutants that have defects in motor behavior can allow entrée into the hindbrain and spinal cord networks that control locomotion. Here, we report that zebrafish techno trousers (tnt) locomotor mutants harbor a mutation in slc1a2b, which encodes Eaat2b, a plasma membrane glutamate transporter. We used tnt mutants to explore the effects of impaired glutamate transporter activity on locomotor network function. Wild-type larvae perform robust swimming behavior in response to touch stimuli at two and four days after fertilization. In contrast, tnt mutant larvae demonstrate aberrant, exaggerated body bends beginning two days after fertilization and they are almost paralyzed four days after fertilization. We show that slc1a2b is expressed in glial cells in a dynamic fashion across development, which may explain the abnormal sequence of motor behaviors demonstrated by tnt mutants. We also show that tnt larvae demonstrate enhanced excitation of neurons, consistent with the predicted effects of excessive glutamate. These findings illustrate the dynamic regulation and importance of glutamate transporters during development. Since glutamate toxicity caused by EAAT2 dysfunction is thought to promote several different neurological disorders in humans, including epilepsy and neurodegenerative diseases, tnt mutants hold promise as a new tool to better understand these pathologies. © 2011 Elsevier Inc.","author":[{"dropping-particle":"","family":"McKeown","given":"Kelly Anne","non-dropping-particle":"","parse-names":false,"suffix":""},{"dropping-particle":"","family":"Moreno","given":"Rosa","non-dropping-particle":"","parse-names":false,"suffix":""},{"dropping-particle":"","family":"Hall","given":"Victoria L.","non-dropping-particle":"","parse-names":false,"suffix":""},{"dropping-particle":"","family":"Ribera","given":"Angeles B.","non-dropping-particle":"","parse-names":false,"suffix":""},{"dropping-particle":"","family":"Downes","given":"Gerald B.","non-dropping-particle":"","parse-names":false,"suffix":""}],"container-title":"Developmental Biology","id":"ITEM-1","issue":"2","issued":{"date-parts":[["2012","2","15"]]},"page":"162-171","publisher":"Academic Press","title":"Disruption of Eaat2b, a glutamate transporter, results in abnormal motor behaviors in developing zebrafish","type":"article-journal","volume":"362"},"uris":["http://www.mendeley.com/documents/?uuid=60ff7b36-593e-3938-ad6d-ec8fca9e635e"]}],"mendeley":{"formattedCitation":"(McKeown et al., 2012)","plainTextFormattedCitation":"(McKeown et al., 2012)","previouslyFormattedCitation":"(McKeown et al., 2012)"},"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cKeown et al., 2012)</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r w:rsidRPr="00C20AC1">
              <w:rPr>
                <w:rFonts w:ascii="Times New Roman" w:hAnsi="Times New Roman"/>
              </w:rPr>
              <w:t>Müller glial cell development/ function</w:t>
            </w: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C20AC1" w:rsidP="00C20AC1">
            <w:pPr>
              <w:spacing w:after="200" w:line="276" w:lineRule="auto"/>
              <w:cnfStyle w:val="000000000000"/>
              <w:rPr>
                <w:rFonts w:ascii="Times New Roman" w:eastAsia="Calibri" w:hAnsi="Times New Roman" w:cs="Times New Roman"/>
              </w:rPr>
            </w:pP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 xml:space="preserve">ale </w:t>
            </w:r>
            <w:proofErr w:type="spellStart"/>
            <w:r w:rsidRPr="00C20AC1">
              <w:rPr>
                <w:rFonts w:ascii="Times New Roman" w:eastAsia="Calibri" w:hAnsi="Times New Roman" w:cs="Times New Roman"/>
                <w:i/>
                <w:iCs/>
              </w:rPr>
              <w:t>oko</w:t>
            </w:r>
            <w:proofErr w:type="spellEnd"/>
            <w:r w:rsidRPr="00C20AC1">
              <w:rPr>
                <w:rFonts w:ascii="Times New Roman" w:eastAsia="Calibri" w:hAnsi="Times New Roman" w:cs="Times New Roman"/>
                <w:i/>
                <w:iCs/>
              </w:rPr>
              <w:t xml:space="preserve"> (</w:t>
            </w:r>
            <w:proofErr w:type="spellStart"/>
            <w:r w:rsidRPr="00C20AC1">
              <w:rPr>
                <w:rFonts w:ascii="Times New Roman" w:eastAsia="Calibri" w:hAnsi="Times New Roman" w:cs="Times New Roman"/>
                <w:i/>
                <w:iCs/>
              </w:rPr>
              <w:t>ako</w:t>
            </w:r>
            <w:proofErr w:type="spellEnd"/>
            <w:r w:rsidRPr="00C20AC1">
              <w:rPr>
                <w:rFonts w:ascii="Times New Roman" w:eastAsia="Calibri" w:hAnsi="Times New Roman" w:cs="Times New Roman"/>
                <w:i/>
                <w:iCs/>
              </w:rPr>
              <w:t>)</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Loss of Müller glial apical processes </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The </w:t>
            </w:r>
            <w:proofErr w:type="spellStart"/>
            <w:r w:rsidRPr="00C20AC1">
              <w:rPr>
                <w:rFonts w:ascii="Times New Roman" w:eastAsia="Calibri" w:hAnsi="Times New Roman" w:cs="Times New Roman"/>
                <w:i/>
                <w:iCs/>
              </w:rPr>
              <w:t>ako</w:t>
            </w:r>
            <w:proofErr w:type="spellEnd"/>
            <w:r w:rsidRPr="00C20AC1">
              <w:rPr>
                <w:rFonts w:ascii="Times New Roman" w:eastAsia="Calibri" w:hAnsi="Times New Roman" w:cs="Times New Roman"/>
              </w:rPr>
              <w:t xml:space="preserve"> locus encodes part of the dynactin complex</w:t>
            </w:r>
          </w:p>
          <w:p w:rsidR="00C20AC1" w:rsidRPr="00C20AC1" w:rsidRDefault="00C20AC1" w:rsidP="00C20AC1">
            <w:pPr>
              <w:spacing w:before="120" w:after="240"/>
              <w:jc w:val="center"/>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EV.037739","ISSN":"0950-1991","abstract":"Although microtubule-dependent motors are known to play many essential functions in eukaryotic cells, their role in the context of the developing vertebrate embryo is less well understood. Here we show that the zebrafish ale oko (ako) locus encodes the p50 component of the dynactin complex. Loss of ako function results in a degeneration of photoreceptors and mechanosensory hair cells. Additionally, mutant Müller cells lose apical processes and their perikarya translocate rapidly towards the vitreal surface of the retina. This is accompanied by the accumulation of the apical determinants Nok and Has/aPKC in their cell bodies. ako is required cell-autonomously for the maintenance of the apical process but not for cell body positioning in Muller glia. At later stages, the retinotectal projection also degenerates in ako mutants. These results indicate that the p50 component of the dynactin complex is essential for the survival of sensory neurons and the maintenance of ganglion cell axons, and functions as a major determinant of apicobasal polarity in retinal radial glia.","author":[{"dropping-particle":"","family":"Jing","given":"Xiaotang","non-dropping-particle":"","parse-names":false,"suffix":""},{"dropping-particle":"","family":"Malicki","given":"Jarema","non-dropping-particle":"","parse-names":false,"suffix":""}],"container-title":"Development","id":"ITEM-1","issue":"17","issued":{"date-parts":[["2009","9","1"]]},"page":"2955-2964","publisher":"The Company of Biologists","title":"Zebrafish ale oko, an essential determinant of sensory neuron survival and the polarity of retinal radial glia, encodes the p50 subunit of dynactin","type":"article-journal","volume":"136"},"uris":["http://www.mendeley.com/documents/?uuid=3861af7f-cd1d-3312-8e45-d44cef21aff9"]}],"mendeley":{"formattedCitation":"(Jing and Malicki, 2009)","plainTextFormattedCitation":"(Jing and Malicki, 2009)","previouslyFormattedCitation":"(Jing and Malicki, 200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Jing and Malicki, 2009)</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aipl1b</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oss of timely regenerative response by Müller gli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aipl1b</w:t>
            </w:r>
            <w:r w:rsidRPr="00C20AC1">
              <w:rPr>
                <w:rFonts w:ascii="Times New Roman" w:eastAsia="Calibri" w:hAnsi="Times New Roman" w:cs="Times New Roman"/>
              </w:rPr>
              <w:t xml:space="preserve"> mutant, gold rush (gosh)</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lang w:val="it-IT"/>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3389/fcell.2019.00296","abstract":"Unlike mammals, zebrafish have the capacity to regenerate neurons in response to damage. Most zebrafish retinal injury models employ acute damage, which is unlike the chronic, gradual damage that occurs in human retinal diseases. Here, we studied the regenerative response in the zebrafish aipl1b mutant, gold rush (gosh). In gosh mutants, both cones and rods degenerate by 3 weeks post-fertilization (wpf). Müller glia do not exhibit a regenerative response by 3 wpf; however, they do present non-proliferative gliosis. Only at 5 wpf, is proliferation of Müller cells and rod precursor cells activated. Rods start to recover at 5 wpf and by 12 wpf they reach a level of recovery comparable to wild type, but cones remain absent in the adult stage. TNFα was detected in degenerating cones at 5-7 wpf and in Müller glia at 7 wpf in gosh mutants. At 5 wpf, proliferating Müller glia express Sox2, followed by Pax6 expression in neuronal progenitor cells (NPCs), confirming that the neuronal regeneration program is activated in gosh mutants after 5 wpf. Although acute light-induced damage did not activate proliferation of Müller glia, TNFα injection caused Müller glia to commence a proliferative response at 3 wpf in gosh mutants. These results suggest that Müller glia transition from non-proliferative gliosis to a regenerative state in gosh mutants, and that ectopic introduction of TNFα promotes this Müller cell transition even at 3 wpf. Thus, zebrafish gosh mutants provide a useful model to investigate mechanisms underlying retina</w:instrText>
            </w:r>
            <w:r w:rsidR="00C20AC1" w:rsidRPr="00C20AC1">
              <w:rPr>
                <w:rFonts w:ascii="Times New Roman" w:eastAsia="Calibri" w:hAnsi="Times New Roman" w:cs="Times New Roman"/>
                <w:lang w:val="it-IT"/>
              </w:rPr>
              <w:instrText>l regeneration in a chronic photoreceptor degeneration model.","author":[{"dropping-particle":"","family":"Widera","given":"Darius","non-dropping-particle":"","parse-names":false,"suffix":""},{"dropping-particle":"","family":"Roger","given":"Jerome E","non-dropping-particle":"","parse-names":false,"suffix":""},{"dropping-particle":"","family":"Thummel","given":"Ryan","non-dropping-particle":"","parse-names":false,"suffix":""},{"dropping-particle":"","family":"Iribarne","given":"Maria","non-dropping-particle":"","parse-names":false,"suffix":""},{"dropping-particle":"","family":"Hyde","given":"David R","non-dropping-particle":"","parse-names":false,"suffix":""},{"dropping-particle":"","family":"Masai","given":"Ichiro","non-dropping-particle":"","parse-names":false,"suffix":""}],"container-title":"Frontiers in Cell and Developmental Biology","id":"ITEM-1","issued":{"date-parts":[["2019"]]},"page":"1-14","title":"TNF</w:instrText>
            </w:r>
            <w:r w:rsidR="00C20AC1" w:rsidRPr="00C20AC1">
              <w:rPr>
                <w:rFonts w:ascii="Times New Roman" w:eastAsia="Calibri" w:hAnsi="Times New Roman" w:cs="Times New Roman"/>
              </w:rPr>
              <w:instrText>α</w:instrText>
            </w:r>
            <w:r w:rsidR="00C20AC1" w:rsidRPr="00C20AC1">
              <w:rPr>
                <w:rFonts w:ascii="Times New Roman" w:eastAsia="Calibri" w:hAnsi="Times New Roman" w:cs="Times New Roman"/>
                <w:lang w:val="it-IT"/>
              </w:rPr>
              <w:instrText xml:space="preserve"> Induces Müller Glia to Transition From Non-proliferative Gliosis to a Regenerative Response in Mutant Zebrafish Presenting Chronic Photoreceptor Degeneration","type":"article-journal","volume":"7"},"uris":["http://www.mendeley.com/documents/?uuid=8ca25124-cf56-3270-b863-dedee518a781"]}],"mendeley":{"formattedCitation":"(Widera et al., 2019)","plainTextFormattedCitation":"(Widera et al., 2019)","previouslyFormattedCitation":"(Widera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it-IT"/>
              </w:rPr>
              <w:t>(Widera et al., 2019)</w:t>
            </w:r>
            <w:r w:rsidRPr="00C20AC1">
              <w:rPr>
                <w:rFonts w:ascii="Times New Roman" w:eastAsia="Calibri" w:hAnsi="Times New Roman" w:cs="Times New Roman"/>
              </w:rPr>
              <w:fldChar w:fldCharType="end"/>
            </w:r>
          </w:p>
        </w:tc>
      </w:tr>
      <w:tr w:rsidR="00C20AC1" w:rsidRPr="00C20AC1" w:rsidTr="00C20AC1">
        <w:trPr>
          <w:gridAfter w:val="4"/>
          <w:cnfStyle w:val="000000100000"/>
          <w:wAfter w:w="7929" w:type="dxa"/>
        </w:trPr>
        <w:tc>
          <w:tcPr>
            <w:cnfStyle w:val="001000000000"/>
            <w:tcW w:w="1838" w:type="dxa"/>
          </w:tcPr>
          <w:p w:rsidR="00C20AC1" w:rsidRPr="00C20AC1" w:rsidRDefault="00C20AC1" w:rsidP="00C20AC1">
            <w:pPr>
              <w:spacing w:after="200" w:line="276" w:lineRule="auto"/>
              <w:rPr>
                <w:rFonts w:ascii="Times New Roman" w:hAnsi="Times New Roman"/>
                <w:lang w:val="it-IT"/>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lang w:val="it-IT"/>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lang w:val="it-IT"/>
              </w:rPr>
            </w:pPr>
            <w:r w:rsidRPr="00C20AC1">
              <w:rPr>
                <w:rFonts w:ascii="Times New Roman" w:eastAsia="Calibri" w:hAnsi="Times New Roman" w:cs="Times New Roman"/>
                <w:i/>
                <w:iCs/>
                <w:lang w:val="it-IT"/>
              </w:rPr>
              <w:t>tnf</w:t>
            </w:r>
            <w:r w:rsidRPr="00C20AC1">
              <w:rPr>
                <w:rFonts w:ascii="Times New Roman" w:eastAsia="Calibri" w:hAnsi="Times New Roman" w:cs="Times New Roman"/>
                <w:i/>
                <w:iCs/>
              </w:rPr>
              <w:t>α</w:t>
            </w:r>
            <w:r w:rsidRPr="00C20AC1">
              <w:rPr>
                <w:rFonts w:ascii="Times New Roman" w:eastAsia="Calibri" w:hAnsi="Times New Roman" w:cs="Times New Roman"/>
                <w:lang w:val="it-IT"/>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lang w:val="it-IT"/>
              </w:rPr>
            </w:pPr>
            <w:r w:rsidRPr="00C20AC1">
              <w:rPr>
                <w:rFonts w:ascii="Times New Roman" w:eastAsia="Calibri" w:hAnsi="Times New Roman" w:cs="Times New Roman"/>
                <w:lang w:val="it-IT"/>
              </w:rPr>
              <w:t xml:space="preserve">Reduced Müller glia cell proliferation </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lang w:val="it-IT"/>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it-IT"/>
              </w:rPr>
              <w:instrText>ADDIN CSL_CITATION {"citationItems":[{"id":"ITEM-1","itemData":{"DOI":"10.1523/JNEUROSCI.3838-12.2013","author":[{"dropping-particle":"","family":"Nelson","given":"Craig M","non-dropping-particle":"","parse-names":false,"suffix":""},{"dropping-particle":"","family":"Ackerman","given":"Kristin M","non-dropping-particle":"","parse-names":false,"suffix":""},{"dropping-particle":"","family":"Hayer","given":"Patrick O","non-dropping-particle":"","parse-names":false,"suffix":""},{"dropping-particle":"","family":"Bailey","given":"Travis J","non-dropping-particle":"","parse-names":false,"suffix":""},{"dropping-particle":"","family":"Gorsuch","given":"Ryne A","non-dropping-particle":"","parse-names":false,"suffix":""},{"dropping-particle":"","family":"Hyde","given":"David R","non-dropping-particle":"","parse-names":false,"suffix":""}],"id":"ITEM-1","issue":"15","issued":{"date-parts":[["2013"]]},"page":"6524-6539","title":"Tumor Necrosis Factor-Alpha Is Produced by Dying Retinal Neurons and Is Required for Mu ¨ ller Glia Proliferation during Zebrafish Retinal Regeneration","type":"article-journal","volume":"33"},"uris":["http://www.mendeley.com/documents/?uuid=d1bf21a5-f351-4257-b753-e8ae527ce5f6"]}],"mendeley":{"formattedCitation":"(Nelson et al., 2013)","plainTextFormattedCitation":"(Nelson et al., 2013)","previouslyFormattedCitation":"(Nelson et al., 2013)"},"properties":{"noteIndex":0},"schema":"https://g</w:instrText>
            </w:r>
            <w:r w:rsidR="00C20AC1" w:rsidRPr="00C20AC1">
              <w:rPr>
                <w:rFonts w:ascii="Times New Roman" w:eastAsia="Calibri" w:hAnsi="Times New Roman" w:cs="Times New Roman"/>
              </w:rPr>
              <w:instrText>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Nelson et al., 2013)</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ascl1a</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Müller glia cell proliferation during regener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4853-07.2008","author":[{"dropping-particle":"V","family":"Fausett","given":"Blake","non-dropping-particle":"","parse-names":false,"suffix":""},{"dropping-particle":"","family":"Gumerson","given":"Jessica D","non-dropping-particle":"","parse-names":false,"suffix":""},{"dropping-particle":"","family":"Goldman","given":"Daniel","non-dropping-particle":"","parse-names":false,"suffix":""}],"id":"ITEM-1","issue":"5","issued":{"date-parts":[["2008"]]},"page":"1109-1117","title":"The Proneural Basic Helix-Loop-Helix Gene Ascl1a Is Required for Retina Regeneration","type":"article-journal","volume":"28"},"uris":["http://www.mendeley.com/documents/?uuid=edb91084-56b6-4719-90c4-93d0c21a3549"]}],"mendeley":{"formattedCitation":"(Fausett et al., 2008)","plainTextFormattedCitation":"(Fausett et al., 2008)","previouslyFormattedCitation":"(Fausett et al., 200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Fausett et al., 200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sox2</w:t>
            </w:r>
            <w:r w:rsidRPr="00C20AC1">
              <w:rPr>
                <w:rFonts w:ascii="Times New Roman" w:eastAsia="Calibri" w:hAnsi="Times New Roman" w:cs="Times New Roman"/>
              </w:rPr>
              <w:t xml:space="preserve"> MO</w:t>
            </w:r>
          </w:p>
          <w:p w:rsidR="00C20AC1" w:rsidRPr="00C20AC1" w:rsidRDefault="00C20AC1" w:rsidP="00C20AC1">
            <w:pPr>
              <w:spacing w:after="200" w:line="276" w:lineRule="auto"/>
              <w:cnfStyle w:val="000000000000"/>
              <w:rPr>
                <w:rFonts w:ascii="Times New Roman" w:eastAsia="Calibri" w:hAnsi="Times New Roman" w:cs="Times New Roman"/>
              </w:rPr>
            </w:pPr>
          </w:p>
          <w:p w:rsidR="00C20AC1" w:rsidRPr="00C20AC1" w:rsidRDefault="00C20AC1" w:rsidP="00C20AC1">
            <w:pPr>
              <w:spacing w:after="200" w:line="276" w:lineRule="auto"/>
              <w:cnfStyle w:val="000000000000"/>
              <w:rPr>
                <w:rFonts w:ascii="Times New Roman" w:eastAsia="Calibri" w:hAnsi="Times New Roman" w:cs="Times New Roman"/>
              </w:rPr>
            </w:pPr>
          </w:p>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 xml:space="preserve">sox2 </w:t>
            </w:r>
            <w:r w:rsidRPr="00C20AC1">
              <w:rPr>
                <w:rFonts w:ascii="Times New Roman" w:eastAsia="Calibri" w:hAnsi="Times New Roman" w:cs="Times New Roman"/>
              </w:rPr>
              <w:t>overexpression</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üller glia cell proliferation during regeneration</w:t>
            </w:r>
          </w:p>
          <w:p w:rsidR="00C20AC1" w:rsidRPr="00C20AC1" w:rsidRDefault="00C20AC1" w:rsidP="00C20AC1">
            <w:pPr>
              <w:spacing w:after="200" w:line="276" w:lineRule="auto"/>
              <w:cnfStyle w:val="000000000000"/>
              <w:rPr>
                <w:rFonts w:ascii="Times New Roman" w:eastAsia="Calibri" w:hAnsi="Times New Roman" w:cs="Times New Roman"/>
              </w:rPr>
            </w:pPr>
          </w:p>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ncreased Müller glia cell prolifer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exer.2017.05.012","author":[{"dropping-particle":"","family":"Gorsuch","given":"Ryne A","non-dropping-particle":"","parse-names":false,"suffix":""},{"dropping-particle":"","family":"Lahne","given":"Manuela","non-dropping-particle":"","parse-names":false,"suffix":""},{"dropping-particle":"","family":"Yarka","given":"Clare E","non-dropping-particle":"","parse-names":false,"suffix":""},{"dropping-particle":"","family":"Petravick","given":"Michael E","non-dropping-particle":"","parse-names":false,"suffix":""},{"dropping-particle":"","family":"Li","given":"Jingling","non-dropping-particle":"","parse-names":false,"suffix":""},{"dropping-particle":"","family":"Hyde","given":"David R","non-dropping-particle":"","parse-names":false,"suffix":""}],"id":"ITEM-1","issued":{"date-parts":[["2017"]]},"page":"174-192","title":"Sox2 regulates Müller glia reprogramming and proliferation in the regenerating zebra fish retina via Lin28 and Ascl1a","type":"article-journal","volume":"161"},"uris":["http://www.mendeley.com/documents/?uuid=855506c1-d440-436a-8626-48d2f19e615f"]}],"mendeley":{"formattedCitation":"(Gorsuch et al., 2017)","plainTextFormattedCitation":"(Gorsuch et al., 2017)","previouslyFormattedCitation":"(Gorsuch et al., 2017)"},"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Gorsuch et al., 2017)</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eaat2</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Reduced Müller glia electrographic response in larvae </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author":[{"dropping-particle":"","family":"Niklaus","given":"Stephanie","non-dropping-particle":"","parse-names":false,"suffix":""},{"dropping-particle":"","family":"Cadetti","given":"Lucia","non-dropping-particle":"","parse-names":false,"suffix":""},{"dropping-particle":"","family":"Berg-maurer","given":"Colette M","non-dropping-particle":"","parse-names":false,"suffix":""},{"dropping-particle":"","family":"Lehnherr","given":"André","non-dropping-particle":"","parse-names":false,"suffix":""},{"dropping-particle":"","family":"Adriana","given":"L","non-dropping-particle":"","parse-names":false,"suffix":""},{"dropping-particle":"","family":"Forster","given":"Ian C","non-dropping-particle":"","parse-names":false,"suffix":""},{"dropping-particle":"","family":"Gesemann","given":"Matthias","non-dropping-particle":"","parse-names":false,"suffix":""},{"dropping-particle":"","family":"Neuhauss","given":"Stephan C F","non-dropping-particle":"","parse-names":false,"suffix":""}],"container-title":"eNeuro","id":"ITEM-1","issue":"June","issued":{"date-parts":[["2017"]]},"page":"1-17","title":"Shaping of Signal Transmission at the Photoreceptor Synapse by EAAT2 Glutamate Transporters","type":"article-journal","volume":"4"},"uris":["http://www.mendeley.com/documents/?uuid=cc5cd17d-aabf-47f8-bfac-f241cf2ad7bb"]}],"mendeley":{"formattedCitation":"(Niklaus et al., 2017)","plainTextFormattedCitation":"(Niklaus et al., 2017)","previouslyFormattedCitation":"(Niklaus et al., 2017)"},"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Niklaus et al., 2017)</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roofErr w:type="spellStart"/>
            <w:r w:rsidRPr="00C20AC1">
              <w:rPr>
                <w:rFonts w:ascii="Times New Roman" w:eastAsia="Calibri" w:hAnsi="Times New Roman" w:cs="Times New Roman"/>
                <w:i/>
                <w:iCs/>
              </w:rPr>
              <w:t>su</w:t>
            </w:r>
            <w:proofErr w:type="spellEnd"/>
            <w:r w:rsidRPr="00C20AC1">
              <w:rPr>
                <w:rFonts w:ascii="Times New Roman" w:eastAsia="Calibri" w:hAnsi="Times New Roman" w:cs="Times New Roman"/>
                <w:i/>
                <w:iCs/>
              </w:rPr>
              <w:t>(H)</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ack Müller gli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83/JCB.201503115","ISSN":"0021-9525","abstract":"To investigate the cellular basis of tissue integrity in a vertebrate central nervous system (CNS) tissue, we eliminated Müller glial cells (MG) from the zebrafish retina. For well over a century, glial cells have been ascribed a mechanical role in the support of neural tissues, yet this idea has not been specifically tested in vivo. We report here that retinas devoid of MG rip apart, a defect known as retinoschisis. Using atomic force microscopy, we show that retinas without MG have decreased resistance to tensile stress and are softer than controls. Laser ablation of MG processes showed that these cells are under tension in the tissue. Thus, we propose that MG act like springs that hold the neural retina together, finally confirming an active mechanical role of glial cells in the CNS.","author":[{"dropping-particle":"","family":"MacDonald","given":"Ryan B.","non-dropping-particle":"","parse-names":false,"suffix":""},{"dropping-particle":"","family":"Randlett","given":"Owen","non-dropping-particle":"","parse-names":false,"suffix":""},{"dropping-particle":"","family":"Oswald","given":"Julia","non-dropping-particle":"","parse-names":false,"suffix":""},{"dropping-particle":"","family":"Yoshimatsu","given":"Takeshi","non-dropping-particle":"","parse-names":false,"suffix":""},{"dropping-particle":"","family":"Franze","given":"Kristian","non-dropping-particle":"","parse-names":false,"suffix":""},{"dropping-particle":"","family":"Harris","given":"William A.","non-dropping-particle":"","parse-names":false,"suffix":""}],"container-title":"Journal of Cell Biology","id":"ITEM-1","issue":"7","issued":{"date-parts":[["2015","9","28"]]},"page":"1075-1083","publisher":"The Rockefeller University Press","title":"Müller glia provide essential tensile strength to the developing retina","type":"article-journal","volume":"210"},"uris":["http://www.mendeley.com/documents/?uuid=96fc0f6c-08f7-37f9-87bc-a292036ed96a"]}],"mendeley":{"formattedCitation":"(MacDonald et al., 2015)","plainTextFormattedCitation":"(MacDonald et al., 2015)","previouslyFormattedCitation":"(MacDonald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acDonald et al., 2015)</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r w:rsidRPr="00C20AC1">
              <w:rPr>
                <w:rFonts w:ascii="Times New Roman" w:hAnsi="Times New Roman"/>
              </w:rPr>
              <w:t>Astrocyte development/ function</w:t>
            </w: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C20AC1" w:rsidP="00C20AC1">
            <w:pPr>
              <w:spacing w:after="200" w:line="276" w:lineRule="auto"/>
              <w:cnfStyle w:val="000000100000"/>
              <w:rPr>
                <w:rFonts w:ascii="Times New Roman" w:eastAsia="Calibri" w:hAnsi="Times New Roman" w:cs="Times New Roman"/>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i/>
                <w:iCs/>
              </w:rPr>
            </w:pPr>
            <w:r w:rsidRPr="00C20AC1">
              <w:rPr>
                <w:rFonts w:ascii="Times New Roman" w:eastAsia="Calibri" w:hAnsi="Times New Roman" w:cs="Times New Roman"/>
                <w:i/>
                <w:iCs/>
              </w:rPr>
              <w:t>fgfr3, fgfr4</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astrocyte cell volume and process elabor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ell type specific manipulation using CRISPR-CAS9</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593-020-0703-x","ISSN":"15461726","PMID":"32895565","abstract":"How astrocytes grow and integrate into neural circuits remains poorly defined. Zebrafish are well suited for such investigations, but bona fide astrocytes have not been described in this system. Here we characterize a zebrafish cell type that is remarkably similar to mammalian astrocytes that derive from radial glial cells and elaborate processes to establish their territories at early larval stages. Zebrafish astrocytes associate closely with synapses, tile with one another and express markers, including Glast and glutamine synthetase. Once integrated into circuits, they exhibit whole-cell and microdomain Ca2+ transients, which are sensitive to norepinephrine. Finally, using a cell-specific CRISPR–Cas9 approach, we demonstrate that fgfr3 and fgfr4 are required for vertebrate astrocyte morphogenesis. This work provides the first visualization of astrocyte morphogenesis from stem cell to post-mitotic astrocyte in vivo, identifies a role for Fgf receptors in vertebrate astrocytes and establishes zebrafish as a valuable new model system to study astrocyte biology in vivo.","author":[{"dropping-particle":"","family":"Chen","given":"Jiakun","non-dropping-particle":"","parse-names":false,"suffix":""},{"dropping-particle":"","family":"Poskanzer","given":"Kira E.","non-dropping-particle":"","parse-names":false,"suffix":""},{"dropping-particle":"","family":"Freeman","given":"Marc R.","non-dropping-particle":"","parse-names":false,"suffix":""},{"dropping-particle":"","family":"Monk","given":"Kelly R.","non-dropping-particle":"","parse-names":false,"suffix":""}],"container-title":"Nature Neuroscience","id":"ITEM-1","issue":"10","issued":{"date-parts":[["2020"]]},"page":"1297-1306","publisher":"Springer US","title":"Live-imaging of astrocyte morphogenesis and function in zebrafish neural circuits","type":"article-journal","volume":"23"},"uris":["http://www.mendeley.com/documents/?uuid=5c871417-d02d-4698-b8fc-78c2554dd7b4"]}],"mendeley":{"formattedCitation":"(Chen et al., 2020)","plainTextFormattedCitation":"(Chen et al., 2020)","previouslyFormattedCitation":"(Chen et al., 2020)"},"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Chen et al., 2020)</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roofErr w:type="spellStart"/>
            <w:r w:rsidRPr="00C20AC1">
              <w:rPr>
                <w:rFonts w:ascii="Times New Roman" w:eastAsia="Calibri" w:hAnsi="Times New Roman" w:cs="Times New Roman"/>
              </w:rPr>
              <w:t>Chemogenetic</w:t>
            </w:r>
            <w:proofErr w:type="spellEnd"/>
            <w:r w:rsidRPr="00C20AC1">
              <w:rPr>
                <w:rFonts w:ascii="Times New Roman" w:eastAsia="Times New Roman" w:hAnsi="Times New Roman" w:cs="Times New Roman"/>
                <w:sz w:val="24"/>
              </w:rPr>
              <w:t xml:space="preserve"> regulation of </w:t>
            </w:r>
            <w:proofErr w:type="spellStart"/>
            <w:r w:rsidRPr="00C20AC1">
              <w:rPr>
                <w:rFonts w:ascii="Times New Roman" w:eastAsia="Times New Roman" w:hAnsi="Times New Roman" w:cs="Times New Roman"/>
                <w:sz w:val="24"/>
              </w:rPr>
              <w:t>astrocyte</w:t>
            </w:r>
            <w:proofErr w:type="spellEnd"/>
            <w:r w:rsidRPr="00C20AC1">
              <w:rPr>
                <w:rFonts w:ascii="Times New Roman" w:eastAsia="Times New Roman" w:hAnsi="Times New Roman" w:cs="Times New Roman"/>
                <w:sz w:val="24"/>
              </w:rPr>
              <w:t xml:space="preserve"> activity</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Increased passivity </w:t>
            </w:r>
            <w:proofErr w:type="spellStart"/>
            <w:r w:rsidRPr="00C20AC1">
              <w:rPr>
                <w:rFonts w:ascii="Times New Roman" w:eastAsia="Calibri" w:hAnsi="Times New Roman" w:cs="Times New Roman"/>
              </w:rPr>
              <w:t>behaviour</w:t>
            </w:r>
            <w:proofErr w:type="spellEnd"/>
            <w:r w:rsidRPr="00C20AC1">
              <w:rPr>
                <w:rFonts w:ascii="Times New Roman" w:eastAsia="Calibri" w:hAnsi="Times New Roman" w:cs="Times New Roman"/>
              </w:rPr>
              <w:t xml:space="preserve"> by </w:t>
            </w:r>
            <w:proofErr w:type="spellStart"/>
            <w:r w:rsidRPr="00C20AC1">
              <w:rPr>
                <w:rFonts w:ascii="Times New Roman" w:eastAsia="Calibri" w:hAnsi="Times New Roman" w:cs="Times New Roman"/>
              </w:rPr>
              <w:t>zebrafish</w:t>
            </w:r>
            <w:proofErr w:type="spellEnd"/>
            <w:r w:rsidRPr="00C20AC1">
              <w:rPr>
                <w:rFonts w:ascii="Times New Roman" w:eastAsia="Calibri" w:hAnsi="Times New Roman" w:cs="Times New Roman"/>
              </w:rPr>
              <w:t xml:space="preserve">, but no effect to swim </w:t>
            </w:r>
            <w:proofErr w:type="spellStart"/>
            <w:r w:rsidRPr="00C20AC1">
              <w:rPr>
                <w:rFonts w:ascii="Times New Roman" w:eastAsia="Calibri" w:hAnsi="Times New Roman" w:cs="Times New Roman"/>
              </w:rPr>
              <w:t>vigour</w:t>
            </w:r>
            <w:proofErr w:type="spellEnd"/>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l.2019.05.050","ISSN":"10974172","PMID":"31230713","abstract":"When a behavior repeatedly fails to achieve its goal, animals often give up and become passive, which can be strategic for preserving energy or regrouping between attempts. It is unknown how the brain identifies behavioral failures and mediates this behavioral-state switch. In larval zebrafish swimming in virtual reality, visual feedback can be withheld so that swim attempts fail to trigger expected visual flow. After tens of seconds of such motor futility, animals became passive for similar durations. Whole-brain calcium imaging revealed noradrenergic neurons that responded specifically to failed swim attempts and radial astrocytes whose calcium levels accumulated with increasing numbers of failed attempts. Using cell ablation and optogenetic or chemogenetic activation, we found that noradrenergic neurons progressively activated brainstem radial astrocytes, which then suppressed swimming. Thus, radial astrocytes perform a computation critical for behavior: they accumulate evidence that current actions are ineffective and consequently drive changes in behavioral states. Video Abstract Whole-brain imaging in virtual-reality-immersed zebrafish reveals that failed swim attempts are detected by noradrenergic neurons, which drive glial cells that accumulate calcium until they trigger the suppression of further futile attempts.","author":[{"dropping-particle":"","family":"Mu","given":"Yu","non-dropping-particle":"","parse-names":false,"suffix":""},{"dropping-particle":"V.","family":"Bennett","given":"Davis","non-dropping-particle":"","parse-names":false,"suffix":""},{"dropping-particle":"","family":"Rubinov","given":"Mikail","non-dropping-particle":"","parse-names":false,"suffix":""},{"dropping-particle":"","family":"Narayan","given":"Sujatha","non-dropping-particle":"","parse-names":false,"suffix":""},{"dropping-particle":"","family":"Yang","given":"Chao Tsung","non-dropping-particle":"","parse-names":false,"suffix":""},{"dropping-particle":"","family":"Tanimoto","given":"Masashi","non-dropping-particle":"","parse-names":false,"suffix":""},{"dropping-particle":"","family":"Mensh","given":"Brett D.","non-dropping-particle":"","parse-names":false,"suffix":""},{"dropping-particle":"","family":"Looger","given":"Loren L.","non-dropping-particle":"","parse-names":false,"suffix":""},{"dropping-particle":"","family":"Ahrens","given":"Misha B.","non-dropping-particle":"","parse-names":false,"suffix":""}],"container-title":"Cell","id":"ITEM-1","issue":"1","issued":{"date-parts":[["2019"]]},"page":"27-43.e19","title":"Glia Accumulate Evidence that Actions Are Futile and Suppress Unsuccessful Behavior","type":"article-journal","volume":"178"},"uris":["http://www.mendeley.com/documents/?uuid=ea57344c-86c1-4608-9ff4-8a06241fec6e"]}],"mendeley":{"formattedCitation":"(Mu et al., 2019)","plainTextFormattedCitation":"(Mu et al., 2019)","previouslyFormattedCitation":"(Mu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u et al., 2019)</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r w:rsidRPr="00C20AC1">
              <w:rPr>
                <w:rFonts w:ascii="Times New Roman" w:hAnsi="Times New Roman"/>
              </w:rPr>
              <w:t>Oligodendrocyte lineage development</w:t>
            </w: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C20AC1" w:rsidP="00C20AC1">
            <w:pPr>
              <w:spacing w:after="200" w:line="276" w:lineRule="auto"/>
              <w:cnfStyle w:val="000000000000"/>
              <w:rPr>
                <w:rFonts w:ascii="Times New Roman" w:eastAsia="Calibri" w:hAnsi="Times New Roman" w:cs="Times New Roman"/>
              </w:rPr>
            </w:pP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Notch pathway</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Specification of OPCs in </w:t>
            </w:r>
            <w:proofErr w:type="spellStart"/>
            <w:r w:rsidRPr="00C20AC1">
              <w:rPr>
                <w:rFonts w:ascii="Times New Roman" w:eastAsia="Calibri" w:hAnsi="Times New Roman" w:cs="Times New Roman"/>
              </w:rPr>
              <w:t>pMN</w:t>
            </w:r>
            <w:proofErr w:type="spellEnd"/>
            <w:r w:rsidRPr="00C20AC1">
              <w:rPr>
                <w:rFonts w:ascii="Times New Roman" w:eastAsia="Calibri" w:hAnsi="Times New Roman" w:cs="Times New Roman"/>
              </w:rPr>
              <w:t xml:space="preserve"> domai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Various factors in pathway investigated</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lang w:val="en-GB"/>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ydbio.2018.10.004","ISSN":"1095564X","PMID":"30347186","abstract":"During development of the central nervous system oligodendrocyte precursor cells (OPCs) give rise to both myelinating oligodendrocytes and NG2 glia, which are the most proliferative cells in the adult mammalian brain. NG2 glia retain characteristics of OPCs, and some NG2 glia produce oligodendrocytes, but many others persist throughout adulthood. Why some OPCs differentiate as oligodendrocytes during development whereas others persist as OPCs and acquire characteristics of NG2 glia is not known. Using zebrafish spinal cord as a model, we found that OPCs that differentiate rapidly as oligodendrocytes and others that remain as OPCs arise in sequential waves from distinct neural progenitors. Additionally, oligodendrocyte and persistent OPC fates are specified during a defined critical period by small differences in Shh signaling and Notch activity, which modulates Shh signaling response. Thus, our data indicate that OPCs fated to produce oligodendrocytes or remain as OPCs during development are specified as distinct cell types, raising the possibility that the myelinating potential of OPCs is set by graded Shh signaling activity.","author":[{"dropping-particle":"","family":"Ravanelli","given":"Andrew M.","non-dropping-particle":"","parse-names":false,"suffix":""},{"dropping-particle":"","family":"Kearns","given":"Christina A.","non-dropping-particle":"","parse-names":false,"suffix":""},{"dropping-particle":"","family":"Powers","given":"Rani K.","non-dropping-particle":"","parse-names":false,"suffix":""},{"dropping-particle":"","family":"Wang","given":"Yuying","non-dropping-particle":"","parse-names":false,"suffix":""},{"dropping-particle":"","family":"Hines","given":"Jacob H.","non-dropping-particle":"","parse-names":false,"suffix":""},{"dropping-particle":"","family":"Donaldson","given":"Maranda J.","non-dropping-particle":"","parse-names":false,"suffix":""},{"dropping-particle":"","family":"Appel","given":"Bruce","non-dropping-particle":"","parse-names":false,"suffix":""}],"container-title":"Developmental Biology","id":"ITEM-1","issue":"2","issued":{"date-parts":[["2018"]]},"page":"93-106","publisher":"Elsevier Inc.","title":"Sequential specification of oligodendrocyte lineage cells by distinct levels of Hedgehog and Notch signaling","type":"article-journal","volume":"444"},"uris":["http://www.mendeley.com/documents/?uuid=1daa9872-f39e-4908-aeea-a75b3f9a1968"]},{"id":"ITEM-2","itemData":{"DOI":"10.1186/1471-213X-1-13","ISSN":"1471213X","PMID":"11495630","abstract":"Background: Vertebrate neural development requires precise coordination of cell proliferation and cell specification to guide orderly transition of mitotically active precursor cells into different types of post-mitotic neurons and glia. Lateral inhibition, mediated by the Delta-Notch signaling pathway, may provide a mechanism to regulate proliferation and specification in the vertebrate nervous system. We examined delta and notch gene expression in zebrafish embryos and tested the role of lateral inhibition in spinal cord patterning by ablating cells and genetically disrupting Delta-Notch signaling. Results: Zebrafish embryos express multiple delta and notch genes throughout the developing nervous system. All or most proliferative precursors appeared to express notch genes whereas subsets of precursors and post-mitotic neurons expressed delta genes. When we ablated identified primary motor neurons soon after they were born, they were replaced, indicating that specified neurons laterally inhibit neighboring precursors. Mutation of a delta gene caused precursor cells of the trunk neural tube to cease dividing prematurely and develop as neurons. Additionally, mutant embryos had excess early specified neurons, with fates appropriate for their normal positions within the neural tube, and a concomitant deficit of late specified cells. Conclusions: Our results are consistent with the idea that zebrafish Delta proteins, expressed by newly specified neurons, promote Notch activity in neighboring precursors. This signaling is required to maintain a proliferative precursor population and generate late-born neurons and glia. Thus, Delta-Notch signaling may diversify vertebrate neural cell fates by coordinating cell cycle control and cell specification.","author":[{"dropping-particle":"","family":"Appel","given":"Bruce","non-dropping-particle":"","parse-names":false,"suffix":""},{"dropping-particle":"","family":"Givan","give</w:instrText>
            </w:r>
            <w:r w:rsidR="00C20AC1" w:rsidRPr="00C20AC1">
              <w:rPr>
                <w:rFonts w:ascii="Times New Roman" w:eastAsia="Calibri" w:hAnsi="Times New Roman" w:cs="Times New Roman"/>
                <w:lang w:val="en-GB"/>
              </w:rPr>
              <w:instrText>n":"Lee Anne","non-dropping-particle":"","parse-names":false,"suffix":""},{"dropping-particle":"","family":"Eisen","given":"Judith S.","non-dropping-particle":"","parse-names":false,"suffix":""}],"container-title":"BMC Developmental Biology","id":"ITEM-2","issued":{"date-parts":[["2001"]]},"page":"1-11","title":"Delta-Notch signaling and lateral inhibition in zebrafish spinal cord development","type":"article-journal","volume":"1"},"uris":["http://www.mendeley.com/documents/?uuid=a194d56a-effd-4ef1-9c8a-0a015387b0ab"]},{"id":"ITEM-3","itemData":{"DOI":"10.1242/dev.00576","author":[{"dropping-particle":"","family":"Park","given":"Hae-chul","non-dropping-particle":"","parse-names":false,"suffix":""},{"dropping-particle":"","family":"Appel","given":"Bruce","non-dropping-particle":"","parse-names":false,"suffix":""}],"id":"ITEM-3","issued":{"date-parts":[["2003"]]},"page":"3747-3755","title":"Delta-Notch signaling regulates oligodendrocyte specification","type":"article-journal"},"uris":["http://www.mendeley.com/documents/?uuid=4d7c7e88-f3f6-4f7e-b1f3-10f6eada248b"]}],"mendeley":{"formattedCitation":"(Appel et al., 2001; Park and Appel, 2003; Ravanelli et al., 2018)","plainTextFormattedCitation":"(Appel et al., 2001; Park and Appel, 2003; Ravanelli et al., 2018)","previouslyFormattedCitation":"(Appel et al., 2001; Park and Appel, 2003; Ravanelli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en-GB"/>
              </w:rPr>
              <w:t>(Appel et al., 2001; Park and Appel, 2003; Ravanelli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lang w:val="en-GB"/>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i/>
                <w:iCs/>
                <w:lang w:val="en-GB"/>
              </w:rPr>
            </w:pPr>
            <w:r w:rsidRPr="00C20AC1">
              <w:rPr>
                <w:rFonts w:ascii="Times New Roman" w:eastAsia="Calibri" w:hAnsi="Times New Roman" w:cs="Times New Roman"/>
                <w:i/>
                <w:iCs/>
                <w:lang w:val="en-GB"/>
              </w:rPr>
              <w:t>boc</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lang w:val="en-GB"/>
              </w:rPr>
            </w:pPr>
            <w:r w:rsidRPr="00C20AC1">
              <w:rPr>
                <w:rFonts w:ascii="Times New Roman" w:eastAsia="Calibri" w:hAnsi="Times New Roman" w:cs="Times New Roman"/>
                <w:lang w:val="en-GB"/>
              </w:rPr>
              <w:t xml:space="preserve">Specification of OPCs in pMN domain and </w:t>
            </w:r>
            <w:r w:rsidRPr="00C20AC1">
              <w:rPr>
                <w:rFonts w:ascii="Times New Roman" w:eastAsia="Calibri" w:hAnsi="Times New Roman" w:cs="Times New Roman"/>
                <w:lang w:val="en-GB"/>
              </w:rPr>
              <w:lastRenderedPageBreak/>
              <w:t>reduced oligodendrocyte number</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lang w:val="en-GB"/>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en-GB"/>
              </w:rPr>
              <w:instrText>ADDIN CSL_CITATION {"citationItems":[{"id":"IT</w:instrText>
            </w:r>
            <w:r w:rsidR="00C20AC1" w:rsidRPr="00C20AC1">
              <w:rPr>
                <w:rFonts w:ascii="Times New Roman" w:eastAsia="Calibri" w:hAnsi="Times New Roman" w:cs="Times New Roman"/>
              </w:rPr>
              <w:instrText>EM-1","itemData":{"DOI":"10.1093/genetics/iyab082","author":[{"dropping-particle":"","family":"Kearns","given":"Christina A","non-dropping-particle":"","parse-names":false,"suffix":""},{"dropping-particle":"","family":"Walker","given":"Macie","non-dropping-particle":"","parse-names":false,"suffix":""},{"dropping-particle":"","family":"Ravanelli","given":"Andrew M","non-dropping-particle":"","parse-names":false,"suffix":""},{"dropping-particle":"","family":"Scott","given":"Kayt","non-dropping-particle":"","parse-names":false,"suffix":""},{"dropping-particle":"","family":"Arzbecker","given":"Madeline R","non-dropping-particle":"","parse-names":false,"suffix":""},{"dropping-particle":"","family":"Appel","given":"Bruce","non-dropping-particle":"","parse-names":false,"suffix":""}],"id":"ITEM-1","issued":{"date-parts":[["2021"]]},"page":"1-13","title":"Zebrafish spinal cord oligodendrocyte formation requires boc function","type":"article-journal","volume":"0"},"uris":["http://www.mendeley.com/documents/?uuid=37056c33-d6f2-42c0-8698-ada8a53f151b"]}],"mendeley":{"formattedCitation":"(Kearns et al., 2021)","plainTextFormattedCitation":"(Kearns et al., 2021)","previouslyFormattedCitation":"(Kearns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 xml:space="preserve">(Kearns et al., </w:t>
            </w:r>
            <w:r w:rsidR="00C20AC1" w:rsidRPr="00C20AC1">
              <w:rPr>
                <w:rFonts w:ascii="Times New Roman" w:eastAsia="Calibri" w:hAnsi="Times New Roman" w:cs="Times New Roman"/>
                <w:noProof/>
              </w:rPr>
              <w:lastRenderedPageBreak/>
              <w:t>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Hedgehog pathway</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Specification of OPCs in </w:t>
            </w:r>
            <w:proofErr w:type="spellStart"/>
            <w:r w:rsidRPr="00C20AC1">
              <w:rPr>
                <w:rFonts w:ascii="Times New Roman" w:eastAsia="Calibri" w:hAnsi="Times New Roman" w:cs="Times New Roman"/>
              </w:rPr>
              <w:t>pMN</w:t>
            </w:r>
            <w:proofErr w:type="spellEnd"/>
            <w:r w:rsidRPr="00C20AC1">
              <w:rPr>
                <w:rFonts w:ascii="Times New Roman" w:eastAsia="Calibri" w:hAnsi="Times New Roman" w:cs="Times New Roman"/>
              </w:rPr>
              <w:t xml:space="preserve"> domai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ev.01456","author":[{"dropping-particle":"","family":"Park","given":"Hae-chul","non-dropping-particle":"","parse-names":false,"suffix":""},{"dropping-particle":"","family":"Shin","given":"Jimann","non-dropping-particle":"","parse-names":false,"suffix":""},{"dropping-particle":"","family":"Appel","given":"Bruce","non-dropping-particle":"","parse-names":false,"suffix":""}],"container-title":"Development","id":"ITEM-1","issued":{"date-parts":[["2004"]]},"page":"5959-5969","title":"Spatial and temporal regulation of ventral spinal cord precursor specification by Hedgehog signaling","type":"article-journal","volume":"131"},"uris":["http://www.mendeley.com/documents/?uuid=7bd1aa51-110b-43ba-a6c6-f64101a797ba"]},{"id":"ITEM-2","itemData":{"DOI":"10.1016/j.ydbio.2018.10.004","ISSN":"1095564X","PMID":"30347186","abstract":"During development of the central nervous system oligodendrocyte precursor cells (OPCs) give rise to both myelinating oligodendrocytes and NG2 glia, which are the most proliferative cells in the adult mammalian brain. NG2 glia retain characteristics of OPCs, and some NG2 glia produce oligodendrocytes, but many others persist throughout adulthood. Why some OPCs differentiate as oligodendrocytes during development whereas others persist as OPCs and acquire characteristics of NG2 glia is not known. Using zebrafish spinal cord as a model, we found that OPCs that differentiate rapidly as oligodendrocytes and others that remain as OPCs arise in sequential waves from distinct neural progenitors. Additionally, oligodendrocyte and persistent OPC fates are specified during a defined critical period by small differences in Shh signaling and Notch activity, which modulates Shh signaling response. Thus, our data indicate that OPCs fated to produce oligodendrocytes or remain as OPCs during development are specified as distinct cell types, raising the possibility that the myelinating potential of OPCs is set by graded Shh signaling activity.","author":[{"dropping-particle":"","family":"Ravanelli","given":"Andrew M.","non-dropping-particle":"","parse-names":false,"suffix":""},{"dropping-particle":"","family":"Kearns","given":"Christina A.","non-dropping-particle":"","parse-names":false,"suffix":""},{"dropping-particle":"","family":"Powers","given":"Rani K.","non-dropping-particle":"","parse-names":false,"suffix":""},{"dropping-particle":"","family":"Wang","given":"Yuying","non-dropping-particle":"","parse-names":false,"suffix":""},{"dropping-particle":"","family":"Hines","given":"Jacob H.","non-dropping-particle":"","parse-names":false,"suffix":""},{"dropping-particle":"","family":"Donaldson","given":"Maranda J.","non-dropping-particle":"","parse-names":false,"suffix":""},{"dropping-particle":"","family":"Appel","given":"Bruce","non-dropping-particle":"","parse-names":false,"suffix":""}],"container-title":"Developmental Biology","id":"ITEM-2","issue":"2","issued":{"date-parts":[["2018"]]},"page":"93-106","publisher":"Elsevier Inc.","title":"Sequential specification of oligodendrocyte lineage cells by distinct levels of Hedgehog and Notch signaling","type":"article-journal","volume":"444"},"uris":["http://www.mendeley.com/documents/?uuid=1daa9872-f39e-4908-aeea-a75b3f9a1968"]}],"mendeley":{"formattedCitation":"(Park et al., 2004; Ravanelli et al., 2018)","plainTextFormattedCitation":"(Park et al., 2004; Ravanelli et al., 2018)","previouslyFormattedCitation":"(Park et al., 2004; Ravanelli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Park et al., 2004; Ravanelli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i/>
                <w:iCs/>
              </w:rPr>
            </w:pPr>
            <w:r w:rsidRPr="00C20AC1">
              <w:rPr>
                <w:rFonts w:ascii="Times New Roman" w:eastAsia="Calibri" w:hAnsi="Times New Roman" w:cs="Times New Roman"/>
                <w:i/>
                <w:iCs/>
              </w:rPr>
              <w:t>prdm8</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ontrols the timing of the motor neuron to OPC production switch</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ev.191023","ISBN":"0000000345","ISSN":"14779129","PMID":"32680935","abstract":"Spinal cord pMN progenitors sequentially produce motor neurons and oligodendrocyte precursor cells (OPCs). Some OPCs differentiate rapidly as myelinating oligodendrocytes, whereas others remain into adulthood. How pMN progenitors switch from producing motor neurons to OPCs with distinct fates is poorly understood. pMN progenitors express prdm8, which encodes a transcriptional repressor, during motor neuron and OPC formation. To determine whether prdm8 controls pMN cell fate specification, we used zebrafish as a model system to investigate prdm8 function. Our analysis revealed that prdm8 mutant embryos have fewer motor neurons resulting from a premature switch from motor neuron to OPC production. Additionally, prdm8 mutant larvae have excess oligodendrocytes and a concomitant deficit of OPCs. Notably, pMN cells of mutant embryos have elevated Shh signaling, coincident with the motor neuron to OPC switch. Inhibition of Shh signaling restored the number of motor neurons to normal but did not rescue the proportion of oligodendrocytes. These data suggest that Prdm8 regulates the motor neuron-OPC switch by controlling the level of Shh activity in pMN progenitors, and also regulates the allocation of oligodendrocyte lineage cell fates.This article has an associated 'The people behind the papers' interview.","author":[{"dropping-particle":"","family":"Scott","given":"Kayt","non-dropping-particle":"","parse-names":false,"suffix":""},{"dropping-particle":"","family":"O'Rourke","given":"Rebecca","non-dropping-particle":"","parse-names":false,"suffix":""},{"dropping-particle":"","family":"Gillen","given":"Austin","non-dropping-particle":"","parse-names":false,"suffix":""},{"dropping-particle":"","family":"Appel","given":"Bruce","non-dropping-particle":"","parse-names":false,"suffix":""}],"container-title":"Development (Cambridge, England)","id":"ITEM-1","issue":"16","issued":{"date-parts":[["2020"]]},"page":"1-15","title":"Prdm8 regulates pMN progenitor specification for motor neuron and oligodendrocyte fates by modulating the Shh signaling response","type":"article-journal","volume":"147"},"uris":["http://www.mendeley.com/documents/?uuid=332cfe6e-1e84-4791-8dbb-abb84e062cfc"]}],"mendeley":{"formattedCitation":"(Scott et al., 2020)","plainTextFormattedCitation":"(Scott et al., 2020)","previouslyFormattedCitation":"(Scott et al., 2020)"},"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cott et al., 2020)</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roofErr w:type="spellStart"/>
            <w:r w:rsidRPr="00C20AC1">
              <w:rPr>
                <w:rFonts w:ascii="Times New Roman" w:eastAsia="Calibri" w:hAnsi="Times New Roman" w:cs="Times New Roman"/>
              </w:rPr>
              <w:t>Wnt</w:t>
            </w:r>
            <w:proofErr w:type="spellEnd"/>
            <w:r w:rsidRPr="00C20AC1">
              <w:rPr>
                <w:rFonts w:ascii="Times New Roman" w:eastAsia="Calibri" w:hAnsi="Times New Roman" w:cs="Times New Roman"/>
              </w:rPr>
              <w:t xml:space="preserve"> pathway </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Disrupted myelin gene expression, myelin compaction (CNS and PNS) and hypo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4270-10.2011","abstract":"Wnt/-catenin signaling plays a major role in the development of the nervous system and contributes to neuronal plasticity. However, its role in myelination remains unclear. Here, we identify the Wnt/-catenin pathway as an essential driver of myelin gene expression. The selective inhibition of Wnt components by small interfering RNA or dominant-negative forms blocks the expression of myelin protein zero (MPZ) and peripheral myelin protein 22 (PMP22) in mouse Schwann cells and proteolipid protein in mouse oligodendrocytes. Moreover, the activation of Wnt signaling by recombinant Wnt1 ligand increases by threefold the transcription of myelin genes and enhances the binding of-catenin to T-cell factor/lymphoid-enhancer factor transcription factors present in the vicinity of the MPZ and PMP22 promoters. Most important, loss-of-function analyses in zebrafish embryos show, in vivo, a key role for Wnt/-catenin signaling in the expression of myelin genes and in myelin sheath compaction, both in the peripheral and central nervous systems. Inhibition of Wnt/-catenin signaling resulted in hypomyelination, without affecting Schwann cell and oligodendrocyte generation or axonal integrity. The present findings attribute to Wnt/-catenin pathway components an essential role in myelin gene expression and myelinogenesis.","author":[{"dropping-particle":"","family":"Tawk","given":"Marcel","non-dropping-particle":"","parse-names":false,"suffix":""},{"dropping-particle":"","family":"Makoukji","given":"Joelle","non-dropping-particle":"","parse-names":false,"suffix":""},{"dropping-particle":"","family":"Belle","given":"Martin","non-dropping-particle":"","parse-names":false,"suffix":""},{"dropping-particle":"","family":"Fonte","given":"Cosima","non-dropping-particle":"","parse-names":false,"suffix":""},{"dropping-particle":"","family":"Trousson","given":"Amalia","non-dropping-particle":"","parse-names":false,"suffix":""},{"dropping-particle":"","family":"Hawkins","given":"Thomas","non-dropping-particle":"","parse-names":false,"suffix":""},{"dropping-particle":"","family":"Li","given":"Huiliang","non-dropping-particle":"","parse-names":false,"suffix":""},{"dropping-particle":"","family":"Ghandour","given":"Said","non-dropping-particle":"","parse-names":false,"suffix":""},{"dropping-particle":"","family":"Schumacher","given":"Michael","non-dropping-particle":"","parse-names":false,"suffix":""},{"dropping-particle":"","family":"Massaad","given":"Charbel","non-dropping-particle":"","parse-names":false,"suffix":""}],"container-title":"Journal of Neuroscience","id":"ITEM-1","issue":"10","issued":{"date-parts":[["2011"]]},"page":"3729-3742","title":"Wnt/B-Catenin Signaling Is an Essential and Direct Driver of Myelin Gene Expression and Myelinogenesis","type":"article-journal","volume":"31"},"uris":["http://www.mendeley.com/documents/?uuid=914ad024-a70e-3aa5-b519-1cf21e20abf5"]}],"mendeley":{"formattedCitation":"(Tawk et al., 2011)","plainTextFormattedCitation":"(Tawk et al., 2011)","previouslyFormattedCitation":"(Tawk et al., 201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Tawk et al., 2011)</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olig2</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No OL lineage</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Also reduced motor neuron lineage</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6/dbio.2002.0738","ISSN":"00121606","PMID":"12167410","abstract":"Oligodendrocytes are produced from the same region of the ventral spinal cord that earlier generated motor neurons in bird and rodent embryos. Motor neuron and oligodendrocyte precursor cells express Olig genes, which encode basic helix-loop-helix transcription factors that play important roles in the development of both motor neurons and oligodendrocytes. We found that oligodendrocytes develop similarly in zebrafish embryos, in that they arise from ventral spinal cord and migrate to new positions. Developing primary motor neurons and oligodendrocytes express olig2 as do neural plate cells that give rise to both primary motor neurons and oligodendrocytes. Loss of olig2 function prevented primary motor neuron and oligodendrocyte development, whereas olig2 overexpression promoted formation of excess primary motor neurons and oligodendrocytes. We provide genetic evidence that Hedgehog signaling is required for zebrafish olig2 expression and oligodendrocyte development. However, olig2 overexpression did not promote primary motor neuron or oligodendrocyte development in embryos with reduced Hedgehog signaling activity. One possibility consistent with these data is that Hedgehog signaling, partly by inducing olig2 expression, specifies neural precursor cells that have potential for primary motor neuron or oligodendrocyte fate. © 2002 Elsevier Science (USA).","author":[{"dropping-particle":"","family":"Park","given":"Hae Chul","non-dropping-particle":"","parse-names":false,"suffix":""},{"dropping-particle":"","family":"Mehta","given":"Amit","non-dropping-particle":"","parse-names":false,"suffix":""},{"dropping-particle":"","family":"Richardson","given":"Joanna S.","non-dropping-particle":"","parse-names":false,"suffix":""},{"dropping-particle":"","family":"Appel","given":"Bruce","non-dropping-particle":"","parse-names":false,"suffix":""}],"container-title":"Developmental Biology","id":"ITEM-1","issue":"2","issued":{"date-parts":[["2002"]]},"page":"356-368","title":"Olig2 Is Required for Zebrafish Primary Motor Neuron and Oligodendrocyte Development","type":"article-journal","volume":"248"},"uris":["http://www.mendeley.com/documents/?uuid=c24f9e69-b2b8-43db-89ba-14a1256048e9"]}],"mendeley":{"formattedCitation":"(Park et al., 2002)","plainTextFormattedCitation":"(Park et al., 2002)","previouslyFormattedCitation":"(Park et al., 2002)"},"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Park et al., 2002)</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 xml:space="preserve">olig1 </w:t>
            </w:r>
            <w:r w:rsidRPr="00C20AC1">
              <w:rPr>
                <w:rFonts w:ascii="Times New Roman" w:eastAsia="Calibri" w:hAnsi="Times New Roman" w:cs="Times New Roman"/>
              </w:rPr>
              <w:t>overexpression</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Promotes 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Needed to be co-expressed with </w:t>
            </w:r>
            <w:r w:rsidRPr="00C20AC1">
              <w:rPr>
                <w:rFonts w:ascii="Times New Roman" w:eastAsia="Calibri" w:hAnsi="Times New Roman" w:cs="Times New Roman"/>
                <w:i/>
                <w:iCs/>
              </w:rPr>
              <w:t>sox10</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4456-07.2007","ISSN":"02706474","PMID":"18160645","abstract":"The oligodendrocyte lineage genes (Olig1/2), encoding basic helix-loop-helix transcription factors, were first identified in screens for master regulators of oligodendrocyte development. OLIG1 is important for differentiation of oligodendrocyte precursors into myelin-forming oligodendrocytes during development and is thought to play a crucial role in remyelination during multiple sclerosis. However, it is still unclear how OLIG1 interacts with its transcriptional cofactors and DNA targets. OLIG1 was reportedly restricted to mammals, but we demonstrate here that zebrafish and other teleosts also possess an OLIG1 homolog. In zebrafish, as in mammals, Olig1 is expressed in the oligodendrocyte lineage. Olig1 associates physically with another myelin-associated transcription factor, Sox10, and the Olig1/Sox10 complex activates mbp (myelin basic protein) transcription via conserved DNA sequence motifs in the mbp promoter region. In contrast, Olig2 does not bind to Sox10 in zebrafish, although both OLIG1 and OLIG2 bind SOX10 in mouse. Copyright © 2007 Society for Neuroscience.","author":[{"dropping-particle":"","family":"Li","given":"Huiliang","non-dropping-particle":"","parse-names":false,"suffix":""},{"dropping-particle":"","family":"Lu","given":"Yan","non-dropping-particle":"","parse-names":false,"suffix":""},{"dropping-particle":"","family":"Smith","given":"Hazel K.","non-dropping-particle":"","parse-names":false,"suffix":""},{"dropping-particle":"","family":"Richardson","given":"William D.","non-dropping-particle":"","parse-names":false,"suffix":""}],"container-title":"Journal of Neuroscience","id":"ITEM-1","issue":"52","issued":{"date-parts":[["2007"]]},"page":"14375-14382","title":"Olig1 and Sox10 interact synergistically to drive myelin basic protein transcription in oligodendrocytes","type":"article-journal","volume":"27"},"uris":["http://www.mendeley.com/documents/?uuid=fed581e1-7951-4be4-a63a-0cbd0c93251d"]}],"mendeley":{"formattedCitation":"(Li et al., 2007)","plainTextFormattedCitation":"(Li et al., 2007)","previouslyFormattedCitation":"(Li et al., 2007)"},"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Li et al., 2007)</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nkx2.2a</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Prolongation of OPC proliferation and migration/ delay in differenti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Effect on subset of OPCs</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7/S1740925X09990123","ISSN":"1740925X","PMID":"19737431","abstract":"During development, multipotent neural precursors give rise to oligodendrocyte progenitor cells (OPCs), which migrate and divide to produce additional OPCs. Near the end of embryogenesis and during postnatal stages, many OPCs stop dividing and differentiate as myelinating oligodendrocytes, whereas others persist as nonmyelinating cells. Investigations of oligodendrocyte development in mice indicated that the Nkx2.2 transcription factor both limits the number of OPCs that are formed and subsequently promotes their differentiation, raising the possibility that Nkx2.2 plays a key role in determining myelinating versus nonmyelinating fate. We used in vivo time-lapse imaging and loss-of-function experiments in zebrafish to further explore formation and differentiation of oligodendrocyte lineage cells. Our data show that newly specified OPCs are heterogeneous with respect to gene expression and fate. Whereas some OPCs express the nkx2.2a gene and differentiate as oligodendrocytes, others that do not express nkx2.2a mostly remain as nonmyelinating OPCs. Similarly to mouse, loss of nkx2.2a function results in excess OPCs and delayed oligodendrocyte differentiation. Notably, excess OPCs are formed as a consequence of prolonged OPC production from neural precursor cells. We conclude that Nkx2.2 promotes timely specification and differentiation of myelinating oligodendrocyte lineage cells from species representing different vertebrate taxa. © 2009 Cambridge University Press.","author":[{"dropping-particle":"","family":"Kucenas","given":"Sarah","non-dropping-particle":"","parse-names":false,"suffix":""},{"dropping-particle":"","family":"Snell","given":"Heather","non-dropping-particle":"","parse-names":false,"suffix":""},{"dropping-particle":"","family":"Appel","given":"Bruce","non-dropping-particle":"","parse-names":false,"suffix":""}],"container-title":"Neuron Glia Biology","id":"ITEM-1","issue":"2","issued":{"date-parts":[["2008"]]},"page":"71-81","title":"Nkx2.2a promotes specification and differentiation of a myelinating subset of oligodendrocyte lineage cells in zebrafish","type":"article-journal","volume":"4"},"uris":["http://www.mendeley.com/documents/?uuid=6410fbad-39fc-4c6a-bf11-9460fec4c7fa"]}],"mendeley":{"formattedCitation":"(Kucenas et al., 2008)","plainTextFormattedCitation":"(Kucenas et al., 2008)","previouslyFormattedCitation":"(Kucenas et al., 200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Kucenas et al., 2008)</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fmr1</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OL number</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Also affects myelin sheath length</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3731","ISSN":"10981136","PMID":"31626382","abstract":"During development, oligodendrocytes in the central nervous system extend a multitude of processes that wrap axons with myelin. The highly polarized oligodendrocytes generate myelin sheaths on many different axons, which are far removed from the cell body. Neurons use RNA binding proteins to transport, stabilize, and locally translate mRNA in distal domains of neurons. Local synthesis of synaptic proteins during neurodevelopment facilitates the rapid structural and functional changes underlying neural plasticity and avoids extensive protein transport. We hypothesize that RNA binding proteins also regulate local mRNA regulation in oligodendrocytes to promote myelin sheath growth. Fragile X mental retardation protein (FMRP), an RNA binding protein that plays essential roles in the growth and maturation of neurons, is also expressed in oligodendrocytes. To determine whether oligodendrocytes require FMRP for myelin sheath development, we examined fmr1−/− mutant zebrafish and drove FMR1 expression specifically in oligodendrocytes. We found oligodendrocytes in fmr1−/− mutants developed myelin sheaths of diminished length, a phenotype that can be autonomously rescued in oligodendrocytes with FMR1 expression. Myelin basic protein (Mbp), an essential myelin protein, was reduced in myelin tracts of fmr1−/− mutants, but loss of FMRP function did not impact the localization of mbpa transcript in myelin. Finally, expression of FMR1-I304N, a missense allele that abrogates FMRP association with ribosomes, failed to rescue fmr1−/− mutant sheath growth and induced short myelin sheaths in oligodendrocytes of wild-type larvae. Taken together, these data suggest that FMRP promotes sheath growth through local regulation of translation.","author":[{"dropping-particle":"","family":"Doll","given":"Caleb A.","non-dropping-particle":"","parse-names":false,"suffix":""},{"dropping-particle":"","family":"Yergert","given":"Katie M.","non-dropping-particle":"","parse-names":false,"suffix":""},{"dropping-particle":"","family":"Appel","given":"Bruce H.","non-dropping-particle":"","parse-names":false,"suffix":""}],"container-title":"Glia","id":"ITEM-1","issue":"3","issued":{"date-parts":[["2020"]]},"page":"495-508","title":"The RNA binding protein fragile X mental retardation protein promotes myelin sheath growth","type":"article-journal","volume":"68"},"uris":["http://www.mendeley.com/documents/?uuid=4b48ce0b-1028-488f-ba3b-98796bc804c5"]},{"id":"ITEM-2","itemData":{"ISBN":"9789079658039","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Doll","given":"Caleb A.","non-dropping-particle":"","parse-names":false,"suffix":""},{"dropping-particle":"","family":"Scott","given":"Kayt","non-dropping-particle":"","parse-names":false,"suffix":""},{"dropping-particle":"","family":"Appel","given":"Bruce","non-dropping-particle":"","parse-names":false,"suffix":""}],"container-title":"bioRxiv","id":"ITEM-2","issued":{"date-parts":[["2021"]]},"title":"Fmrp regulates oligodendrocyte lineage cell specification and differentiation","type":"article-journal"},"uris":["http://www.mendeley.com/documents/?uuid=fccb9bfb-157d-47f3-89bf-e22b9a45e835"]}],"mendeley":{"formattedCitation":"(Doll et al., 2020, 2021)","plainTextFormattedCitation":"(Doll et al., 2020, 2021)","previouslyFormattedCitation":"(Doll et al., 2020,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Doll et al., 2020, 2021)</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notch3</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Delay in OPC specific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ADASIL disease model</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MM.012005","ISSN":"1754-8411","PMID":"23720232","abstract":"Mutations in the human NOTCH3 gene cause CADASIL syndrome (cerebral autosomal dominant arteriopathy with subcortical infarcts and leukoencephalopathy). CADASIL is an inherited small vessel disease characterized by diverse clinical manifestations including vasculopathy, neurodegeneration and dementia. Here we report two mutations in the zebrafish notch3 gene, one identified in a previous screen for mutations with reduced expression of myelin basic protein (mbp) and another caused by a retroviral insertion. Reduced mbp expression in notch3 mutant embryos is associated with fewer oligodendrocyte precursor cells (OPCs). Despite an early neurogenic phenotype, mbp expression recovered at later developmental stages and some notch3 homozygous mutants survived to adulthood. These mutants, as well as adult zebrafish carrying both mutant alleles together, displayed a striking stress-associated accumulation of blood in the head and fins. Histological analysis of mutant vessels revealed vasculopathy, including: an enlargement (dilation) of vessels in the telencephalon and fin, disorganization of the normal stereotyped arrangement of vessels in the fin, and an apparent loss of arterial morphological structure. Expression of hey1, a well-known transcriptional target of Notch signaling, was greatly reduced in notch3 mutant fins, suggesting that Notch3 acts via a canonical Notch signaling pathway to promote normal vessel structure. Ultrastructural analysis confirmed the presence of dilated vessels in notch3 mutant fins and revealed that the vessel walls of presumed arteries showed signs of deterioration. Gaps in the arterial wall and the presence of blood cells outside of vessels in mutants indicated that compromised vessel structure led to hemorrhage. In notch3 heterozygotes, we found elevated expression of both notch3 itself and target genes, indicating that specific alterations in gene expression due to partial loss of Notch3 function might contribute to the abnormalities observed in heterozygous larvae and adults. Our analysis of zebrafish notch3 mutants indicates that Notch3 regulates OPC development and mbp gene expression in larvae, and maintains vascular integrity in adults.","author":[{"dropping-particle":"","family":"Zaucker","given":"Andreas","non-dropping-particle":"","parse-names":false,"suffix":""},{"dropping-particle":"","family":"Mercurio","given":"Sara","non-dropping-particle":"","parse-names":false,"suffix":""},{"dropping-particle":"","family":"Sternheim","given":"Nitzan","non-dropping-particle":"","parse-names":false,"suffix":""},{"dropping-particle":"","family":"Talbot","given":"William S.","non-dropping-particle":"","parse-names":false,"suffix":""},{"dropping-particle":"","family":"Marlow","given":"Florence L.","non-dropping-particle":"","parse-names":false,"suffix":""}],"container-title":"Disease models &amp; mechanisms","id":"ITEM-1","issue":"5","issued":{"date-parts":[["2013","9"]]},"page":"1246-1259","publisher":"Dis Model Mech","title":"notch3 is essential for oligodendrocyte development and vascular integrity in zebrafish","type":"article-journal","volume":"6"},"uris":["http://www.mendeley.com/documents/?uuid=c25775cb-4176-3784-8af8-3e5ca3910aec"]}],"mendeley":{"formattedCitation":"(Zaucker et al., 2013)","plainTextFormattedCitation":"(Zaucker et al., 2013)","previouslyFormattedCitation":"(Zaucker et al., 2013)"},"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Zaucker et al., 2013)</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gpr56</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OPC prolifer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ncomms7122","ISSN":"20411723","PMID":"25607772","abstract":"In the vertebrate central nervous system, myelinating oligodendrocytes are postmitotic and derive from proliferative oligodendrocyte precursor cells (OPCs). The molecular mechanisms that govern oligodendrocyte development are incompletely understood, but recent studies implicate the adhesion class of G protein-coupled receptors (aGPCRs) as important regulators of myelination. Here, we use zebrafish and mouse models to dissect the function of the aGPCR Gpr56 in oligodendrocyte development. We show that gpr56 is expressed during early stages of oligodendrocyte development. In addition, we observe a significant reduction of mature oligodendrocyte number and myelinated axons in gpr56 zebrafish mutants. This reduction results from decreased OPC proliferation, rather than increased cell death or altered neural precursor differentiation potential. Finally, we show that these functions are mediated by Gα12/13 proteins and Rho activation. Together, our data establish Gpr56 as a regulator of oligodendrocyte development.","author":[{"dropping-particle":"","family":"Ackerman","given":"Sarah D.","non-dropping-particle":"","parse-names":false,"suffix":""},{"dropping-particle":"","family":"Garcia","given":"Cynthia","non-dropping-particle":"","parse-names":false,"suffix":""},{"dropping-particle":"","family":"Piao","given":"Xianhua","non-dropping-particle":"","parse-names":false,"suffix":""},{"dropping-particle":"","family":"Gutmann","given":"David H.","non-dropping-particle":"","parse-names":false,"suffix":""},{"dropping-particle":"","family":"Monk","given":"Kelly R.","non-dropping-particle":"","parse-names":false,"suffix":""}],"container-title":"Nature Communications","id":"ITEM-1","issue":"May 2014","issued":{"date-parts":[["2015"]]},"page":"1-14","publisher":"Nature Publishing Group","title":"The adhesion GPCR Gpr56 regulates oligodendrocyte development via interactions with Gα12/13 and RhoA","type":"article-journal","volume":"6"},"uris":["http://www.mendeley.com/documents/?uuid=cb38c927-ef99-4ef3-ba17-84b7c957ee39"]}],"mendeley":{"formattedCitation":"(Ackerman et al., 2015)","plainTextFormattedCitation":"(Ackerman et al., 2015)","previouslyFormattedCitation":"(Ackerman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Ackerman et al., 2015)</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met</w:t>
            </w:r>
            <w:r w:rsidRPr="00C20AC1">
              <w:rPr>
                <w:rFonts w:ascii="Times New Roman" w:eastAsia="Calibri" w:hAnsi="Times New Roman" w:cs="Times New Roman"/>
              </w:rPr>
              <w:t xml:space="preserve"> mutant and pharmacological inhibitor</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OPC migr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Preprint</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101/2021.05.21.445204","abstract":"During vertebrate central nervous system development, most oligodendrocyte progenitor cells (OPCs) are specified in the ventral spinal cord and must migrate throughout the neural tube until they become evenly distributed, occupying non-overlapping domains. While this process of developmental OPC migration is well characterized, the nature of the molecular mediators that govern it remain largely unknown. Here, using zebrafish as a model, we demonstrate that Met signaling is required for initial developmental migration of OPCs, and, using cell-specific knock-down of Met signaling, show that Met acts cell-autonomously in OPCs. Taken together, these findings demonstrate in vivo, the role of Met signaling in OPC migration and provide new insight into how OPC migration is regulated during development.","author":[{"dropping-particle":"","family":"Ali","given":"Maria F.","non-dropping-particle":"","parse-names":false,"suffix":""},{"dropping-particle":"","family":"Latimer","given":"Andrew J.","non-dropping-particle":"","parse-names":false,"suffix":""},{"dropping-particle":"","family":"Wang","given":"Yinxue","non-dropping-particle":"","parse-names":false,"suffix":""},{"dropping-particle":"","family":"Hogenmiller","given":"Leah","non-dropping-particle":"","parse-names":false,"suffix":""},{"dropping-particle":"","family":"Fontenas","given":"Laura","non-dropping-particle":"","parse-names":false,"suffix":""},{"dropping-particle":"","family":"Isabella","given":"Adam J.","non-dropping-particle":"","parse-names":false,"suffix":""},{"dropping-particle":"","family":"Moens","given":"Cecilia B.","non-dropping-particle":"","parse-names":false,"suffix":""},{"dropping-particle":"","family":"Yu","given":"Guoqiang","non-dropping-particle":"","parse-names":false,"suffix":""},{"dropping-particle":"","family":"Kucenas","given":"Sarah","non-dropping-particle":"","parse-names":false,"suffix":""}],"container-title":"bioRxiv","id":"ITEM-1","issued":{"date-parts":[["2021","5","23"]]},"page":"1-58","publisher":"Cold Spring Harbor Laboratory","title":"Met is required for oligodendrocyte progenitor cell migration in Danio rerio","type":"article-journal"},"uris":["http://www.mendeley.com/documents/?uuid=dfd38c22-8d89-3774-a788-61862cd0b301"]}],"mendeley":{"formattedCitation":"(Ali et al., 2021)","plainTextFormattedCitation":"(Ali et al., 2021)","previouslyFormattedCitation":"(Ali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Ali et al., 2021)</w:t>
            </w:r>
            <w:r w:rsidRPr="00C20AC1">
              <w:rPr>
                <w:rFonts w:ascii="Times New Roman" w:eastAsia="Calibri" w:hAnsi="Times New Roman" w:cs="Times New Roman"/>
              </w:rPr>
              <w:fldChar w:fldCharType="end"/>
            </w:r>
          </w:p>
        </w:tc>
      </w:tr>
      <w:tr w:rsidR="00C20AC1" w:rsidRPr="00C20AC1" w:rsidTr="00C20AC1">
        <w:trPr>
          <w:cnfStyle w:val="000000100000"/>
          <w:trHeight w:val="946"/>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 xml:space="preserve">gria4a </w:t>
            </w:r>
            <w:r w:rsidRPr="00C20AC1">
              <w:rPr>
                <w:rFonts w:ascii="Times New Roman" w:eastAsia="Calibri" w:hAnsi="Times New Roman" w:cs="Times New Roman"/>
              </w:rPr>
              <w:t>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OL migration </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Separate role in myelination</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2562-20.2021","ISSN":"0270-6474","abstract":"Oligodendrocyte progenitor cells (OPC) are specified from discrete precursor populations during gliogenesis and migrate extensively from their origins, ultimately distributing throughout the brain and spinal cord during early development. Subsequently, a subset of OPCs differentiates into mature oligodendrocytes, which myelinate axons. This process is necessary for efficient neuronal signaling and organism survival. Previous studies have identified several factors that influence OPC development, including excitatory glutamatergic synapses that form between neurons and OPCs during myelination. However, little is known about how glutamate signaling affects OPC migration prior to myelination. In this study, we use in vivo, time-lapse imaging in zebrafish in conjunction with genetic and pharmacological perturbation to investigate OPC migration and myelination when the GluR4A ionotropic glutamate receptor subunit is disrupted. In our studies, we observed that gria4a mutant embryos and larvae displayed abnormal OPC migration and altered dorsoventral distribution in the spinal cord. Genetic mosaic analysis confirmed that these effects were cell-autonomous, and we identified that voltage-gated calcium channels were downstream of glutamate receptor signaling in OPCs and could rescue the migration and myelination defects we observed when glutamate signaling was perturbed. These results offer new insights into the complex system of neuron-OPC interactions and reveal a cell-autonomous role for glutamatergic signaling in OPCs during neural development.\n\nSIGNIFICANCE STATEMENT: \n\nThe migration of oligodendrocyte progenitor cells (OPC) is an essential process during development that leads to uniform oligodendrocyte distribution and sufficient myelination for central nervous system function. Here we demonstrate that the AMPA receptor subunit GluR4A is an important driver of OPC migration in vivo and that activated voltage-gated calcium channels are downstream of glutamate receptor signaling in mediating this migration.","author":[{"dropping-particle":"","family":"Piller","given":"Melanie","non-dropping-particle":"","parse-names":false,"suffix":""},{"dropping-particle":"","family":"Werkman","given":"Inge L.","non-dropping-particle":"","parse-names":false,"suffix":""},{"dropping-particle":"","family":"Brown","given":"Evan A.","non-dropping-particle":"","parse-names":false,"suffix":""},{"dropping-particle":"","family":"Latimer","given":"Andrew J.","non-dropping-particle":"","parse-names":false,"suffix":""},{"dropping-particle":"","family":"Kucenas","given":"Sarah","non-dropping-particle":"","parse-names":false,"suffix":""}],"container-title":"The Journal of Neuroscience","id":"ITEM-1","issue":"25","issued":{"date-parts":[["2021"]]},"page":"5353-5371","title":"Glutamate Signaling via the AMPAR Subunit GluR4 Regulates Oligodendrocyte Progenitor Cell Migration in the Developing Spinal Cord","type":"article-journal","volume":"41"},"uris":["http://www.mendeley.com/documents/?uuid=a9415bfc-f889-4721-80c4-f16ea697c940"]}],"mendeley":{"formattedCitation":"(Piller et al., 2021)","plainTextFormattedCitation":"(Piller et al., 2021)","previouslyFormattedCitation":"(Piller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Piller et al., 2021)</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VGCC pharmacological manipulation</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gulate OPC migration and myelination downstream of gria4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2562-20.2021","ISSN":"0270-6474","abstract":"Oligodendrocyte progenitor cells (OPC) are specified from discrete precursor populations during gliogenesis and migrate extensively from their origins, ultimately distributing throughout the brain and spinal cord during early development. Subsequently, a subset of OPCs differentiates into mature oligodendrocytes, which myelinate axons. This process is necessary for efficient neuronal signaling and organism survival. Previous studies have identified several factors that influence OPC development, including excitatory glutamatergic synapses that form between neurons and OPCs during myelination. However, little is known about how glutamate signaling affects OPC migration prior to myelination. In this study, we use in vivo, time-lapse imaging in zebrafish in conjunction with genetic and pharmacological perturbation to investigate OPC migration and myelination when the GluR4A ionotropic glutamate receptor subunit is disrupted. In our studies, we observed that gria4a mutant embryos and larvae displayed abnormal OPC migration and altered dorsoventral distribution in the spinal cord. Genetic mosaic analysis confirmed that these effects were cell-autonomous, and we identified that voltage-gated calcium channels were downstream of glutamate receptor signaling in OPCs and could rescue the migration and myelination defects we observed when glutamate signaling was perturbed. These results offer new insights into the complex system of neuron-OPC interactions and reveal a cell-autonomous role for glutamatergic signaling in OPCs during neural development.\n\nSIGNIFICANCE STATEMENT: \n\nThe migration of oligodendrocyte progenitor cells (OPC) is an essential process during development that leads to uniform oligodendrocyte distribution and sufficient myelination for central nervous system function. Here we demonstrate that the AMPA receptor subunit GluR4A is an important driver of OPC migration in vivo and that activated voltage-gated calcium channels are downstream of glutamate receptor signaling in mediating this migration.","author":[{"dropping-particle":"","family":"Piller","given":"Melanie","non-dropping-particle":"","parse-names":false,"suffix":""},{"dropping-particle":"","family":"Werkman","given":"Inge L.","non-dropping-particle":"","parse-names":false,"suffix":""},{"dropping-particle":"","family":"Brown","given":"Evan A.","non-dropping-particle":"","parse-names":false,"suffix":""},{"dropping-particle":"","family":"Latimer","given":"Andrew J.","non-dropping-particle":"","parse-names":false,"suffix":""},{"dropping-particle":"","family":"Kucenas","given":"Sarah","non-dropping-particle":"","parse-names":false,"suffix":""}],"container-title":"The Journal of Neuroscience","id":"ITEM-1","issue":"25","issued":{"date-parts":[["2021"]]},"page":"5353-5371","title":"Glutamate Signaling via the AMPAR Subunit GluR4 Regulates Oligodendrocyte Progenitor Cell Migration in the Developing Spinal Cord","type":"article-journal","volume":"41"},"uris":["http://www.mendeley.com/documents/?uuid=a9415bfc-f889-4721-80c4-f16ea697c940"]}],"mendeley":{"formattedCitation":"(Piller et al., 2021)","plainTextFormattedCitation":"(Piller et al., 2021)","previouslyFormattedCitation":"(Piller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Piller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nf1a/b</w:t>
            </w:r>
            <w:r w:rsidRPr="00C20AC1">
              <w:rPr>
                <w:rFonts w:ascii="Times New Roman" w:eastAsia="Calibri" w:hAnsi="Times New Roman" w:cs="Times New Roman"/>
              </w:rPr>
              <w:t xml:space="preserve"> MOs and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OPC proliferation and migration, but impaired 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93/HMG/DDQ395","ISSN":"0964-6906","abstract":"Neurofibromatosis type 1 is the most commonly inherited human cancer predisposition syndrome. Neurofibromin (NF1) gene mutations lead to increased risk of neurofibromas, schwannomas, low grade, pilocytic optic pathway gliomas, as well as malignant peripheral nerve sheath tumors and glioblastomas. Despite the evidence for NF1 tumor suppressor function in glial cell tumors, the mechanisms underlying transformation remain poorly understood. In this report, we used morpholinos to knockdown the two nf1 orthologs in zebrafish and show that oligodendrocyte progenitor cell (OPC) numbers are increased in the developing spinal cord, whereas neurons are unaffected. The increased OPC numbers in nf1 morphants resulted from increased proliferation, as detected by increased BrdU labeling, whereas TUNEL staining for apoptotic cells was unaffected. This phenotype could be rescued by the forced expression of the GTPase-activating protein (GAP)-related domain of human NF1. In addition, the in vivo analysis of OPC migration following nf1 loss using time-lapse microscopy demonstrated that olig2-EGFP+ OPCs exhibit enhanced cell migration within the developing spinal cord. OPCs pause intermittently as they migrate, and in nf1 knockdown animals, they covered greater distances due to a decrease in average pause duration, rather than an increase in velocity while in motion. Interestingly, nf1 knockdown also leads to an increase in ERK signaling, principally in the neurons of the spinal cord. Together, these results show that negative regulation of the Ras pathway through the GAP activity of NF1 limits OPC proliferation and motility during development, providing insight into the oncogenic mechanisms through which NF1 loss contributes to human glial tumors. © The Author 2010. Published by Oxford University Press. All rights reserved.","author":[{"dropping-particle":"","family":"Lee","given":"Jeong-Soo","non-dropping-particle":"","parse-names":false,"suffix":""},{"dropping-particle":"","family":"Padmanabhan","given":"Arun","non-dropping-particle":"","parse-names":false,"suffix":""},{"dropping-particle":"","family":"Shin","given":"Jimann","non-dropping-particle":"","parse-names":false,"suffix":""},{"dropping-particle":"","family":"Zhu","given":"Shizhen","non-dropping-particle":"","parse-names":false,"suffix":""},{"dropping-particle":"","family":"Guo","given":"Feng","non-dropping-particle":"","parse-names":false,"suffix":""},{"dropping-particle":"","family":"Kanki","given":"John P.","non-dropping-particle":"","parse-names":false,"suffix":""},{"dropping-particle":"","family":"Epstein","given":"Jonathan A.","non-dropping-particle":"","parse-names":false,"suffix":""},{"dropping-particle":"","family":"Look","given":"A. Thomas","non-dropping-particle":"","parse-names":false,"suffix":""}],"container-title":"Human Molecular Genetics","id":"ITEM-1","issue":"23","issued":{"date-parts":[["2010","12","1"]]},"page":"4643-4653","publisher":"Oxford Academic","title":"Oligodendrocyte progenitor cell numbers and migration are regulated by the zebrafish orthologs of the NF1 tumor suppressor gene","type":"article-journal","volume":"19"},"uris":["http://www.mendeley.com/documents/?uuid=8157a88e-e9e9-36fd-a34a-156540c33141"]},{"id":"ITEM-2","itemData":{"DOI":"10.1242/DMM.009779","PMID":"22773753","abstract":"Neurofibromatosis type 1 (NF1) is a common, dominantly inherited genetic disorder that results from mutations in the neurofibromin 1 (NF1) gene. Affected individuals demonstrate abnormalities in neural-crest-derived tissues that include hyperpigmented skin lesions and benign peripheral nerve sheath tumors. NF1 patients also have a predisposition to malignancies including juvenile myelomonocytic leukemia (JMML), optic glioma, glioblastoma, schwannoma and malignant peripheral nerve sheath tumors (MPNSTs). In an effort to better define the molecular and cellular determinants of NF1 disease pathogenesis in vivo, we employed targeted mutagenesis strategies to generate zebrafish harboring stable germline mutations in nf1a and nf1b, orthologues of NF1. Animals homozygous for loss-of-function alleles of nf1a or nf1b alone are phenotypically normal and viable. Homozygous loss of both alleles in combination generates larval phenotypes that resemble aspects of the human disease and results in larval lethality between 7 and 10 days post fertilization. nf1-null larvae demonstrate significant central and peripheral nervous system defects. These include aberrant proliferation and differentiation of oligodendrocyte progenitor cells (OPCs), dysmorphic myelin sheaths and hyperplasia of Schwann cells. Loss of nf1 contributes to tumorigenesis as demonstrated by an accelerated onset and increased penetrance of high-grade gliomas and MPNSTs in adult nf1a +/-; nf1b-/-; p53e7/e7 animals. nf1-null larvae also demonstrate significant motor and learning defects. Importantly, we identify and quantitatively analyze a novel melanophore phenotype in nf1-null larvae, providing the first animal model of the pathognomonic pigmentation lesions of NF1. Together, these findings support a role for nf1a and nf1b as potent tumor suppressor genes that also function in the development of both central and peripheral glial cells as well as melanophores in zebrafish. © 2012. Published by The Company of Biologists Ltd.","author":[{"dropping-particle":"","family":"Shin","given":"Jimann","non-dropping-particle":"","parse-names":false,"suffix":""},{"dropping-particle":"","family":"Padmanabhan","given":"Arun","non-dropping-particle":"","parse-names":false,"suffix":""},{"dropping-particle":"de","family":"Groh","given":"Eric D.","non-dropping-particle":"","parse-names":false,"suffix":""},{"dropping-particle":"","family":"Lee","given":"Jeong-Soo","non-dropping-particle":"","parse-names":false,"suffix":""},{"dropping-particle":"","family":"Haidar","given":"Sam","non-dropping-particle":"","parse-names":false,"suffix":""},{"dropping-particle":"","family":"Dahlberg","given":"Suzanne","non-dropping-particle":"","parse-names":false,"suffix":""},{"dropping-particle":"","family":"Guo","given":"Feng","non-dropping-particle":"","parse-names":false,"suffix":""},{"dropping-particle":"","family":"He","given":"Shuning","non-dropping-particle":"","parse-names":false,"suffix":""},{"dropping-particle":"","family":"Wolman","given":"Marc A.","non-dropping-particle":"","parse-names":false,"suffix":""},{"dropping-particle":"","family":"Granato","given":"Michael","non-dropping-particle":"","parse-names":false,"suffix":""},{"dropping-particle":"","family":"Lawson","given":"Nathan D.","non-dropping-particle":"","parse-names":false,"suffix":""},{"dropping-particle":"","family":"Wolfe","given":"Scot A.","non-dropping-particle":"","parse-names":false,"suffix":""},{"dropping-particle":"","family":"Kim","given":"Seok-Hyung","non-dropping-particle":"","parse-names":false,"suffix":""},{"dropping-particle":"","family":"Solnica-Krezel","given":"Lilianna","non-dropping-particle":"","parse-names":false,"suffix":""},{"dropping-particle":"","family":"Kanki","given":"John P.","non-dropping-particle":"","parse-names":false,"suffix":""},{"dropping-particle":"","family":"Ligon","given":"Keith L.","non-dropping-particle":"","parse-names":false,"suffix":""},{"dropping-particle":"","family":"Epstein","given":"Jonathan A.","non-dropping-particle":"","parse-names":false,"suffix":""},{"dropping-particle":"","family":"Look","given":"A. Thomas","non-dropping-particle":"","parse-names":false,"suffix":""}],"container-title":"Disease Models &amp; Mechanisms","id":"ITEM-2","issue":"6","issued":{"date-parts":[["2012","11"]]},"page":"881","publisher":"Company of Biologists","title":"Zebrafish neurofibromatosis type 1 genes have redundant functions in tumorigenesis and embryonic development","type":"article-journal","volume":"5"},"uris":["http://www.mendeley.com/documents/?uuid=665c1830-6352-3f58-a331-73018769ba08"]}],"mendeley":{"formattedCitation":"(Lee et al., 2010; Shin et al., 2012)","plainTextFormattedCitation":"(Lee et al., 2010; Shin et al., 2012)","previouslyFormattedCitation":"(Lee et al., 2010; Shin et al., 2012)"},"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Lee et al., 2010; Shin et al., 2012)</w:t>
            </w:r>
            <w:r w:rsidRPr="00C20AC1">
              <w:rPr>
                <w:rFonts w:ascii="Times New Roman" w:eastAsia="Calibri" w:hAnsi="Times New Roman" w:cs="Times New Roman"/>
              </w:rPr>
              <w:fldChar w:fldCharType="end"/>
            </w:r>
          </w:p>
          <w:p w:rsidR="00C20AC1" w:rsidRPr="00C20AC1" w:rsidRDefault="00C20AC1" w:rsidP="00C20AC1">
            <w:pPr>
              <w:spacing w:after="200" w:line="276" w:lineRule="auto"/>
              <w:cnfStyle w:val="000000100000"/>
              <w:rPr>
                <w:rFonts w:ascii="Times New Roman" w:eastAsia="Calibri" w:hAnsi="Times New Roman" w:cs="Times New Roman"/>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znf16l</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mpaired OPC specification and migration, and reduced myelin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Phenotypes rescued by mouse zfp488</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EV.128215","ISSN":"1477-9129","PMID":"26459222","abstract":"Precise control of oligodendrocyte migration and development is crucial for myelination of axons in the central nervous system (CNS), but important questions remain unanswered about the mechanisms controlling these processes. In a zebrafish screen for myelination mutants, we identified a mutation in zinc finger protein 16-like (znf16l). znf16l mutant larvae have reduced myelin basic protein (mbp) expression and reduced CNS myelin. Marker, time-lapse and ultrastructural studies indicated that oligodendrocyte specification, migration and myelination are disrupted in znf16l mutants. Transgenic studies indicated that znf16l acts autonomously in oligodendrocytes. Expression of Zfp488 from mouse rescued mbp expression in znf16l mutants, indicating that these homologs have overlapping functions. Our results defined the function of a new zinc finger protein with specific function in oligodendrocyte specification, migration and myelination in the developing CNS.","author":[{"dropping-particle":"","family":"Sidik","given":"Harwin","non-dropping-particle":"","parse-names":false,"suffix":""},{"dropping-particle":"","family":"Talbot","given":"William S.","non-dropping-particle":"","parse-names":false,"suffix":""}],"container-title":"Development (Cambridge, England)","id":"ITEM-1","issue":"23","issued":{"date-parts":[["2015","12","1"]]},"page":"4119-4128","publisher":"Development","title":"A zinc finger protein that regulates oligodendrocyte specification, migration and myelination in zebrafish","type":"article-journal","volume":"142"},"uris":["http://www.mendeley.com/documents/?uuid=8d5e56f8-345d-3c16-9fab-1d1e6802db00"]}],"mendeley":{"formattedCitation":"(Sidik and Talbot, 2015)","plainTextFormattedCitation":"(Sidik and Talbot, 2015)","previouslyFormattedCitation":"(Sidik and Talbot,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idik and Talbot, 2015)</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mir-219</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mpairs OL differenti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Influencing progenitor polarity </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NEURON.2010.02.018","PMID":"20223198","abstract":"MicroRNAs (miRNAs) regulate various biological processes, but evidence for miRNAs that control the differentiation program of specific neural cell types has been elusive. To determine the role of miRNAs in the formation of myelinating oligodendrocytes, we selectively deleted a miRNA-processing enzyme, Dicer1, in oligodendrocyte lineage cells. Mice lacking Dicer1 display severe myelinating deficits despite an expansion of the oligodendrocyte progenitor pool. To search for miRNAs responsible for the induction of oligodendrocyte maturation, we identified miR-219 and miR-338 as oligodendrocyte-specific miRNAs in spinal cord. Overexpression of these miRNAs is sufficient to promote oligodendrocyte differentiation. Additionally, blockage of these miRNA activities in oligodendrocyte precursor culture and knockdown of miR-219 in zebrafish inhibit oligodendrocyte maturation. miR-219 and miR-338 function in part by directly repressing negative regulators of oligodendrocyte differentiation, including transcription factors Sox6 and Hes5. These findings illustrate that miRNAs are important regulators of oligodendrocyte differentiation, providing new targets for myelin repair. © 2010 Elsevier Inc. All rights reserved.","author":[{"dropping-particle":"","family":"Zhao","given":"Xianghui","non-dropping-particle":"","parse-names":false,"suffix":""},{"dropping-particle":"","family":"He","given":"Xuelian","non-dropping-particle":"","parse-names":false,"suffix":""},{"dropping-particle":"","family":"Han","given":"Xiaolei","non-dropping-particle":"","parse-names":false,"suffix":""},{"dropping-particle":"","family":"Yu","given":"Yang","non-dropping-particle":"","parse-names":false,"suffix":""},{"dropping-particle":"","family":"Ye","given":"Feng","non-dropping-particle":"","parse-names":false,"suffix":""},{"dropping-particle":"","family":"Chen","given":"Ying","non-dropping-particle":"","parse-names":false,"suffix":""},{"dropping-particle":"","family":"Hoang","given":"ThaoNguyen","non-dropping-particle":"","parse-names":false,"suffix":""},{"dropping-particle":"","family":"Xu","given":"Xiaomei","non-dropping-particle":"","parse-names":false,"suffix":""},{"dropping-particle":"","family":"Li","given":"Huashun","non-dropping-particle":"","parse-names":false,"suffix":""},{"dropping-particle":"","family":"Xin","given":"Mei","non-dropping-particle":"","parse-names":false,"suffix":""},{"dropping-particle":"","family":"Wang","given":"Fang","non-dropping-particle":"","parse-names":false,"suffix":""},{"dropping-particle":"","family":"Appel","given":"Bruce","non-dropping-particle":"","parse-names":false,"suffix":""},{"dropping-particle":"","family":"Lu","given":"Q. Richard","non-dropping-particle":"","parse-names":false,"suffix":""}],"container-title":"Neuron","id":"ITEM-1","issue":"5","issued":{"date-parts":[["2010","3","11"]]},"page":"612","publisher":"NIH Public Access","title":"MicroRNA-Mediated Control of Oligodendrocyte Differentiation","type":"article-journal","volume":"65"},"uris":["http://www.mendeley.com/documents/?uuid=4cc1d083-d7c7-3e4a-9f93-870370f47248"]},{"id":"ITEM-2","itemData":{"DOI":"10.1016/J.DEVCEL.2013.10.015","PMID":"24239515","abstract":"Asymmetric self-renewing division of neural precursors is essential for brain development. Partitioning-defective (Par) proteins promote self-renewal, and their asymmetric distribution provides a mechanism for asymmetric division. Near the end of neural development, most asymmetric division ends and precursors differentiate. This correlates with Par protein disappearance, but mechanisms that cause downregulation are unknown. MicroRNAs can promote precursor differentiation but have not been linked to Par protein regulation. We tested a hypothesis that microRNA miR-219 promotes precursor differentiation by inhibiting Par proteins. Neural precursors in zebrafish larvae lacking miR-219 function retained apical proteins, remained in the cell cycle, and failed to differentiate. miR-219 inhibited expression via target sites within the 3' untranslated sequence of pard3 and prkci mRNAs, which encode Par proteins, and blocking miR-219 access to these sites phenocopied loss of miR-219 function. We propose that negative regulation of Par protein expression by miR-219 promotes cell-cycle exit and differentiation. © 2013 Elsevier Inc.","author":[{"dropping-particle":"","family":"Hudish","given":"Laura I.","non-dropping-particle":"","parse-names":false,"suffix":""},{"dropping-particle":"","family":"Blasky","given":"Alex J.","non-dropping-particle":"","parse-names":false,"suffix":""},{"dropping-particle":"","family":"Appel","given":"Bruce","non-dropping-particle":"","parse-names":false,"suffix":""}],"container-title":"Developmental cell","id":"ITEM-2","issue":"4","issued":{"date-parts":[["2013","11","25"]]},"page":"387-398","publisher":"NIH Public Access","title":"miR-219 Regulates Neural Precursor Differentiation by Direct Inhibition of Apical Par Polarity Proteins","type":"article-journal","volume":"27"},"uris":["http://www.mendeley.com/documents/?uuid=6acd0d32-1329-3dc3-9771-f6d5417344e1"]}],"mendeley":{"formattedCitation":"(Zhao et al., 2010; Hudish et al., 2013)","plainTextFormattedCitation":"(Zhao et al., 2010; Hudish et al., 2013)","previouslyFormattedCitation":"(Zhao et al., 2010; Hudish et al., 2013)"},"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Zhao et al., 2010; Hudish et al., 2013)</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hmgcs1</w:t>
            </w:r>
            <w:r w:rsidRPr="00C20AC1">
              <w:rPr>
                <w:rFonts w:ascii="Times New Roman" w:eastAsia="Calibri" w:hAnsi="Times New Roman" w:cs="Times New Roman"/>
              </w:rPr>
              <w:t xml:space="preserve"> mutant and pharmacology of pathway</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Disrupts OPC migration to target axons and myelin gene express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4587-13.2014","ISSN":"15292401","PMID":"24573296","abstract":"Myelin membrane, which ensheaths axons, has an unusually high amount of cholesterol. Cholesterol influences membrane fluidity and assembles lipid-rich microdomains within membranes, and some studies have shown that cholesterol is important for myelination.How cholesterol influences the development and differentiation of oligodendrocytes, glial cells that make myelin, is not known nor is clear whether isoprenoids, which also are products of the cholesterol biosynthetic pathway, contribute to myelination. Through a forward genetic screen in zebrafish we discovered that mutation of hmgcs1, which encodes an enzyme necessary for isoprenoid and cholesterol synthesis, causes oligodendrocyte progenitor cells (OPCs) to migrate past their target axons and to fail to express myelin genes. Drawing on a combination of pharmacological inhibitor and rescue experiments, we provide evidence that isoprenoids and protein prenylation, but not cholesterol, are required in OPCs to halt their migration at target axons. On the other hand, cholesterol, but not isoprenoids, is necessary both for axon ensheathment and myelin gene expression. Our data reveal that different products of the cholesterol biosynthetic pathway have distinct roles in oligodendrocyte development and that they together help to coordinate directed migration, axon wrapping, and gene expression. © 2014 the authors.","author":[{"dropping-particle":"","family":"Mathews","given":"Emily S.","non-dropping-particle":"","parse-names":false,"suffix":""},{"dropping-particle":"","family":"Mawdsley","given":"David J.","non-dropping-particle":"","parse-names":false,"suffix":""},{"dropping-particle":"","family":"Walker","given":"Macie","non-dropping-particle":"","parse-names":false,"suffix":""},{"dropping-particle":"","family":"Hines","given":"Jacob H.","non-dropping-particle":"","parse-names":false,"suffix":""},{"dropping-particle":"","family":"Pozzoli","given":"Marina","non-dropping-particle":"","parse-names":false,"suffix":""},{"dropping-particle":"","family":"Appel","given":"Bruce","non-dropping-particle":"","parse-names":false,"suffix":""}],"container-title":"Journal of Neuroscience","id":"ITEM-1","issue":"9","issued":{"date-parts":[["2014"]]},"page":"3402-3412","title":"Mutation of 3-hydroxy-3-methylglutaryl CoA synthase I reveals requirements for isoprenoid and cholesterol synthesis in oligodendrocyte migration arrest, axon wrapping, and myelin gene expression","type":"article-journal","volume":"34"},"uris":["http://www.mendeley.com/documents/?uuid=d2a5a910-ef1c-47ff-9c6a-03f804eaec4e"]}],"mendeley":{"formattedCitation":"(Mathews et al., 2014)","plainTextFormattedCitation":"(Mathews et al., 2014)","previouslyFormattedCitation":"(Mathews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athews et al., 2014)</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r w:rsidRPr="00C20AC1">
              <w:rPr>
                <w:rFonts w:ascii="Times New Roman" w:hAnsi="Times New Roman"/>
              </w:rPr>
              <w:t>Oligodendrocyte differentiation and myelination</w:t>
            </w: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C20AC1" w:rsidP="00C20AC1">
            <w:pPr>
              <w:spacing w:after="200" w:line="276" w:lineRule="auto"/>
              <w:cnfStyle w:val="000000100000"/>
              <w:rPr>
                <w:rFonts w:ascii="Times New Roman" w:eastAsia="Calibri" w:hAnsi="Times New Roman" w:cs="Times New Roman"/>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sox10</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Death of pre-myelinating oligodendrocytes, no myeli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0981","ISSN":"1098-1136","abstract":"Cells of the oligodendrocyte lineage, which form the myelinating glia of the vertebrate central nervous system, undergo a stepwise developmental progression entailing specification from neuroepithelial precursors, proliferation, migration to expand and distribute the population, and differentiation to ensheath axons with myelin. Understanding the genetic mechanisms that regulate each of these steps during development is important, because this might lead to therapies to promote remyelination following neural injury or disease. Genetic studies in mice indicated that the Sox10 transcription factor is required during the differentiation stage to promote myelin gene expression. However, whether Sox10 also promotes other features of oligodendroctye differentiation remained unknown. In this study, we used time-lapse imaging to investigate the behavior and fates of oligodendrocyte lineage cells in zebrafish embryos and larvae that lacked Sox10 function. This revealed that the myelinating subset of oligodendrocyte progenitor cells (OPCs) migrates, divides, and wraps axons normally, but then dies. Nonmyelinating oligodendrocyte progenitors divided more frequently, maintaining a normal population size. New oligodendrocytes produced by these progenitors wrapped axons and survived, but did not express myelin genes at high levels. We conclude that, in addition to promoting myelin gene expression, Sox10 function is necessary for the survival of myelinating oligodedrocytes subsequent to axon wrapping but is not required for the survival of nonmyelinating OPCs. © 2010 Wiley-Liss, Inc.","author":[{"dropping-particle":"","family":"Takada","given":"Norio","non-dropping-particle":"","parse-names":false,"suffix":""},{"dropping-particle":"","family":"Kucenas","given":"Sarah","non-dropping-particle":"","parse-names":false,"suffix":""},{"dropping-particle":"","family":"Appel","given":"Bruce","non-dropping-particle":"","parse-names":false,"suffix":""}],"container-title":"Glia","id":"ITEM-1","issue":"8","issued":{"date-parts":[["2010","6","1"]]},"page":"996-1006","publisher":"John Wiley &amp; Sons, Ltd","title":"Sox10 is necessary for oligodendrocyte survival following axon wrapping","type":"article-journal","volume":"58"},"uris":["http://www.mendeley.com/documents/?uuid=48d49fe0-d6b8-3698-ab4f-abdb64951f43"]}],"mendeley":{"formattedCitation":"(Takada et al., 2010)","plainTextFormattedCitation":"(Takada et al., 2010)","previouslyFormattedCitation":"(Takada et al., 2010)"},"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Takada et al., 2010)</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roofErr w:type="spellStart"/>
            <w:r w:rsidRPr="00C20AC1">
              <w:rPr>
                <w:rFonts w:ascii="Times New Roman" w:eastAsia="Calibri" w:hAnsi="Times New Roman" w:cs="Times New Roman"/>
                <w:i/>
                <w:iCs/>
              </w:rPr>
              <w:t>tfeb</w:t>
            </w:r>
            <w:proofErr w:type="spellEnd"/>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Precocious (excess) 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8.10.003","abstract":"Graphical Abstract Highlights d RagA is required autonomously in oligodendrocytes for CNS myelination in zebrafish d Inactivation of Tfeb rescues the myelin defect in RagA mutants d Tfeb mutants exhibit ectopic myelination, showing that Tfeb represses myelination d During remyelination in mammals, TFEB localizes to the cytoplasm, where it is inactive In Brief Using genetic approaches in zebrafish, Meireles and Shen et al. show that the lysosomal regulators RagA and Tfeb have opposing roles to regulate myelin formation. Tfeb represses myelination, and RagA represses Tfeb. In RagA mutants, Tfeb is hyperactive, and myelin is nearly eliminated.","author":[{"dropping-particle":"","family":"Meireles","given":"Ana M","non-dropping-particle":"","parse-names":false,"suffix":""},{"dropping-particle":"","family":"Shen","given":"Kimberle","non-dropping-particle":"","parse-names":false,"suffix":""},{"dropping-particle":"","family":"Zoupi","given":"Lida","non-dropping-particle":"","parse-names":false,"suffix":""},{"dropping-particle":"","family":"Iyer","given":"Harini","non-dropping-particle":"","parse-names":false,"suffix":""},{"dropping-particle":"","family":"Bouchard","given":"Ellen L","non-dropping-particle":"","parse-names":false,"suffix":""},{"dropping-particle":"","family":"Williams","given":"Anna","non-dropping-particle":"","parse-names":false,"suffix":""},{"dropping-particle":"","family":"Correspondence","given":"William S Talbot","non-dropping-particle":"","parse-names":false,"suffix":""},{"dropping-particle":"","family":"Talbot","given":"William S","non-dropping-particle":"","parse-names":false,"suffix":""}],"container-title":"Developmental Cell","id":"ITEM-1","issued":{"date-parts":[["2018"]]},"page":"319-330","title":"The Lysosomal Transcription Factor TFEB Represses Myelination Downstream of the Rag-Ragulator Complex Developmental Cell The Lysosomal Transcription Factor TFEB Represses Myelination Downstream of the Rag-Ragulator Complex","type":"article-journal","volume":"47"},"uris":["http://www.mendeley.com/documents/?uuid=f3a3f4f9-4786-3ccc-8390-c7134ed42294"]}],"mendeley":{"formattedCitation":"(Meireles et al., 2018)","plainTextFormattedCitation":"(Meireles et al., 2018)","previouslyFormattedCitation":"(Meireles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eireles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roofErr w:type="spellStart"/>
            <w:r w:rsidRPr="00C20AC1">
              <w:rPr>
                <w:rFonts w:ascii="Times New Roman" w:eastAsia="Calibri" w:hAnsi="Times New Roman" w:cs="Times New Roman"/>
                <w:i/>
                <w:iCs/>
              </w:rPr>
              <w:t>myrf</w:t>
            </w:r>
            <w:proofErr w:type="spellEnd"/>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Hypomyelination </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0842-21.2021","ISSN":"0270-6474","PMID":"34544838","abstract":"Myelination is essential for central nervous system (CNS) formation, health and function. As a model organism, larval zebrafish have been extensively employed to investigate the molecular and cellular basis of CNS myelination, due to their genetic tractability and suitability for non-invasive live cell imaging. However, it has not been assessed to what extent CNS myelination affects neural circuit function in zebrafish larvae, prohibiting the integration of molecular and cellular analyses of myelination with concomitant network maturation. To test whether larval zebrafish might serve as a suitable platform with which to study the effects of CNS myelination and its dysregulation on circuit function, we generated zebrafish myelin regulatory factor ( myrf) mutants with CNS-specific hypomyelination and investigated how this affected their axonal conduction properties and behaviour. We found that myrf mutant larvae exhibited increased latency to perform startle responses following defined acoustic stimuli. Furthermore, we found that hypomyelinated animals often selected an impaired response to acoustic stimuli, exhibiting a bias towards reorientation behaviour instead of the stimulus-appropriate startle response. To begin to study how myelination affected the underlying circuitry, we established electrophysiological protocols to assess various conduction properties along single axons. We found that the hypomyelinated myrf mutants exhibited reduced action potential conduction velocity and an impaired ability to sustain high frequency action potential firing. This study indicates that larval zebrafish can be used to bridge molecular and cellular investigation of CNS myelination with multiscale assessment of neural circuit function.\n\nSIGNIFICANCE STATEMENT \n\nMyelination of central nervous system axons is essential for their health and function, and it now clear that myelination is a dynamic life-long process subject to modulation by neuronal activity. However, it remains unclear precisely how changes to myelination affects animal behaviour and underlying action potential conduction along axons in intact neural circuits. In recent years, zebrafish have been employed to study cellular and molecular mechanisms of myelination, due to their relatively simple, optically transparent, experimentally tractable vertebrate nervous system. Here we find that changes to myelination alter the behaviour of young zebrafish and action potential conduction along individual axons,…","author":[{"dropping-particle":"","family":"Madden","given":"M.E.","non-dropping-particle":"","parse-names":false,"suffix":""},{"dropping-particle":"","family":"Suminaite","given":"D.","non-dropping-particle":"","parse-names":false,"suffix":""},{"dropping-particle":"","family":"Ortiz","given":"E.","non-dropping-particle":"","parse-names":false,"suffix":""},{"dropping-particle":"","family":"Early","given":"J.E.","non-dropping-particle":"","parse-names":false,"suffix":""},{"dropping-particle":"","family":"Koudelka","given":"S.","non-dropping-particle":"","parse-names":false,"suffix":""},{"dropping-particle":"","family":"Livesey","given":"M.R.","non-dropping-particle":"","parse-names":false,"suffix":""},{"dropping-particle":"","family":"Bianco","given":"I.H.","non-dropping-particle":"","parse-names":false,"suffix":""},{"dropping-particle":"","family":"Granato","given":"M.","non-dropping-particle":"","parse-names":false,"suffix":""},{"dropping-particle":"","family":"Lyons","given":"D.A.","non-dropping-particle":"","parse-names":false,"suffix":""}],"container-title":"Journal of Neuroscience","id":"ITEM-1","issued":{"date-parts":[["2021","9","20"]]},"page":"JN-RM-0842-21","publisher":"Society for Neuroscience","title":"Central nervous system hypomyelination disrupts axonal conduction and behaviour in larval zebrafish","type":"article-journal"},"uris":["http://www.mendeley.com/documents/?uuid=97b54b29-226e-383b-b346-718f89d4ed56"]}],"mendeley":{"formattedCitation":"(Madden et al., 2021)","plainTextFormattedCitation":"(Madden et al., 2021)","previouslyFormattedCitation":"(Madden et al., 2021b)"},"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adden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Ca2+ </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Buffered Ca2+ reduces sheath growth</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593-017-0031-y.Regulation","author":[{"dropping-particle":"","family":"Krasnow","given":"Anna M","non-dropping-particle":"","parse-names":false,"suffix":""},{"dropping-particle":"","family":"Ford","given":"Marc C","non-dropping-particle":"","parse-names":false,"suffix":""},{"dropping-particle":"","family":"Valdivia","given":"Leonardo E","non-dropping-particle":"","parse-names":false,"suffix":""},{"dropping-particle":"","family":"Wilson","given":"Stephen W","non-dropping-particle":"","parse-names":false,"suffix":""}],"container-title":"Nature Neuroscience","id":"ITEM-1","issue":"1","issued":{"date-parts":[["2018"]]},"page":"24-28","title":"Europe PMC Funders Group Regulation of developing myelin sheath elongation by oligodendrocyte calcium transients in vivo","type":"article-journal","volume":"21"},"uris":["http://www.mendeley.com/documents/?uuid=ee89096a-daa7-41bf-ab6f-af5624a326f2"]}],"mendeley":{"formattedCitation":"(Krasnow et al., 2018)","plainTextFormattedCitation":"(Krasnow et al., 2018)","previouslyFormattedCitation":"(Krasnow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Krasnow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roofErr w:type="spellStart"/>
            <w:r w:rsidRPr="00C20AC1">
              <w:rPr>
                <w:rFonts w:ascii="Times New Roman" w:eastAsia="Calibri" w:hAnsi="Times New Roman" w:cs="Times New Roman"/>
                <w:i/>
                <w:iCs/>
              </w:rPr>
              <w:t>calpastatin</w:t>
            </w:r>
            <w:proofErr w:type="spellEnd"/>
            <w:r w:rsidRPr="00C20AC1">
              <w:rPr>
                <w:rFonts w:ascii="Times New Roman" w:eastAsia="Calibri" w:hAnsi="Times New Roman" w:cs="Times New Roman"/>
              </w:rPr>
              <w:t xml:space="preserve"> expression in OL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Prevents sheath retraction, so more sheaths per OL</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ell-type specific manipulation</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593-017-0040-x","ISSN":"15461726","abstract":"During myelination, individual oligodendrocytes initially over-produce short myelin sheaths, which are either retracted or stabilized. By live-imaging oligodendrocyte Ca2+ activity in vivo, we find that high-amplitude, long-duration Ca2+ transients in sheaths prefigure retractions, mediated by calpain. Following stabilization, myelin sheaths grow along axons, and we find that higher-frequency Ca2+ transient activity in sheaths precedes faster elongation. Our data implicate local Ca2+ signaling in regulating distinct stages of myelination.","author":[{"dropping-particle":"","family":"Baraban","given":"Marion","non-dropping-particle":"","parse-names":false,"suffix":""},{"dropping-particle":"","family":"Koudelka","given":"Sigrid","non-dropping-particle":"","parse-names":false,"suffix":""},{"dropping-particle":"","family":"Lyons","given":"David A.","non-dropping-particle":"","parse-names":false,"suffix":""}],"container-title":"Nature Neuroscience","id":"ITEM-1","issue":"1","issued":{"date-parts":[["2018"]]},"page":"19-25","publisher":"Springer US","title":"Ca 2+ activity signatures of myelin sheath formation and growth in vivo","type":"article-journal","volume":"21"},"uris":["http://www.mendeley.com/documents/?uuid=48898165-e15b-4c76-9552-5a9dc1a6f219"]}],"mendeley":{"formattedCitation":"(Baraban et al., 2018)","plainTextFormattedCitation":"(Baraban et al., 2018)","previouslyFormattedCitation":"(Baraban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Baraban et al., 2018)</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roofErr w:type="spellStart"/>
            <w:r w:rsidRPr="00C20AC1">
              <w:rPr>
                <w:rFonts w:ascii="Times New Roman" w:eastAsia="Calibri" w:hAnsi="Times New Roman" w:cs="Times New Roman"/>
                <w:i/>
                <w:iCs/>
              </w:rPr>
              <w:t>neurofascin</w:t>
            </w:r>
            <w:proofErr w:type="spellEnd"/>
            <w:r w:rsidRPr="00C20AC1">
              <w:rPr>
                <w:rFonts w:ascii="Times New Roman" w:eastAsia="Calibri" w:hAnsi="Times New Roman" w:cs="Times New Roman"/>
                <w:i/>
                <w:iCs/>
              </w:rPr>
              <w:t xml:space="preserve"> b</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Myelin mistargeting</w:t>
            </w:r>
          </w:p>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mpaired sheath growth</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lang w:val="it-IT"/>
              </w:rPr>
            </w:pPr>
            <w:r w:rsidRPr="00C20AC1">
              <w:rPr>
                <w:rFonts w:ascii="Times New Roman" w:eastAsia="Calibri" w:hAnsi="Times New Roman" w:cs="Times New Roman"/>
                <w:i/>
                <w:iCs/>
                <w:lang w:val="it-IT"/>
              </w:rPr>
              <w:t>neurofascin b</w:t>
            </w:r>
            <w:r w:rsidRPr="00C20AC1">
              <w:rPr>
                <w:rFonts w:ascii="Times New Roman" w:eastAsia="Calibri" w:hAnsi="Times New Roman" w:cs="Times New Roman"/>
                <w:lang w:val="it-IT"/>
              </w:rPr>
              <w:t>analogous to glial NFASC155 in mammals</w:t>
            </w:r>
          </w:p>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Phenotypes </w:t>
            </w:r>
            <w:r w:rsidRPr="00C20AC1">
              <w:rPr>
                <w:rFonts w:ascii="Times New Roman" w:eastAsia="Calibri" w:hAnsi="Times New Roman" w:cs="Times New Roman"/>
              </w:rPr>
              <w:lastRenderedPageBreak/>
              <w:t>confirmed in mice</w:t>
            </w:r>
          </w:p>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lastRenderedPageBreak/>
              <w:fldChar w:fldCharType="begin" w:fldLock="1"/>
            </w:r>
            <w:r w:rsidR="00C20AC1" w:rsidRPr="00C20AC1">
              <w:rPr>
                <w:rFonts w:ascii="Times New Roman" w:eastAsia="Calibri" w:hAnsi="Times New Roman" w:cs="Times New Roman"/>
              </w:rPr>
              <w:instrText>ADDIN CSL_CITATION {"citationItems":[{"id":"ITEM-1","itemData":{"DOI":"10.1016/j.devcel.2019.10.016","ISSN":"1534-5807","author":[{"dropping-particle":"","family":"Klingseisen","given":"Anna","non-dropping-particle":"","parse-names":false,"suffix":""},{"dropping-particle":"","family":"Ristoiu","given":"Ana-maria","non-dropping-particle":"","parse-names":false,"suffix":""},{"dropping-particle":"","family":"Kegel","given":"Linde","non-dropping-particle":"","parse-names":false,"suffix":""},{"dropping-particle":"","family":"Poole","given":"Richard J","non-dropping-particle":"","parse-names":false,"suffix":""},{"dropping-particle":"","family":"Brophy","given":"Peter J","non-dropping-particle":"","parse-names":false,"suffix":""},{"dropping-particle":"","family":"Lyons","given":"David A","non-dropping-particle":"","parse-names":false,"suffix":""},{"dropping-particle":"","family":"Klingseisen","given":"Anna","non-dropping-particle":"","parse-names":false,"suffix":""},{"dropping-particle":"","family":"Ristoiu","given":"Ana-maria","non-dropping-particle":"","parse-names":false,"suffix":""},{"dropping-particle":"","family":"Kegel","given":"Linde","non-dropping-particle":"","parse-names":false,"suffix":""},{"dropping-particle":"","family":"Sherman","given":"Diane L","non-dropping-particle":"","parse-names":false,"suffix":""},{"dropping-particle":"","family":"Rubio-brotons","given":"Maria","non-dropping-particle":"","parse-names":false,"suffix":""},{"dropping-particle":"","family":"Almeida","given":"Rafael G","non-dropping-particle":"","parse-names":false,"suffix":""},{"dropping-particle":"","family":"Koudelka","given":"Sigrid","non-dropping-particle":"","parse-names":false,"suffix":""},{"dropping-particle":"","family":"Benito-kwiecinski","given":"Silvia K","non-dropping-particle":"","parse-names":false,"suffix":""},{"dropping-particle":"","family":"Poole","given":"Richard J","non-dropping-particle":"","parse-names":false,"suffix":""},{"dropping-particle":"","family":"Brophy","given":"Peter J","non-dropping-particle":"","parse-names":false,"suffix":""},{"dropping-particle":"","family":"Lyons","given":"David A","non-dropping-particle":"","parse-names":false,"suffix":""}],"container-title":"Developmental Cell","id":"ITEM-1","issue":"6","issued":{"date-parts":[["2019"]]},"page":"730-744.e6","publisher":"Elsevier Inc.","title":"Oligodendrocyte Neurofascin Independently Regulates Both Myelin Targeting and Sheath Growth in the CNS Article Oligodendrocyte Neurofascin Independently Regulates Both Myelin Targeting and Sheath Growth in the CNS","type":"article-journal","volume":"51"},"uris":["http://www.mendeley.com/documents/?uuid=e3a06823-a52c-4bfd-9c94-1a565d8c4403"]},{"id":"ITEM-2","itemData":{"DOI":"10.1038/s41467-019-12789-z","ISSN":"2041-1723","abstract":"Central nervous system myelin is a multilayered membrane produced by oligodendrocytes to increase neural processing speed and efficiency, but the molecular mechanisms underlying axonal selection and myelin wrapping are unknown. Here, using combined morphological and molecular analyses in mice and zebrafish, we show that adhesion molecules of the paranodal and the internodal segment work synergistically using overlapping functions to regulate axonal interaction and myelin wrapping. In the absence of these adhesive systems, axonal recognition by myelin is impaired with myelin growing on top of previously myelinated fibers, around neuronal cell bodies and above nodes of Ranvier. In addition, myelin wrapping is disturbed with the leading edge moving away from the axon and in between previously formed layers. These data show how two adhesive systems function together to guide axonal ensheathment and myelin wrapping, and provide a mechanistic understanding of how the spatial organization of myelin is achieved. It remains unclear how myelin is targeted specifically to axons while sparing neuronal cell bodies and dendrites, or how small gaps, the nodes of Ranvier, are left unmyelinated along the axon. In this study, authors used genetic analyses in zebrafish and mice to demonstrate that molecules of the paranodal axo-glial junction act jointly with molecules of the internodal domain to regulate axonal interactions and myelin wrapping, and that in the combined absence of these molecules myelin sheaths are misplaced.","author":[{"dropping-particle":"","family":"Djannatian","given":"Minou","non-dropping-particle":"","parse-names":false,"suffix":""},{"dropping-particle":"","family":"Timmler","given":"Sebastian","non-dropping-particle":"","parse-names":false,"suffix":""},{"dropping-particle":"","family":"Arends","given":"Martina","non-dropping-particle":"","parse-names":false,"suffix":""},{"dropping-particle":"","family":"Luckner","given":"Manja","non-dropping-particle":"","parse-names":false,"suffix":""},{"dropping-particle":"","family":"Weil","given":"Marie-Theres","non-dropping-particle":"","parse-names":false,"suffix":""},{"dropping-particle":"","family":"Alexopoulos","given":"Ioannis","non-dropping-particle":"","parse-names":false,"suffix":""},{"dropping-particle":"","family":"Snaidero","given":"Nicolas","non-dropping-particle":"","parse-names":false,"suffix":""},{"dropping-particle":"","family":"Schmid","given":"Bettina","non-dropping-particle":"","parse-names":false,"suffix":""},{"dropping-particle":"","family":"Misgeld","given":"Thomas","non-dropping-particle":"","parse-names":false,"suffix":""},{"dropping-particle":"","family":"Möbius","given":"Wiebke","non-dropping-particle":"","parse-names":false,"suffix":""},{"dropping-particle":"","family":"Schifferer","given":"Martina","non-dropping-particle":"","parse-names":false,"suffix":""},{"dropping-particle":"","family":"Peles","given":"Elior","non-dropping-particle":"","parse-names":false,"suffix":""},{"dropping-particle":"","family":"Simons","given":"Mikael","non-dropping-particle":"","parse-names":false,"suffix":""}],"container-title":"Nature Communications","id":"ITEM-2","issue":"1","issued":{"date-parts":[["2019","10","22"]]},"page":"1-15","publisher":"Nature Publishing Group","title":"Two adhesive systems cooperatively regulate axon ensheathment and myelin growth in the CNS","type":"article-journal","volume":"10"},"uris":["http://www.mendeley.com/documents/?uuid=0028b440-06fb-3e41-bc6f-4ab3c6ba8a5e"]}],"mendeley":{"formattedCitation":"(Djannatian et al., 2019; Klingseisen et al., 2019)","plainTextFormattedCitation":"(Djannatian et al., 2019; Klingseisen et al., 2019)","previouslyFormattedCitation":"(Djannatian et al., 2019; Klingseisen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Djannatian et al., 2019; Klingseisen et al., 2019)</w:t>
            </w:r>
            <w:r w:rsidRPr="00C20AC1">
              <w:rPr>
                <w:rFonts w:ascii="Times New Roman" w:eastAsia="Calibri" w:hAnsi="Times New Roman" w:cs="Times New Roman"/>
              </w:rPr>
              <w:fldChar w:fldCharType="end"/>
            </w:r>
          </w:p>
          <w:p w:rsidR="00C20AC1" w:rsidRPr="00C20AC1" w:rsidRDefault="00C20AC1" w:rsidP="00C20AC1">
            <w:pPr>
              <w:spacing w:after="200" w:line="276" w:lineRule="auto"/>
              <w:cnfStyle w:val="000000100000"/>
              <w:rPr>
                <w:rFonts w:ascii="Times New Roman" w:eastAsia="Calibri" w:hAnsi="Times New Roman" w:cs="Times New Roman"/>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caspr1</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mpaired sheath growth</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onserved function in mammals</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9.10.016","ISSN":"1534-5807","author":[{"dropping-particle":"","family":"Klingseisen","given":"Anna","non-dropping-particle":"","parse-names":false,"suffix":""},{"dropping-particle":"","family":"Ristoiu","given":"Ana-maria","non-dropping-particle":"","parse-names":false,"suffix":""},{"dropping-particle":"","family":"Kegel","given":"Linde","non-dropping-particle":"","parse-names":false,"suffix":""},{"dropping-particle":"","family":"Poole","given":"Richard J","non-dropping-particle":"","parse-names":false,"suffix":""},{"dropping-particle":"","family":"Brophy","given":"Peter J","non-dropping-particle":"","parse-names":false,"suffix":""},{"dropping-particle":"","family":"Lyons","given":"David A","non-dropping-particle":"","parse-names":false,"suffix":""},{"dropping-particle":"","family":"Klingseisen","given":"Anna","non-dropping-particle":"","parse-names":false,"suffix":""},{"dropping-particle":"","family":"Ristoiu","given":"Ana-maria","non-dropping-particle":"","parse-names":false,"suffix":""},{"dropping-particle":"","family":"Kegel","given":"Linde","non-dropping-particle":"","parse-names":false,"suffix":""},{"dropping-particle":"","family":"Sherman","given":"Diane L","non-dropping-particle":"","parse-names":false,"suffix":""},{"dropping-particle":"","family":"Rubio-brotons","given":"Maria","non-dropping-particle":"","parse-names":false,"suffix":""},{"dropping-particle":"","family":"Almeida","given":"Rafael G","non-dropping-particle":"","parse-names":false,"suffix":""},{"dropping-particle":"","family":"Koudelka","given":"Sigrid","non-dropping-particle":"","parse-names":false,"suffix":""},{"dropping-particle":"","family":"Benito-kwiecinski","given":"Silvia K","non-dropping-particle":"","parse-names":false,"suffix":""},{"dropping-particle":"","family":"Poole","given":"Richard J","non-dropping-particle":"","parse-names":false,"suffix":""},{"dropping-particle":"","family":"Brophy","given":"Peter J","non-dropping-particle":"","parse-names":false,"suffix":""},{"dropping-particle":"","family":"Lyons","given":"David A","non-dropping-particle":"","parse-names":false,"suffix":""}],"container-title":"Developmental Cell","id":"ITEM-1","issue":"6","issued":{"date-parts":[["2019"]]},"page":"730-744.e6","publisher":"Elsevier Inc.","title":"Oligodendrocyte Neurofascin Independently Regulates Both Myelin Targeting and Sheath Growth in the CNS Article Oligodendrocyte Neurofascin Independently Regulates Both Myelin Targeting and Sheath Growth in the CNS","type":"article-journal","volume":"51"},"uris":["http://www.mendeley.com/documents/?uuid=e3a06823-a52c-4bfd-9c94-1a565d8c4403"]},{"id":"ITEM-2","itemData":{"DOI":"10.1038/s41467-019-12789-z","ISSN":"2041-1723","abstract":"Central nervous system myelin is a multilayered membrane produced by oligodendrocytes to increase neural processing speed and efficiency, but the molecular mechanisms underlying axonal selection and myelin wrapping are unknown. Here, using combined morphological and molecular analyses in mice and zebrafish, we show that adhesion molecules of the paranodal and the internodal segment work synergistically using overlapping functions to regulate axonal interaction and myelin wrapping. In the absence of these adhesive systems, axonal recognition by myelin is impaired with myelin growing on top of previously myelinated fibers, around neuronal cell bodies and above nodes of Ranvier. In addition, myelin wrapping is disturbed with the leading edge moving away from the axon and in between previously formed layers. These data show how two adhesive systems function together to guide axonal ensheathment and myelin wrapping, and provide a mechanistic understanding of how the spatial organization of myelin is achieved. It remains unclear how myelin is targeted specifically to axons while sparing neuronal cell bodies and dendrites, or how small gaps, the nodes of Ranvier, are left unmyelinated along the axon. In this study, authors used genetic analyses in zebrafish and mice to demonstrate that molecules of the paranodal axo-glial junction act jointly with molecules of the internodal domain to regulate axonal interactions and myelin wrapping, and that in the combined absence of these molecules myelin sheaths are misplaced.","author":[{"dropping-particle":"","family":"Djannatian","given":"Minou","non-dropping-particle":"","parse-names":false,"suffix":""},{"dropping-particle":"","family":"Timmler","given":"Sebastian","non-dropping-particle":"","parse-names":false,"suffix":""},{"dropping-particle":"","family":"Arends","given":"Martina","non-dropping-particle":"","parse-names":false,"suffix":""},{"dropping-particle":"","family":"Luckner","given":"Manja","non-dropping-particle":"","parse-names":false,"suffix":""},{"dropping-particle":"","family":"Weil","given":"Marie-Theres","non-dropping-particle":"","parse-names":false,"suffix":""},{"dropping-particle":"","family":"Alexopoulos","given":"Ioannis","non-dropping-particle":"","parse-names":false,"suffix":""},{"dropping-particle":"","family":"Snaidero","given":"Nicolas","non-dropping-particle":"","parse-names":false,"suffix":""},{"dropping-particle":"","family":"Schmid","given":"Bettina","non-dropping-particle":"","parse-names":false,"suffix":""},{"dropping-particle":"","family":"Misgeld","given":"Thomas","non-dropping-particle":"","parse-names":false,"suffix":""},{"dropping-particle":"","family":"Möbius","given":"Wiebke","non-dropping-particle":"","parse-names":false,"suffix":""},{"dropping-particle":"","family":"Schifferer","given":"Martina","non-dropping-particle":"","parse-names":false,"suffix":""},{"dropping-particle":"","family":"Peles","given":"Elior","non-dropping-particle":"","parse-names":false,"suffix":""},{"dropping-particle":"","family":"Simons","given":"Mikael","non-dropping-particle":"","parse-names":false,"suffix":""}],"container-title":"Nature Communications","id":"ITEM-2","issue":"1","issued":{"date-parts":[["2019","10","22"]]},"page":"1-15","publisher":"Nature Publishing Group","title":"Two adhesive systems cooperatively regulate axon ensheathment and myelin growth in the CNS","type":"article-journal","volume":"10"},"uris":["http://www.mendeley.com/documents/?uuid=0028b440-06fb-3e41-bc6f-4ab3c6ba8a5e"]}],"mendeley":{"formattedCitation":"(Djannatian et al., 2019; Klingseisen et al., 2019)","plainTextFormattedCitation":"(Djannatian et al., 2019; Klingseisen et al., 2019)","previouslyFormattedCitation":"(Djannatian et al., 2019; Klingseisen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Djannatian et al., 2019; Klingseisen et al., 2019)</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i/>
                <w:iCs/>
              </w:rPr>
            </w:pPr>
            <w:r w:rsidRPr="00C20AC1">
              <w:rPr>
                <w:rFonts w:ascii="Times New Roman" w:eastAsia="Calibri" w:hAnsi="Times New Roman" w:cs="Times New Roman"/>
                <w:i/>
                <w:iCs/>
              </w:rPr>
              <w:t xml:space="preserve">contactin1a </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Myelin mistargeting and impaired sheath growth</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contactin1a</w:t>
            </w:r>
            <w:r w:rsidRPr="00C20AC1">
              <w:rPr>
                <w:rFonts w:ascii="Times New Roman" w:eastAsia="Calibri" w:hAnsi="Times New Roman" w:cs="Times New Roman"/>
              </w:rPr>
              <w:t xml:space="preserve"> and </w:t>
            </w:r>
            <w:r w:rsidRPr="00C20AC1">
              <w:rPr>
                <w:rFonts w:ascii="Times New Roman" w:eastAsia="Calibri" w:hAnsi="Times New Roman" w:cs="Times New Roman"/>
                <w:i/>
                <w:iCs/>
              </w:rPr>
              <w:t>1b</w:t>
            </w:r>
            <w:r w:rsidRPr="00C20AC1">
              <w:rPr>
                <w:rFonts w:ascii="Times New Roman" w:eastAsia="Calibri" w:hAnsi="Times New Roman" w:cs="Times New Roman"/>
              </w:rPr>
              <w:t xml:space="preserve"> appear to have roles that collate as analogous to Contactin1 in mammals</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noProof/>
              </w:rPr>
              <w:fldChar w:fldCharType="begin" w:fldLock="1"/>
            </w:r>
            <w:r w:rsidR="00C20AC1" w:rsidRPr="00C20AC1">
              <w:rPr>
                <w:rFonts w:ascii="Times New Roman" w:eastAsia="Calibri" w:hAnsi="Times New Roman" w:cs="Times New Roman"/>
                <w:noProof/>
              </w:rPr>
              <w:instrText>ADDIN CSL_CITATION {"citationItems":[{"id":"ITEM-1","itemData":{"DOI":"10.1038/s41467-019-12789-z","ISSN":"2041-1723","abstract":"Central nervous system myelin is a multilayered membrane produced by oligodendrocytes to increase neural processing speed and efficiency, but the molecular mechanisms underlying axonal selection and myelin wrapping are unknown. Here, using combined morphological and molecular analyses in mice and zebrafish, we show that adhesion molecules of the paranodal and the internodal segment work synergistically using overlapping functions to regulate axonal interaction and myelin wrapping. In the absence of these adhesive systems, axonal recognition by myelin is impaired with myelin growing on top of previously myelinated fibers, around neuronal cell bodies and above nodes of Ranvier. In addition, myelin wrapping is disturbed with the leading edge moving away from the axon and in between previously formed layers. These data show how two adhesive systems function together to guide axonal ensheathment and myelin wrapping, and provide a mechanistic understanding of how the spatial organization of myelin is achieved. It remains unclear how myelin is targeted specifically to axons while sparing neuronal cell bodies and dendrites, or how small gaps, the nodes of Ranvier, are left unmyelinated along the axon. In this study, authors used genetic analyses in zebrafish and mice to demonstrate that molecules of the paranodal axo-glial junction act jointly with molecules of the internodal domain to regulate axonal interactions and myelin wrapping, and that in the combined absence of these molecules myelin sheaths are misplaced.","author":[{"dropping-particle":"","family":"Djannatian","given":"Minou","non-dropping-particle":"","parse-names":false,"suffix":""},{"dropping-particle":"","family":"Timmler","given":"Sebastian","non-dropping-particle":"","parse-names":false,"suffix":""},{"dropping-particle":"","family":"Arends","given":"Martina","non-dropping-particle":"","parse-names":false,"suffix":""},{"dropping-particle":"","family":"Luckner","given":"Manja","non-dropping-particle":"","parse-names":false,"suffix":""},{"dropping-particle":"","family":"Weil","given":"Marie-Theres","non-dropping-particle":"","parse-names":false,"suffix":""},{"dropping-particle":"","family":"Alexopoulos","given":"Ioannis","non-dropping-particle":"","parse-names":false,"suffix":""},{"dropping-particle":"","family":"Snaidero","given":"Nicolas","non-dropping-particle":"","parse-names":false,"suffix":""},{"dropping-particle":"","family":"Schmid","given":"Bettina","non-dropping-particle":"","parse-names":false,"suffix":""},{"dropping-particle":"","family":"Misgeld","given":"Thomas","non-dropping-particle":"","parse-names":false,"suffix":""},{"dropping-particle":"","family":"Möbius","given":"Wiebke","non-dropping-particle":"","parse-names":false,"suffix":""},{"dropping-particle":"","family":"Schifferer","given":"Martina","non-dropping-particle":"","parse-names":false,"suffix":""},{"dropping-particle":"","family":"Peles","given":"Elior","non-dropping-particle":"","parse-names":false,"suffix":""},{"dropping-particle":"","family":"Simons","given":"Mikael","non-dropping-particle":"","parse-names":false,"suffix":""}],"container-title":"Nature Communications","id":"ITEM-1","issue":"1","issued":{"date-parts":[["2019","10","22"]]},"page":"1-15","publisher":"Nature Publishing Group","title":"Two adhesive systems cooperatively regulate axon ensheathment and myelin growth in the CNS","type":"article-journal","volume":"10"},"uris":["http://www.mendeley.com/documents/?uuid=0028b440-06fb-3e41-bc6f-4ab3c6ba8a5e"]}],"mendeley":{"formattedCitation":"(Djannatian et al., 2019)","plainTextFormattedCitation":"(Djannatian et al., 2019)","previouslyFormattedCitation":"(Djannatian et al., 2019)"},"properties":{"noteIndex":0},"schema":"https://github.com/citation-style-language/schema/raw/master/csl-citation.json"}</w:instrText>
            </w:r>
            <w:r w:rsidRPr="00C20AC1">
              <w:rPr>
                <w:rFonts w:ascii="Times New Roman" w:eastAsia="Calibri" w:hAnsi="Times New Roman" w:cs="Times New Roman"/>
                <w:noProof/>
              </w:rPr>
              <w:fldChar w:fldCharType="separate"/>
            </w:r>
            <w:r w:rsidR="00C20AC1" w:rsidRPr="00C20AC1">
              <w:rPr>
                <w:rFonts w:ascii="Times New Roman" w:eastAsia="Calibri" w:hAnsi="Times New Roman" w:cs="Times New Roman"/>
                <w:noProof/>
              </w:rPr>
              <w:t>(Djannatian et al., 2019)</w:t>
            </w:r>
            <w:r w:rsidRPr="00C20AC1">
              <w:rPr>
                <w:rFonts w:ascii="Times New Roman" w:eastAsia="Calibri" w:hAnsi="Times New Roman" w:cs="Times New Roman"/>
                <w:noProof/>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Constitutively active </w:t>
            </w:r>
            <w:proofErr w:type="spellStart"/>
            <w:r w:rsidRPr="00C20AC1">
              <w:rPr>
                <w:rFonts w:ascii="Times New Roman" w:eastAsia="Calibri" w:hAnsi="Times New Roman" w:cs="Times New Roman"/>
                <w:i/>
                <w:iCs/>
              </w:rPr>
              <w:t>fyn</w:t>
            </w:r>
            <w:proofErr w:type="spellEnd"/>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More myelin sheaths per OL</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3.05.013","ISSN":"15345807","abstract":"The number of myelin sheaths made by individual oligodendrocytes regulates the extent of myelination, which profoundly affects central nervous system function. It remains unknown when, during their life, individual oligodendrocytes can regulate myelin sheath number invivo. We show, using live imaging in zebrafish, that oligodendrocytes make new myelinsheaths during a period of just 5hr, with regulation of sheath number after this time limited to occasional retractions. We also show that activation and reduction of Fyn kinase in oligodendrocytes increases and decreases sheath number per cell, respectively. Interestingly, these oligodendrocytes also generate their new myelin sheaths within the same period, despite having vastly different extents of myelination. Our data demonstrate a restricted time window relative to the lifetime of the individual oligodendrocyte, during which myelin sheath formation occurs and the number of sheaths is determined.","author":[{"dropping-particle":"","family":"Czopka","given":"Tim","non-dropping-particle":"","parse-names":false,"suffix":""},{"dropping-particle":"","family":"ffrench-Constant","given":"Charles","non-dropping-particle":"","parse-names":false,"suffix":""},{"dropping-particle":"","family":"Lyons","given":"David A.","non-dropping-particle":"","parse-names":false,"suffix":""}],"container-title":"Developmental Cell","id":"ITEM-1","issue":"6","issued":{"date-parts":[["2013"]]},"page":"599-609","title":"Individual oligodendrocytes have only a few hours in which to generate new myelin sheaths invivo","type":"article-journal","volume":"25"},"uris":["http://www.mendeley.com/documents/?uuid=70b464de-d566-47cc-9eb0-2f610cbca437"]}],"mendeley":{"formattedCitation":"(Czopka et al., 2013)","plainTextFormattedCitation":"(Czopka et al., 2013)","previouslyFormattedCitation":"(Czopka et al., 2013)"},"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Czopka et al., 2013)</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Dominant negative </w:t>
            </w:r>
            <w:proofErr w:type="spellStart"/>
            <w:r w:rsidRPr="00C20AC1">
              <w:rPr>
                <w:rFonts w:ascii="Times New Roman" w:eastAsia="Calibri" w:hAnsi="Times New Roman" w:cs="Times New Roman"/>
                <w:i/>
                <w:iCs/>
              </w:rPr>
              <w:t>fyn</w:t>
            </w:r>
            <w:proofErr w:type="spellEnd"/>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Fewer sheaths per OL</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3.05.013","ISSN":"15345807","abstract":"The number of myelin sheaths made by individual oligodendrocytes regulates the extent of myelination, which profoundly affects central nervous system function. It remains unknown when, during their life, individual oligodendrocytes can regulate myelin sheath number invivo. We show, using live imaging in zebrafish, that oligodendrocytes make new myelinsheaths during a period of just 5hr, with regulation of sheath number after this time limited to occasional retractions. We also show that activation and reduction of Fyn kinase in oligodendrocytes increases and decreases sheath number per cell, respectively. Interestingly, these oligodendrocytes also generate their new myelin sheaths within the same period, despite having vastly different extents of myelination. Our data demonstrate a restricted time window relative to the lifetime of the individual oligodendrocyte, during which myelin sheath formation occurs and the number of sheaths is determined.","author":[{"dropping-particle":"","family":"Czopka","given":"Tim","non-dropping-particle":"","parse-names":false,"suffix":""},{"dropping-particle":"","family":"ffrench-Constant","given":"Charles","non-dropping-particle":"","parse-names":false,"suffix":""},{"dropping-particle":"","family":"Lyons","given":"David A.","non-dropping-particle":"","parse-names":false,"suffix":""}],"container-title":"Developmental Cell","id":"ITEM-1","issue":"6","issued":{"date-parts":[["2013"]]},"page":"599-609","title":"Individual oligodendrocytes have only a few hours in which to generate new myelin sheaths invivo","type":"article-journal","volume":"25"},"uris":["http://www.mendeley.com/documents/?uuid=70b464de-d566-47cc-9eb0-2f610cbca437"]}],"mendeley":{"formattedCitation":"(Czopka et al., 2013)","plainTextFormattedCitation":"(Czopka et al., 2013)","previouslyFormattedCitation":"(Czopka et al., 2013)"},"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Czopka et al., 2013)</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Constitutive activation of </w:t>
            </w:r>
            <w:r w:rsidRPr="00C20AC1">
              <w:rPr>
                <w:rFonts w:ascii="Times New Roman" w:eastAsia="Calibri" w:hAnsi="Times New Roman" w:cs="Times New Roman"/>
                <w:i/>
                <w:iCs/>
              </w:rPr>
              <w:t>pak1</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ncreased sheath number</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ell autonomous demonstration</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0229-20.2021","ISSN":"15292401","PMID":"33478987","abstract":"The actin cytoskeleton is crucial for oligodendrocyte differentiation and myelination. Here we show that p21-activated kinase 1 (PAK1), a well-known actin regulator, promotes oligodendrocyte morphologic change and myelin production in the CNS. A combination of in vitro and in vivo models demonstrated that PAK1 is expressed throughout the oligodendrocyte lineage with highest expression in differentiated oligodendrocytes. Inhibiting PAK1 early in oligodendrocyte development decreased oligodendrocyte morphologic complexity and altered F-actin spreading at the tips of oligodendrocyte progenitor cell processes. Constitutively activating AKT in oligodendrocytes in male and female mice, which leads to excessive myelin wrapping, increased PAK1 expression, suggesting an impact of PAK1 during active myelin wrapping. Furthermore, constitutively activating PAK1 in oligodendrocytes in zebrafish led to an increase in myelin internode length while inhibiting PAK1 during active myelination decreased internode length. As myelin parameters influence conduction velocity, these data suggest that PAK1 may influence communication within the CNS. These data support a model in which PAK1 is a positive regulator of CNS myelination.","author":[{"dropping-particle":"","family":"Brown","given":"Tanya L.","non-dropping-particle":"","parse-names":false,"suffix":""},{"dropping-particle":"","family":"Hashimoto","given":"Hirokazu","non-dropping-particle":"","parse-names":false,"suffix":""},{"dropping-particle":"","family":"Finseth","given":"Lisbet T.","non-dropping-particle":"","parse-names":false,"suffix":""},{"dropping-particle":"","family":"Wood","given":"Teresa L.","non-dropping-particle":"","parse-names":false,"suffix":""},{"dropping-particle":"","family":"MacKlin","given":"Wendy B.","non-dropping-particle":"","parse-names":false,"suffix":""}],"container-title":"Journal of Neuroscience","id":"ITEM-1","issue":"9","issued":{"date-parts":[["2021"]]},"page":"1864-1877","title":"Pak1 positively regulates oligodendrocyte morphology and myelination","type":"article-journal","volume":"41"},"uris":["http://www.mendeley.com/documents/?uuid=ac1c5345-7e47-4173-ab69-1d0128fd7ba9"]}],"mendeley":{"formattedCitation":"(Brown et al., 2021)","plainTextFormattedCitation":"(Brown et al., 2021)","previouslyFormattedCitation":"(Brown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Brown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Pak1 chemical inhibitor</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Decrease sheath number per OL</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0229-20.2021","ISSN":"15292401","PMID":"33478987","abstract":"The actin cytoskeleton is crucial for oligodendrocyte differentiation and myelination. Here we show that p21-activated kinase 1 (PAK1), a well-known actin regulator, promotes oligodendrocyte morphologic change and myelin production in the CNS. A combination of in vitro and in vivo models demonstrated that PAK1 is expressed throughout the oligodendrocyte lineage with highest expression in differentiated oligodendrocytes. Inhibiting PAK1 early in oligodendrocyte development decreased oligodendrocyte morphologic complexity and altered F-actin spreading at the tips of oligodendrocyte progenitor cell processes. Constitutively activating AKT in oligodendrocytes in male and female mice, which leads to excessive myelin wrapping, increased PAK1 expression, suggesting an impact of PAK1 during active myelin wrapping. Furthermore, constitutively activating PAK1 in oligodendrocytes in zebrafish led to an increase in myelin internode length while inhibiting PAK1 during active myelination decreased internode length. As myelin parameters influence conduction velocity, these data suggest that PAK1 may influence communication within the CNS. These data support a model in which PAK1 is a positive regulator of CNS myelination.","author":[{"dropping-particle":"","family":"Brown","given":"Tanya L.","non-dropping-particle":"","parse-names":false,"suffix":""},{"dropping-particle":"","family":"Hashimoto","given":"Hirokazu","non-dropping-particle":"","parse-names":false,"suffix":""},{"dropping-particle":"","family":"Finseth","given":"Lisbet T.","non-dropping-particle":"","parse-names":false,"suffix":""},{"dropping-particle":"","family":"Wood","given":"Teresa L.","non-dropping-particle":"","parse-names":false,"suffix":""},{"dropping-particle":"","family":"MacKlin","given":"Wendy B.","non-dropping-particle":"","parse-names":false,"suffix":""}],"container-title":"Journal of Neuroscience","id":"ITEM-1","issue":"9","issued":{"date-parts":[["2021"]]},"page":"1864-1877","title":"Pak1 positively regulates oligodendrocyte morphology and myelination","type":"article-journal","volume":"41"},"uris":["http://www.mendeley.com/documents/?uuid=ac1c5345-7e47-4173-ab69-1d0128fd7ba9"]}],"mendeley":{"formattedCitation":"(Brown et al., 2021)","plainTextFormattedCitation":"(Brown et al., 2021)","previouslyFormattedCitation":"(Brown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Brown et al., 2021)</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gria4a</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yelin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ell type specific role tested</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2562-20.2021","ISSN":"0270-6474","abstract":"Oligodendrocyte progenitor cells (OPC) are specified from discrete precursor populations during gliogenesis and migrate extensively from their origins, ultimately distributing throughout the brain and spinal cord during early development. Subsequently, a subset of OPCs differentiates into mature oligodendrocytes, which myelinate axons. This process is necessary for efficient neuronal signaling and organism survival. Previous studies have identified several factors that influence OPC development, including excitatory glutamatergic synapses that form between neurons and OPCs during myelination. However, little is known about how glutamate signaling affects OPC migration prior to myelination. In this study, we use in vivo, time-lapse imaging in zebrafish in conjunction with genetic and pharmacological perturbation to investigate OPC migration and myelination when the GluR4A ionotropic glutamate receptor subunit is disrupted. In our studies, we observed that gria4a mutant embryos and larvae displayed abnormal OPC migration and altered dorsoventral distribution in the spinal cord. Genetic mosaic analysis confirmed that these effects were cell-autonomous, and we identified that voltage-gated calcium channels were downstream of glutamate receptor signaling in OPCs and could rescue the migration and myelination defects we observed when glutamate signaling was perturbed. These results offer new insights into the complex system of neuron-OPC interactions and reveal a cell-autonomous role for glutamatergic signaling in OPCs during neural development.\n\nSIGNIFICANCE STATEMENT: \n\nThe migration of oligodendrocyte progenitor cells (OPC) is an essential process during development that leads to uniform oligodendrocyte distribution and sufficient myelination for central nervous system function. Here we demonstrate that the AMPA receptor subunit GluR4A is an important driver of OPC migration in vivo and that activated voltage-gated calcium channels are downstream of glutamate receptor signaling in mediating this migration.","author":[{"dropping-particle":"","family":"Piller","given":"Melanie","non-dropping-particle":"","parse-names":false,"suffix":""},{"dropping-particle":"","family":"Werkman","given":"Inge L.","non-dropping-particle":"","parse-names":false,"suffix":""},{"dropping-particle":"","family":"Brown","given":"Evan A.","non-dropping-particle":"","parse-names":false,"suffix":""},{"dropping-particle":"","family":"Latimer","given":"Andrew J.","non-dropping-particle":"","parse-names":false,"suffix":""},{"dropping-particle":"","family":"Kucenas","given":"Sarah","non-dropping-particle":"","parse-names":false,"suffix":""}],"container-title":"The Journal of Neuroscience","id":"ITEM-1","issue":"25","issued":{"date-parts":[["2021"]]},"page":"5353-5371","title":"Glutamate Signaling via the AMPAR Subunit GluR4 Regulates Oligodendrocyte Progenitor Cell Migration in the Developing Spinal Cord","type":"article-journal","volume":"41"},"uris":["http://www.mendeley.com/documents/?uuid=a9415bfc-f889-4721-80c4-f16ea697c940"]}],"mendeley":{"formattedCitation":"(Piller et al., 2021)","plainTextFormattedCitation":"(Piller et al., 2021)","previouslyFormattedCitation":"(Piller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Piller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Dominant negative </w:t>
            </w:r>
            <w:r w:rsidRPr="00C20AC1">
              <w:rPr>
                <w:rFonts w:ascii="Times New Roman" w:eastAsia="Calibri" w:hAnsi="Times New Roman" w:cs="Times New Roman"/>
                <w:i/>
                <w:iCs/>
              </w:rPr>
              <w:t>cadm1b</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More but shorter sheaths per OL</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Cell-type specific manipulation</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467-019-12059-y","ISSN":"20411723","PMID":"31511515","abstract":"Vesicular release from neurons promotes myelin sheath growth on axons. Oligodendrocytes express proteins that allow dendrites to respond to vesicular release at synapses, suggesting that axon-myelin contacts use similar communication mechanisms as synapses to form myelin sheaths. To test this, we used fusion proteins to track synaptic vesicle localization and membrane fusion in zebrafish during developmental myelination and investigated expression and localization of PSD95, a dendritic post-synaptic protein, within oligodendrocytes. Synaptic vesicles accumulate and exocytose at ensheathment sites with variable patterning and most sheaths localize PSD95 with patterning similar to exocytosis site location. Disruption of candidate PDZ-binding transsynaptic adhesion proteins in oligodendrocytes cause variable effects on sheath length and number. One candidate, Cadm1b, localizes to myelin sheaths where both PDZ binding and extracellular adhesion to axons mediate sheath growth. Our work raises the possibility that axon-glial communication contributes to myelin plasticity, providing new targets for mechanistic unraveling of developmental myelination.","author":[{"dropping-particle":"","family":"Hughes","given":"Alexandria N.","non-dropping-particle":"","parse-names":false,"suffix":""},{"dropping-particle":"","family":"Appel","given":"Bruce","non-dropping-particle":"","parse-names":false,"suffix":""}],"container-title":"Nature Communications","id":"ITEM-1","issue":"1","issued":{"date-parts":[["2019"]]},"page":"1-15","publisher":"Springer US","title":"Oligodendrocytes express synaptic proteins that modulate myelin sheath formation","type":"article-journal","volume":"10"},"uris":["http://www.mendeley.com/documents/?uuid=858ef2ba-9e18-4a25-b920-12eb2a7ca786"]}],"mendeley":{"formattedCitation":"(Hughes and Appel, 2019)","plainTextFormattedCitation":"(Hughes and Appel, 2019)","previouslyFormattedCitation":"(Hughes and Appe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ughes and Appel, 2019)</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Dominant negative </w:t>
            </w:r>
            <w:proofErr w:type="spellStart"/>
            <w:r w:rsidRPr="00C20AC1">
              <w:rPr>
                <w:rFonts w:ascii="Times New Roman" w:eastAsia="Calibri" w:hAnsi="Times New Roman" w:cs="Times New Roman"/>
                <w:i/>
                <w:iCs/>
              </w:rPr>
              <w:t>lrrtm</w:t>
            </w:r>
            <w:proofErr w:type="spellEnd"/>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More but shorter sheaths</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ell-type specific manipulation</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467-019-12059-y","ISSN":"20411723","PMID":"31511515","abstract":"Vesicular release from neurons promotes myelin sheath growth on axons. Oligodendrocytes express proteins that allow dendrites to respond to vesicular release at synapses, suggesting that axon-myelin contacts use similar communication mechanisms as synapses to form myelin sheaths. To test this, we used fusion proteins to track synaptic vesicle localization and membrane fusion in zebrafish during developmental myelination and investigated expression and localization of PSD95, a dendritic post-synaptic protein, within oligodendrocytes. Synaptic vesicles accumulate and exocytose at ensheathment sites with variable patterning and most sheaths localize PSD95 with patterning similar to exocytosis site location. Disruption of candidate PDZ-binding transsynaptic adhesion proteins in oligodendrocytes cause variable effects on sheath length and number. One candidate, Cadm1b, localizes to myelin sheaths where both PDZ binding and extracellular adhesion to axons mediate sheath growth. Our work raises the possibility that axon-glial communication contributes to myelin plasticity, providing new targets for mechanistic unraveling of developmental myelination.","author":[{"dropping-particle":"","family":"Hughes","given":"Alexandria N.","non-dropping-particle":"","parse-names":false,"suffix":""},{"dropping-particle":"","family":"Appel","given":"Bruce","non-dropping-particle":"","parse-names":false,"suffix":""}],"container-title":"Nature Communications","id":"ITEM-1","issue":"1","issued":{"date-parts":[["2019"]]},"page":"1-15","publisher":"Springer US","title":"Oligodendrocytes express synaptic proteins that modulate myelin sheath formation","type":"article-journal","volume":"10"},"uris":["http://www.mendeley.com/documents/?uuid=858ef2ba-9e18-4a25-b920-12eb2a7ca786"]}],"mendeley":{"formattedCitation":"(Hughes and Appel, 2019)","plainTextFormattedCitation":"(Hughes and Appel, 2019)","previouslyFormattedCitation":"(Hughes and Appe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ughes and Appel, 2019)</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Dominant negative </w:t>
            </w:r>
            <w:r w:rsidRPr="00C20AC1">
              <w:rPr>
                <w:rFonts w:ascii="Times New Roman" w:eastAsia="Calibri" w:hAnsi="Times New Roman" w:cs="Times New Roman"/>
                <w:i/>
                <w:iCs/>
              </w:rPr>
              <w:t>nlg2b</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Fewer but longer sheaths</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Cell type specific manipulation</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467-019-12059-y","ISSN":"20411723","PMID":"31511515","abstract":"Vesicular release from neurons promotes myelin sheath growth on axons. Oligodendrocytes express proteins that allow dendrites to respond to vesicular release at synapses, suggesting that axon-myelin contacts use similar communication mechanisms as synapses to form myelin sheaths. To test this, we used fusion proteins to track synaptic vesicle localization and membrane fusion in zebrafish during developmental myelination and investigated expression and localization of PSD95, a dendritic post-synaptic protein, within oligodendrocytes. Synaptic vesicles accumulate and exocytose at ensheathment sites with variable patterning and most sheaths localize PSD95 with patterning similar to exocytosis site location. Disruption of candidate PDZ-binding transsynaptic adhesion proteins in oligodendrocytes cause variable effects on sheath length and number. One candidate, Cadm1b, localizes to myelin sheaths where both PDZ binding and extracellular adhesion to axons mediate sheath growth. Our work raises the possibility that axon-glial communication contributes to myelin plasticity, providing new targets for mechanistic unraveling of developmental myelination.","author":[{"dropping-particle":"","family":"Hughes","given":"Alexandria N.","non-dropping-particle":"","parse-names":false,"suffix":""},{"dropping-particle":"","family":"Appel","given":"Bruce","non-dropping-particle":"","parse-names":false,"suffix":""}],"container-title":"Nature Communications","id":"ITEM-1","issue":"1","issued":{"date-parts":[["2019"]]},"page":"1-15","publisher":"Springer US","title":"Oligodendrocytes express synaptic proteins that modulate myelin sheath formation","type":"article-journal","volume":"10"},"uris":["http://www.mendeley.com/documents/?uuid=858ef2ba-9e18-4a25-b920-12eb2a7ca786"]}],"mendeley":{"formattedCitation":"(Hughes and Appel, 2019)","plainTextFormattedCitation":"(Hughes and Appel, 2019)","previouslyFormattedCitation":"(Hughes and Appe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ughes and Appel, 2019)</w:t>
            </w:r>
            <w:r w:rsidRPr="00C20AC1">
              <w:rPr>
                <w:rFonts w:ascii="Times New Roman" w:eastAsia="Calibri" w:hAnsi="Times New Roman" w:cs="Times New Roman"/>
              </w:rPr>
              <w:fldChar w:fldCharType="end"/>
            </w:r>
          </w:p>
        </w:tc>
      </w:tr>
      <w:tr w:rsidR="00C20AC1" w:rsidRPr="00C20AC1" w:rsidTr="00C20AC1">
        <w:trPr>
          <w:trHeight w:val="1564"/>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roofErr w:type="spellStart"/>
            <w:r w:rsidRPr="00C20AC1">
              <w:rPr>
                <w:rFonts w:ascii="Times New Roman" w:eastAsia="Calibri" w:hAnsi="Times New Roman" w:cs="Times New Roman"/>
                <w:i/>
                <w:iCs/>
              </w:rPr>
              <w:t>ednrb</w:t>
            </w:r>
            <w:proofErr w:type="spellEnd"/>
            <w:r w:rsidRPr="00C20AC1">
              <w:rPr>
                <w:rFonts w:ascii="Times New Roman" w:eastAsia="Calibri" w:hAnsi="Times New Roman" w:cs="Times New Roman"/>
              </w:rPr>
              <w:t xml:space="preserve"> mutant</w:t>
            </w:r>
          </w:p>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br/>
            </w:r>
            <w:proofErr w:type="spellStart"/>
            <w:r w:rsidRPr="00C20AC1">
              <w:rPr>
                <w:rFonts w:ascii="Times New Roman" w:eastAsia="Calibri" w:hAnsi="Times New Roman" w:cs="Times New Roman"/>
                <w:i/>
                <w:iCs/>
              </w:rPr>
              <w:t>pkce</w:t>
            </w:r>
            <w:proofErr w:type="spellEnd"/>
            <w:r w:rsidRPr="00C20AC1">
              <w:rPr>
                <w:rFonts w:ascii="Times New Roman" w:eastAsia="Calibri" w:hAnsi="Times New Roman" w:cs="Times New Roman"/>
              </w:rPr>
              <w:t xml:space="preserve"> agonist </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sheath number</w:t>
            </w:r>
          </w:p>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Rescues </w:t>
            </w:r>
            <w:proofErr w:type="spellStart"/>
            <w:r w:rsidRPr="00C20AC1">
              <w:rPr>
                <w:rFonts w:ascii="Times New Roman" w:eastAsia="Calibri" w:hAnsi="Times New Roman" w:cs="Times New Roman"/>
                <w:i/>
                <w:iCs/>
              </w:rPr>
              <w:t>ednrb</w:t>
            </w:r>
            <w:proofErr w:type="spellEnd"/>
            <w:r w:rsidRPr="00C20AC1">
              <w:rPr>
                <w:rFonts w:ascii="Times New Roman" w:eastAsia="Calibri" w:hAnsi="Times New Roman" w:cs="Times New Roman"/>
              </w:rPr>
              <w:t xml:space="preserve"> mutant sheath number </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onserved in rodents</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7554/eLife.49493","ISSN":"2050084X","PMID":"31657718","abstract":"Experience and changes in neuronal activity can alter CNS myelination, but the signalling pathways responsible remain poorly understood. Here we define a pathway in which endothelin, signalling through the G protein-coupled receptor endothelin receptor B and PKC epsilon, regulates the number of myelin sheaths formed by individual oligodendrocytes in mouse and zebrafish. We show that this phenotype is also observed in the prefrontal cortex of mice following social isolation, and is associated with reduced expression of vascular endothelin. Additionally, we show that increasing endothelin signalling rescues this myelination defect caused by social isolation. Together, these results indicate that the vasculature responds to changes in neuronal activity associated with experience by regulating endothelin levels, which in turn affect the myelinating capacity of oligodendrocytes. This pathway may be employed to couple the metabolic support function of myelin to activity-dependent demand and also represents a novel mechanism for adaptive myelination.","author":[{"dropping-particle":"","family":"Swire","given":"Matthew","non-dropping-particle":"","parse-names":false,"suffix":""},{"dropping-particle":"","family":"Kotelevtsev","given":"Yuri","non-dropping-particle":"","parse-names":false,"suffix":""},{"dropping-particle":"","family":"Webb","given":"David J.","non-dropping-particle":"","parse-names":false,"suffix":""},{"dropping-particle":"","family":"Lyons","given":"David A.","non-dropping-particle":"","parse-names":false,"suffix":""},{"dropping-particle":"","family":"Ffrench-Constant","given":"Charles","non-dropping-particle":"","parse-names":false,"suffix":""}],"container-title":"eLife","id":"ITEM-1","issued":{"date-parts":[["2019"]]},"page":"1-23","title":"Endothelin signalling mediates experience-dependent myelination in the CNS","type":"article-journal","volume":"8"},"uris":["http://www.mendeley.com/documents/?uuid=1064419c-d7f6-499f-a0d4-d4889ec43dba"]}],"mendeley":{"formattedCitation":"(Swire et al., 2019)","plainTextFormattedCitation":"(Swire et al., 2019)","previouslyFormattedCitation":"(Swire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wire et al., 2019)</w:t>
            </w:r>
            <w:r w:rsidRPr="00C20AC1">
              <w:rPr>
                <w:rFonts w:ascii="Times New Roman" w:eastAsia="Calibri" w:hAnsi="Times New Roman" w:cs="Times New Roman"/>
              </w:rPr>
              <w:fldChar w:fldCharType="end"/>
            </w:r>
          </w:p>
          <w:p w:rsidR="00C20AC1" w:rsidRPr="00C20AC1" w:rsidRDefault="00C20AC1" w:rsidP="00C20AC1">
            <w:pPr>
              <w:spacing w:after="200" w:line="276" w:lineRule="auto"/>
              <w:cnfStyle w:val="000000000000"/>
              <w:rPr>
                <w:rFonts w:ascii="Times New Roman" w:eastAsia="Calibri" w:hAnsi="Times New Roman" w:cs="Times New Roman"/>
              </w:rPr>
            </w:pP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fbxw7</w:t>
            </w:r>
            <w:r w:rsidRPr="00C20AC1">
              <w:rPr>
                <w:rFonts w:ascii="Times New Roman" w:eastAsia="Calibri" w:hAnsi="Times New Roman" w:cs="Times New Roman"/>
              </w:rPr>
              <w:t xml:space="preserve"> mutant and DN-</w:t>
            </w:r>
            <w:r w:rsidRPr="00C20AC1">
              <w:rPr>
                <w:rFonts w:ascii="Times New Roman" w:eastAsia="Calibri" w:hAnsi="Times New Roman" w:cs="Times New Roman"/>
                <w:i/>
                <w:iCs/>
              </w:rPr>
              <w:t>fbxw7</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OPC specification</w:t>
            </w:r>
          </w:p>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DN-</w:t>
            </w:r>
            <w:r w:rsidRPr="00C20AC1">
              <w:rPr>
                <w:rFonts w:ascii="Times New Roman" w:eastAsia="Calibri" w:hAnsi="Times New Roman" w:cs="Times New Roman"/>
                <w:i/>
                <w:iCs/>
              </w:rPr>
              <w:t xml:space="preserve">fbxw7 </w:t>
            </w:r>
            <w:r w:rsidRPr="00C20AC1">
              <w:rPr>
                <w:rFonts w:ascii="Times New Roman" w:eastAsia="Calibri" w:hAnsi="Times New Roman" w:cs="Times New Roman"/>
              </w:rPr>
              <w:t>cell type specific role in OLs</w:t>
            </w:r>
          </w:p>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Mediated by </w:t>
            </w:r>
            <w:proofErr w:type="spellStart"/>
            <w:r w:rsidRPr="00C20AC1">
              <w:rPr>
                <w:rFonts w:ascii="Times New Roman" w:eastAsia="Calibri" w:hAnsi="Times New Roman" w:cs="Times New Roman"/>
                <w:i/>
                <w:iCs/>
              </w:rPr>
              <w:t>mtor</w:t>
            </w:r>
            <w:proofErr w:type="spellEnd"/>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lang w:val="fr-FR"/>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fr-FR"/>
              </w:rPr>
              <w:instrText>ADDIN CSL_CITATION {"citationItems":[{"id":"ITEM-1","itemData":{"author":[{"dropping-particle":"","family":"Snyder","given":"Julia L","non-dropping-particle":"","parse-names":false,"suffix":""},{"dropping-particle":"","family":"Kearns","given":"Christina A","non-dropping-particle":"","parse-names":false,"suffix":""},{"dropping-particle":"","family":"Appel","given":"Bruce","non-dropping-particle":"","parse-names":false,"suffix":""}],"container-title":"Neural Development","id":"ITEM-1","issue":"15","issued":{"date-parts":[["2012"]]},"page":"1-12","title":"Fbxw7 regulates Notch to control specification of neural precursors for oligodendrocyte fate","type":"article-journal","volume":"7"},"uris":["http://www.mendeley.com/documents/?uuid=48c1c233-2c53-4221-8405-4ed63720add4"]}],"mendeley":{"formattedCitation":"(Snyder et al., 2012)","plainTextFormattedCitation":"(Snyder et al., 2012)","previouslyFormattedCitation":"(Snyder et al., 2012)"},"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fr-FR"/>
              </w:rPr>
              <w:t>(Snyder et al., 2012)</w:t>
            </w:r>
            <w:r w:rsidRPr="00C20AC1">
              <w:rPr>
                <w:rFonts w:ascii="Times New Roman" w:eastAsia="Calibri" w:hAnsi="Times New Roman" w:cs="Times New Roman"/>
              </w:rPr>
              <w:fldChar w:fldCharType="end"/>
            </w:r>
          </w:p>
          <w:p w:rsidR="00C20AC1" w:rsidRPr="00C20AC1" w:rsidRDefault="000A41AC" w:rsidP="00C20AC1">
            <w:pPr>
              <w:spacing w:after="200" w:line="276" w:lineRule="auto"/>
              <w:cnfStyle w:val="000000100000"/>
              <w:rPr>
                <w:rFonts w:ascii="Times New Roman" w:eastAsia="Calibri" w:hAnsi="Times New Roman" w:cs="Times New Roman"/>
                <w:lang w:val="fr-FR"/>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fr-FR"/>
              </w:rPr>
              <w:instrText>ADDIN CSL_CITATION {"citationItems":[{"id":"ITEM-1","itemData":{"DOI":"10.1523/JNEUROSCI.4968-14.2015","ISSN":"15292401","PMID":"26538655","abstract":"An important characteristic of vertebrate CNS development is the formation of specific amounts of insulating myelin membrane on axons. CNS myelin is produced by oligodendrocytes, glial cells that extend multiple membrane processes to wrap multiple axons. Recent data have shown that signaling mediated by the mechanistic target of rapamycin (mTOR) serine/threonine kinase promotes myelination, but factors that regulate mTOR activity for myelination remain poorly defined. Through a forward genetic screen in zebrafish, we discovered that mutation of fbxw7, which encodes the substrate recognition subunit of a SCF ubiquitin ligase that targets proteins for degradation, causes hypermyelination. Among known Fbxw7 targets is mTOR. Here, we provide evidence thatmTORsignaling activity is elevated in oligodendrocyte lineage cells of fbxw7 mutant zebrafish larvae. Both genetic and pharmacological inhibition of mTOR function suppressed the excess myelin gene expression resulting from loss of Fbxw7 function, indicating that mTOR is a functionally relevant target of Fbxw7 in oligodendrocytes. fbxw7 mutant larvae wrapped axons with more myelin membrane than wild-type larvae and oligodendrocyte-specific expression of dominant-negative Fbxw7 produced longer myelin sheaths. Our data indicate that Fbxw7 limits the myelin-promoting activity of mTOR, thereby serving as an important brake on developmental myelination.","author":[{"dropping-particle":"","family":"Kearns","given":"Christina A.","non-dropping-particle":"","parse-names":false,"suffix":""},{"dropping-particle":"","family":"Ravanelli","given":"Andrew M.","non-dropping-particle":"","parse-names":false,"suffix":""},{"dropping-particle":"","family":"Cooper","given":"Kirsten","non-dropping-particle":"","parse-names":false,"suffix":""},{"dropping-particle":"","family":"Appel","given":"Bruce","non-dropping-particle":"","parse-names":false,"suffix":""}],"container-title":"Journal of Neuroscience","id":"ITEM-1","issue":"44","issued":{"date-parts":[["2015"]]},"page":"14861-14871","title":"Fbxw7 limits myelination by inhibiting mtor signaling","type":"article-journal","volume":"35"},"uris":["http://www.mendeley.com/documents/?uuid=3b81769d-876e-48c0-b689-b12d4f2b6b04"]}],"mendeley":{"formattedCitation":"(Kearns et al., 2015)","plainTextFormattedCitation":"(Kearns et al., 2015)","previouslyFormattedCitation":"(Kearns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fr-FR"/>
              </w:rPr>
              <w:t>(Kearns et al., 2015)</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lang w:val="fr-FR"/>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proofErr w:type="spellStart"/>
            <w:r w:rsidRPr="00C20AC1">
              <w:rPr>
                <w:rFonts w:ascii="Times New Roman" w:eastAsia="Calibri" w:hAnsi="Times New Roman" w:cs="Times New Roman"/>
                <w:i/>
                <w:iCs/>
              </w:rPr>
              <w:t>mtor</w:t>
            </w:r>
            <w:proofErr w:type="spellEnd"/>
            <w:r w:rsidRPr="00C20AC1">
              <w:rPr>
                <w:rFonts w:ascii="Times New Roman" w:eastAsia="Calibri" w:hAnsi="Times New Roman" w:cs="Times New Roman"/>
              </w:rPr>
              <w:t xml:space="preserve"> mutant or pharmacological blockade</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yelin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523/JNEUROSCI.4968-14.2015","ISSN":"15292401","PMID":"26538655","abstract":"An important characteristic of vertebrate CNS development is the formation of specific amounts of insulating myelin membrane on axons. CNS myelin is produced by oligodendrocytes, glial cells that extend multiple membrane processes to wrap multiple axons. Recent data have shown that signaling mediated by the mechanistic target of rapamycin (mTOR) serine/threonine kinase promotes myelination, but factors that regulate mTOR activity for myelination remain poorly defined. Through a forward genetic screen in zebrafish, we discovered that mutation of fbxw7, which encodes the substrate recognition subunit of a SCF ubiquitin ligase that targets proteins for degradation, causes hypermyelination. Among known Fbxw7 targets is mTOR. Here, we provide evidence thatmTORsignaling activity is elevated in oligodendrocyte lineage cells of fbxw7 mutant zebrafish larvae. Both genetic and pharmacological inhibition of mTOR function suppressed the excess myelin gene expression resulting from loss of Fbxw7 function, indicating that mTOR is a functionally relevant target of Fbxw7 in oligodendrocytes. fbxw7 mutant larvae wrapped axons with more myelin membrane than wild-type larvae and oligodendrocyte-specific expression of dominant-negative Fbxw7 produced longer myelin sheaths. Our data indicate that Fbxw7 limits the myelin-promoting activity of mTOR, thereby serving as an important brake on developmental myelination.","author":[{"dropping-particle":"","family":"Kearns","given":"Christina A.","non-dropping-particle":"","parse-names":false,"suffix":""},{"dropping-particle":"","family":"Ravanelli","given":"Andrew M.","non-dropping-particle":"","parse-names":false,"suffix":""},{"dropping-particle":"","family":"Cooper","given":"Kirsten","non-dropping-particle":"","parse-names":false,"suffix":""},{"dropping-particle":"","family":"Appel","given":"Bruce","non-dropping-particle":"","parse-names":false,"suffix":""}],"container-title":"Journal of Neuroscience","id":"ITEM-1","issue":"44","issued":{"date-parts":[["2015"]]},"page":"14861-14871","title":"Fbxw7 limits myelination by inhibiting mtor signaling","type":"article-journal","volume":"35"},"uris":["http://www.mendeley.com/documents/?uuid=3b81769d-876e-48c0-b689-b12d4f2b6b04"]}],"mendeley":{"formattedCitation":"(Kearns et al., 2015)","plainTextFormattedCitation":"(Kearns et al., 2015)","previouslyFormattedCitation":"(Kearns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Kearns et al., 2015)</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Constitutively active-</w:t>
            </w:r>
            <w:r w:rsidRPr="00C20AC1">
              <w:rPr>
                <w:rFonts w:ascii="Times New Roman" w:eastAsia="Calibri" w:hAnsi="Times New Roman" w:cs="Times New Roman"/>
                <w:i/>
                <w:iCs/>
              </w:rPr>
              <w:t>akt1</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myelination, including inappropriate myelin targeting</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CA-Akt1 cell type specific role in OLs</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ub.2018.02.068","ISSN":"09609822","abstract":"The correct targeting of myelin is essential for nervous system formation and function. Oligodendrocytes in the CNS myelinate some axons, but not others, and do not myelinate structures including cell bodies and dendrites [1]. Recent studies indicate that extrinsic signals, such as neuronal activity [2, 3] and cell adhesion molecules [4], can bias myelination toward some axons and away from cell bodies and dendrites, indicating that, in vivo, neuronal and axonal cues regulate myelin targeting. In vitro, however, oligodendrocytes have an intrinsic propensity to myelinate [5–7] and can promiscuously wrap inert synthetic structures resembling neuronal processes [8, 9] or cell bodies [4]. A current therapeutic goal for the treatment of demyelinating diseases is to greatly promote oligodendrogenesis [10–13]; thus, it is important to test how accurately extrinsic signals regulate the oligodendrocyte's intrinsic program of myelination in vivo. Here, we test the hypothesis that neurons regulate myelination with sufficient stringency to always ensure correct targeting. Surprisingly, however, we find that myelin targeting in vivo is not very stringent and that mistargeting occurs readily when oligodendrocyte and myelin supply exceed axonal demand. We find that myelin is mistargeted to neuronal cell bodies in zebrafish mutants with fewer axons and independently in drug-treated zebrafish with increased oligodendrogenesis. Additionally, by increasing myelin production of oligodendrocytes in zebrafish and mice, we find that excess myelin is also inappropriately targeted to cell bodies. Our results suggest that balancing oligodendrocyte-intrinsic programs of myelin supply with axonal demand is essential for correct myelin targeting in vivo and highlight potential liabilities of strongly promoting oligodendrogenesis. Almeida et al. find that the balance between axon demand and myelin production in the CNS regulates myelin targeting. In the developing CNS, when normal target axons are reduced, oligodendrocyte number increased, or myelin production per oligodendrocyte increased, myelin is mistargeted to cell bodies, including those of neurons.","author":[{"dropping-particle":"","family":"Almeida","given":"Rafael G.","non-dropping-particle":"","parse-names":false,"suffix":""},{"dropping-particle":"","family":"Pan","given":"Simon","non-dropping-particle":"","parse-names":false,"suffix":""},{"dropping-particle":"","family":"Cole","given":"Katy L.H.","non-dropping-particle":"","parse-names":false,"suffix":""},{"dropping-particle":"","family":"Williamson","given":"Jill M.","non-dropping-particle":"","parse-names":false,"suffix":""},{"dropping-particle":"","family":"Early","given":"Jason J.","non-dropping-particle":"","parse-names":false,"suffix":""},{"dropping-particle":"","family":"Czopka","given":"Tim","non-dropping-particle":"","parse-names":false,"suffix":""},{"dropping-particle":"","family":"Klingseisen","given":"Anna","non-dropping-particle":"","parse-names":false,"suffix":""},{"dropping-particle":"","family":"Chan","given":"Jonah R.","non-dropping-particle":"","parse-names":false,"suffix":""},{"dropping-particle":"","family":"Lyons","given":"David A.","non-dropping-particle":"","parse-names":false,"suffix":""}],"container-title":"Current Biology","id":"ITEM-1","issue":"8","issued":{"date-parts":[["2018"]]},"page":"1296-1305.e5","publisher":"Elsevier Ltd.","title":"Myelination of Neuronal Cell Bodies when Myelin Supply Exceeds Axonal Demand","type":"article-journal","volume":"28"},"uris":["http://www.mendeley.com/documents/?uuid=10e2c894-8e57-4877-8584-94fb6a8089ec"]}],"mendeley":{"formattedCitation":"(Almeida et al., 2018)","plainTextFormattedCitation":"(Almeida et al., 2018)","previouslyFormattedCitation":"(Almeida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Almeida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Axonal-</w:t>
            </w:r>
            <w:r w:rsidRPr="00C20AC1">
              <w:rPr>
                <w:rFonts w:ascii="Times New Roman" w:eastAsia="Calibri" w:hAnsi="Times New Roman" w:cs="Times New Roman"/>
                <w:i/>
                <w:iCs/>
              </w:rPr>
              <w:t>ephrinA1</w:t>
            </w:r>
            <w:r w:rsidRPr="00C20AC1">
              <w:rPr>
                <w:rFonts w:ascii="Times New Roman" w:eastAsia="Calibri" w:hAnsi="Times New Roman" w:cs="Times New Roman"/>
              </w:rPr>
              <w:t xml:space="preserve"> expression</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nhibition of myelinati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3293","ISSN":"10981136","PMID":"29350423","abstract":"During development of the central nervous system not all axons are myelinated, and axons may have distinct myelination patterns. Furthermore, the number of myelin sheaths formed by each oligodendrocyte is highly variable. However, our current knowledge about the axo-glia communication that regulates the formation of myelin sheaths spatially and temporally is limited. By using axon-mimicking microfibers and a zebrafish model system, we show that axonal ephrin-A1 inhibits myelination. Ephrin-A1 interacts with EphA4 to activate the ephexin1-RhoA-Rock-myosin 2 signaling cascade and causes inhibition of oligodendrocyte process extension. Both in myelinating co-cultures and in zebrafish larvae, activation of EphA4 decreases myelination, whereas myelination is increased by inhibition of EphA4 signaling at different levels of the pathway, or by receptor knockdown. Mechanistically, the enhanced myelination is a result of a higher number of myelin sheaths formed by each oligodendrocyte, not an increased number of mature cells. Thus, we have identified EphA4 and ephrin-A1 as novel negative regulators of myelination. Our data suggest that activation of an EphA4-RhoA pathway in oligodendrocytes by axonal ephrin-A1 inhibits stable axo-glia interaction required for generating a myelin sheath.","author":[{"dropping-particle":"","family":"Harboe","given":"Mette","non-dropping-particle":"","parse-names":false,"suffix":""},{"dropping-particle":"","family":"Torvund-Jensen","given":"Julie","non-dropping-particle":"","parse-names":false,"suffix":""},{"dropping-particle":"","family":"Kjaer-Sorensen","given":"Kasper","non-dropping-particle":"","parse-names":false,"suffix":""},{"dropping-particle":"","family":"Laursen","given":"Lisbeth S.","non-dropping-particle":"","parse-names":false,"suffix":""}],"container-title":"Glia","id":"ITEM-1","issue":"5","issued":{"date-parts":[["2018"]]},"page":"934-950","title":"Ephrin-A1-EphA4 signaling negatively regulates myelination in the central nervous system","type":"article-journal","volume":"66"},"uris":["http://www.mendeley.com/documents/?uuid=99dc55e3-0e9a-47d9-838e-208725513f5e"]}],"mendeley":{"formattedCitation":"(Harboe et al., 2018)","plainTextFormattedCitation":"(Harboe et al., 2018)","previouslyFormattedCitation":"(Harboe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arboe et al., 2018)</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ephA4</w:t>
            </w:r>
            <w:r w:rsidRPr="00C20AC1">
              <w:rPr>
                <w:rFonts w:ascii="Times New Roman" w:eastAsia="Calibri" w:hAnsi="Times New Roman" w:cs="Times New Roman"/>
              </w:rPr>
              <w:t xml:space="preserve"> MO and inhibitor</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myelinatio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3293","ISSN":"10981136","PMID":"29350423","abstract":"During development of the central nervous system not all axons are myelinated, and axons may have distinct myelination patterns. Furthermore, the number of myelin sheaths formed by each oligodendrocyte is highly variable. However, our current knowledge about the axo-glia communication that regulates the formation of myelin sheaths spatially and temporally is limited. By using axon-mimicking microfibers and a zebrafish model system, we show that axonal ephrin-A1 inhibits myelination. Ephrin-A1 interacts with EphA4 to activate the ephexin1-RhoA-Rock-myosin 2 signaling cascade and causes inhibition of oligodendrocyte process extension. Both in myelinating co-cultures and in zebrafish larvae, activation of EphA4 decreases myelination, whereas myelination is increased by inhibition of EphA4 signaling at different levels of the pathway, or by receptor knockdown. Mechanistically, the enhanced myelination is a result of a higher number of myelin sheaths formed by each oligodendrocyte, not an increased number of mature cells. Thus, we have identified EphA4 and ephrin-A1 as novel negative regulators of myelination. Our data suggest that activation of an EphA4-RhoA pathway in oligodendrocytes by axonal ephrin-A1 inhibits stable axo-glia interaction required for generating a myelin sheath.","author":[{"dropping-particle":"","family":"Harboe","given":"Mette","non-dropping-particle":"","parse-names":false,"suffix":""},{"dropping-particle":"","family":"Torvund-Jensen","given":"Julie","non-dropping-particle":"","parse-names":false,"suffix":""},{"dropping-particle":"","family":"Kjaer-Sorensen","given":"Kasper","non-dropping-particle":"","parse-names":false,"suffix":""},{"dropping-particle":"","family":"Laursen","given":"Lisbeth S.","non-dropping-particle":"","parse-names":false,"suffix":""}],"container-title":"Glia","id":"ITEM-1","issue":"5","issued":{"date-parts":[["2018"]]},"page":"934-950","title":"Ephrin-A1-EphA4 signaling negatively regulates myelination in the central nervous system","type":"article-journal","volume":"66"},"uris":["http://www.mendeley.com/documents/?uuid=99dc55e3-0e9a-47d9-838e-208725513f5e"]}],"mendeley":{"formattedCitation":"(Harboe et al., 2018)","plainTextFormattedCitation":"(Harboe et al., 2018)","previouslyFormattedCitation":"(Harboe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arboe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kif1b</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No </w:t>
            </w:r>
            <w:proofErr w:type="spellStart"/>
            <w:r w:rsidRPr="00C20AC1">
              <w:rPr>
                <w:rFonts w:ascii="Times New Roman" w:eastAsia="Calibri" w:hAnsi="Times New Roman" w:cs="Times New Roman"/>
              </w:rPr>
              <w:t>mbp</w:t>
            </w:r>
            <w:proofErr w:type="spellEnd"/>
            <w:r w:rsidRPr="00C20AC1">
              <w:rPr>
                <w:rFonts w:ascii="Times New Roman" w:eastAsia="Calibri" w:hAnsi="Times New Roman" w:cs="Times New Roman"/>
              </w:rPr>
              <w:t xml:space="preserve"> mRNA transport to myelinating processes</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ng.376","ISSN":"1546-1718","abstract":"William Talbot and colleagues show that a kinesin motor protein, Kif1b, is required for the specific localization of mRNAs that encode myelin proteins in central nervous system glia and mediates the development of myelinated axons. Kif1b has previously been linked to the susceptibility of multiple sclerosis, and damage to myelinated axons is central to the symptoms associated with multiple sclerosis. This suggests mechanisms by which defects in Kif1b may contribute to the disease. The kinesin motor protein Kif1b has previously been implicated in the axonal transport of mitochondria and synaptic vesicles1,2. More recently, KIF1B has been associated with susceptibility to multiple sclerosis (MS)3. Here we show that Kif1b is required for the localization of mbp (myelin basic protein) mRNA to processes of myelinating oligodendrocytes in zebrafish. We observe the ectopic appearance of myelin-like membrane in kif1b mutants, coincident with the ectopic localization of myelin proteins in kif1b mutant oligodendrocyte cell bodies. These observations suggest that oligodendrocytes localize certain mRNA molecules, namely those encoding small basic proteins such as MBP, to prevent aberrant effects of these proteins elsewhere in the cell. We also find that Kif1b is required for outgrowth of some of the longest axons in the peripheral and central nervous systems. Our data demonstrate previously unknown functions of kif1b in vivo and provide insights into its possible roles in MS.","author":[{"dropping-particle":"","family":"Lyons","given":"David A","non-dropping-particle":"","parse-names":false,"suffix":""},{"dropping-particle":"","family":"Naylor","given":"Stephen G","non-dropping-particle":"","parse-names":false,"suffix":""},{"dropping-particle":"","family":"Scholze","given":"Anja","non-dropping-particle":"","parse-names":false,"suffix":""},{"dropping-particle":"","family":"Talbot","given":"William S","non-dropping-particle":"","parse-names":false,"suffix":""}],"container-title":"Nature Genetics","id":"ITEM-1","issue":"7","issued":{"date-parts":[["2009","6","7"]]},"page":"854-858","publisher":"Nature Publishing Group","title":"Kif1b is essential for mRNA localization in oligodendrocytes and development of myelinated axons","type":"article-journal","volume":"41"},"uris":["http://www.mendeley.com/documents/?uuid=215b5280-05fd-3e34-8283-1a679677c2ef"]}],"mendeley":{"formattedCitation":"(Lyons et al., 2009)","plainTextFormattedCitation":"(Lyons et al., 2009)","previouslyFormattedCitation":"(Lyons et al., 200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Lyons et al., 2009)</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Dynein/ Dynactin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mpaired oligodendrocyte production and myelin mRNA transport</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73/PNAS.1711088114","ISSN":"1091-6490","PMID":"29073112","abstract":"Oligodendrocytes in the central nervous system produce myelin, a lipid-rich, multilamellar sheath that surrounds axons and promotes the rapid propagation of action potentials. A critical component of myelin is myelin basic protein (MBP), expression of which requires anterograde mRNA transport followed by local translation at the developing myelin sheath. Although the anterograde motor kinesin KIF1B is involved in mbp mRNA transport in zebrafish, it is not entirely clear how mbp transport is regulated. From a forward genetic screen for myelination defects in zebrafish, we identified a mutation in actr10, which encodes the Arp11 subunit of dynactin, a critical activator of the retrograde motor dynein. Both the actr10 mutation and pharmacological dynein inhibition in zebrafish result in failure to properly distribute mbp mRNA in oligodendrocytes, indicating a paradoxical role for the retrograde dynein/dynactin complex in anterograde mbp mRNA transport. To address the molecular mechanism underlying this observation, we biochemically isolated reporter-tagged Mbp mRNA granules from primary cultured mammalian oligodendrocytes to show that they indeed associate with the retrograde motor complex. Next, we used live-cell imaging to show that acute pharmacological dynein inhibition quickly arrests Mbp mRNA transport in both directions. Chronic pharmacological dynein inhibition also abrogates Mbp mRNA distribution and dramatically decreases MBP protein levels. Thus, these cell culture and whole animal studies demonstrate a role for the retrograde dynein/dynactin motor complex in anterograde mbp mRNA transport and myelination in vivo.","author":[{"dropping-particle":"","family":"Herbert","given":"Amy L.","non-dropping-particle":"","parse-names":false,"suffix":""},{"dropping-particle":"","family":"Fu","given":"Meng-meng","non-dropping-particle":"","parse-names":false,"suffix":""},{"dropping-particle":"","family":"Drerup","given":"Catherine M.","non-dropping-particle":"","parse-names":false,"suffix":""},{"dropping-particle":"","family":"Gray","given":"Ryan S.","non-dropping-particle":"","parse-names":false,"suffix":""},{"dropping-particle":"","family":"Harty","given":"Breanne L.","non-dropping-particle":"","parse-names":false,"suffix":""},{"dropping-particle":"","family":"Ackerman","given":"Sarah D.","non-dropping-particle":"","parse-names":false,"suffix":""},{"dropping-particle":"","family":"O’Reilly-Pol","given":"Thomas","non-dropping-particle":"","parse-names":false,"suffix":""},{"dropping-particle":"","family":"Johnson","given":"Stephen L.","non-dropping-particle":"","parse-names":false,"suffix":""},{"dropping-particle":"V.","family":"Nechiporuk","given":"Alex","non-dropping-particle":"","parse-names":false,"suffix":""},{"dropping-particle":"","family":"Barres","given":"Ben A.","non-dropping-particle":"","parse-names":false,"suffix":""},{"dropping-particle":"","family":"Monk","given":"Kelly R.","non-dropping-particle":"","parse-names":false,"suffix":""}],"container-title":"Proceedings of the National Academy of Sciences of the United States of America","id":"ITEM-1","issue":"43","issued":{"date-parts":[["2017","10","24"]]},"page":"9153-9162","publisher":"Proc Natl Acad Sci U S A","title":"Dynein/dynactin is necessary for anterograde transport of Mbp mRNA in oligodendrocytes and for myelination in vivo","type":"article-journal","volume":"114"},"uris":["http://www.mendeley.com/documents/?uuid=366d0ae6-3860-33cb-b91d-d0a4e1ebb47d"]},{"id":"ITEM-2","itemData":{"DOI":"10.1002/dvdy","author":[{"dropping-particle":"","family":"Yang","given":"Michele L","non-dropping-particle":"","parse-names":false,"suffix":""},{"dropping-particle":"","family":"Shin","given":"Jimann","non-dropping-particle":"","parse-names":false,"suffix":""},{"dropping-particle":"","family":"Kearns","given":"Christina A","non-dropping-particle":"","parse-names":false,"suffix":""},{"dropping-particle":"","family":"Langworthy","given":"Melissa M","non-dropping-particle":"","parse-names":false,"suffix":""},{"dropping-particle":"","family":"Snell","given":"Heather","non-dropping-particle":"","parse-names":false,"suffix":""},{"dropping-particle":"","family":"Walker","given":"Macie B","non-dropping-particle":"","parse-names":false,"suffix":""},{"dropping-particle":"","family":"Appel","given":"Bruce","non-dropping-particle":"","parse-names":false,"suffix":""}],"container-title":"Developmental Dynamics","id":"ITEM-2","issue":"2","issued":{"date-parts":[["2015"]]},"page":"134-145","title":"CNS Myelination Requires Cytoplasmic Dynein Function","type":"article-journal","volume":"244"},"uris":["http://www.mendeley.com/documents/?uuid=5838fe66-335b-3f22-ab66-b651c7de0ede"]}],"mendeley":{"formattedCitation":"(Yang et al., 2015; Herbert et al., 2017)","plainTextFormattedCitation":"(Yang et al., 2015; Herbert et al., 2017)","previouslyFormattedCitation":"(Yang et al., 2015; Herbert et al., 2017)"},"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Yang et al., 2015; Herbert et al., 2017)</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slc12a2b</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Buffering at </w:t>
            </w:r>
            <w:proofErr w:type="spellStart"/>
            <w:r w:rsidRPr="00C20AC1">
              <w:rPr>
                <w:rFonts w:ascii="Times New Roman" w:eastAsia="Calibri" w:hAnsi="Times New Roman" w:cs="Times New Roman"/>
              </w:rPr>
              <w:t>periaxonal</w:t>
            </w:r>
            <w:proofErr w:type="spellEnd"/>
            <w:r w:rsidRPr="00C20AC1">
              <w:rPr>
                <w:rFonts w:ascii="Times New Roman" w:eastAsia="Calibri" w:hAnsi="Times New Roman" w:cs="Times New Roman"/>
              </w:rPr>
              <w:t xml:space="preserve"> space and </w:t>
            </w:r>
            <w:proofErr w:type="spellStart"/>
            <w:r w:rsidRPr="00C20AC1">
              <w:rPr>
                <w:rFonts w:ascii="Times New Roman" w:eastAsia="Calibri" w:hAnsi="Times New Roman" w:cs="Times New Roman"/>
              </w:rPr>
              <w:t>myelinated</w:t>
            </w:r>
            <w:proofErr w:type="spellEnd"/>
            <w:r w:rsidRPr="00C20AC1">
              <w:rPr>
                <w:rFonts w:ascii="Times New Roman" w:eastAsia="Calibri" w:hAnsi="Times New Roman" w:cs="Times New Roman"/>
              </w:rPr>
              <w:t xml:space="preserve"> axon integrity</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 xml:space="preserve">slc12a2b </w:t>
            </w:r>
            <w:r w:rsidRPr="00C20AC1">
              <w:rPr>
                <w:rFonts w:ascii="Times New Roman" w:eastAsia="Calibri" w:hAnsi="Times New Roman" w:cs="Times New Roman"/>
              </w:rPr>
              <w:t>encodes NKCC1b</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lang w:val="en-GB"/>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83/JCB.201909022","ISSN":"15408140","PMID":"32364583","abstract":"Through a genetic screen in zebrafish, we identified a mutant with disruption to myelin in both the CNS and PNS caused by a mutation in a previously uncharacterized gene, slc12a2b, predicted to encode a Na+, K+, and Cl− (NKCC) cotransporter, NKCC1b. slc12a2b/NKCC1b mutants exhibited a severe and progressive pathology in the PNS, characterized by dysmyelination and swelling of the periaxonal space at the axon-myelin interface. Cell-type-specific loss of slc12a2b/NKCC1b in either neurons or myelinating Schwann cells recapitulated these pathologies. Given that NKCC1 is critical for ion homeostasis, we asked whether the disruption to myelinated axons in slc12a2b/NKCC1b mutants is affected by neuronal activity. Strikingly, we found that blocking neuronal activity completely prevented and could even rescue the pathology in slc12a2b/NKCC1b mutants. Together, our data indicate that NKCC1b is required to maintain neuronal activity-related solute homeostasis at the axon-myelin interface, and the integrity of myelinated axons.","author":[{"dropping-particle":"","family":"Marshall-Phelps","given":"Katy L.H.","non-dropping-particle":"","parse-names":false,"suffix":""},{"dropping-particle":"","family":"Kegel","given":"Linde","non-dropping-particle":"","parse-names":false,"suffix":""},{"dropping-particle":"","family":"Baraban","given":"Marion","non-dropping-particle":"","parse-names":false,"suffix":""},{"dropping-particle":"","family":"Ruhwedel","given":"Torben","non-dropping-particle":"","parse-names":false,"suffix":""},{"dropping-particle":"","family":"Almeida","given":"Rafael G.","non-dropping-particle":"","parse-names":false,"suffix":""},{"dropping-particle":"","family":"Rubio-Brotons","given":"Maria","non-dropping-particle":"","parse-names":false,"suffix":""},{"dropping-particle":"","family":"Klingseisen","given":"Anna","non-dropping-particle":"","parse-names":false,"suffix":""},{"dropping-particle":"","family":"Benito-Kwiecinski","given":"Silvia K.","non-dropping-particle":"","parse-names":false,"suffix":""},{"dropping-particle":"","family":"Early","given":"Jason J.","non-dropping-particle":"","parse-names":false,"suffix":""},{"dropping-particle":"","family":"Bin","given":"Jenea M.","non-dropping-particle":"","parse-names":false,"suffix":""},{"dropping-particle":"","family":"Suminaite","given":"Daumante","non-dropping-particle":"","parse-names":false,"suffix":""},{"dropping-particle":"","family":"Livesey","given":"Matthew R.","non-dropping-particle":"","parse-names":false,"suffix":""},{"dropping-particle":"","family":"Möbius","given":"Wiebke","non-dropping-particle":"","parse-names":false,"suffix":""},{"dropping-particle":"","family":"Poole","given":"Richard J.","non-dropping-particle":"","parse-names":false,"suffix":""},{"dropping-particle":"","family":"Lyons","given":"David A.","non-dropping-particle":"","parse-names":false,"suffix":""}],"container-title":"Journal of Cell Biology","id":"ITEM-1","issue":"7","issued":{"date-parts":[["2020"]]},"page":"1-12","title":"Neuronal activity disrupts myelinated axon integrity in the absence of NKCC1b","type":"article-journal","volume":"219"},"uris":["http://www.mendeley.com/documents/?uuid=59775fd0-bd8f-4712-b374-a48efd7c5ad9"]},{"id":"ITEM-2","itemData":{"DOI":"10.1038/s41467-021-23735-3","ISSN":"2041-1723","abstract":"The mechanisms regulating myelin repair in the adult central nervous system (CNS) are unclear. Here, we identify DNA hydroxymethylation, catalyzed by the Ten-Eleven-Translocation (TET) enzyme TET1, as necessary for myelin repair in young adults and defective in old mice. Constitutive and inducible oligodendrocyte lineage-specific ablation of Tet1 (but not of Tet2), recapitulate this age-related decline in repair of demyelinated lesions. DNA hydroxymethylation and transcriptomic analyses identify TET1-target in adult oligodendrocytes, as genes regulating neuro-glial communication, including the solute carrier (Slc) gene family. Among them, we show that the expression levels of the Na+/K+/Cl− transporter, SLC12A2, are higher in Tet1 overexpressing cells and lower in old or Tet1 knockout. Both aged mice and Tet1 mutants also present inefficient myelin repair and axo-myelinic swellings. Zebrafish mutants for slc12a2b also display swellings of CNS myelinated axons. Our findings suggest that TET1 is required for adult myelin repair and regulation of the axon-myelin interface. Myelin formation is regulated by epigenetic mechanisms and ensures proper neuronal function during development and after demyelination. Here, the authors show that TET1, a DNA hydroxymethylase, regulates myelin repair in adult mice, but is defective with aging.","author":[{"dropping-particle":"","family":"Moyon","given":"Sarah","non-dropping-particle":"","parse-names":false,"suffix":""},{"dropping-particle":"","family":"Frawley","given":"Rebecca","non-dropping-particle":"","parse-names":false,"suffix":""},{"dropping-particle":"","family":"Marechal","given":"Damien","non-dropping-particle":"","parse-names":false,"suffix":""},{"dropping-particle":"","family":"Huang","given":"Dennis","non-dropping-particle":"","parse-names":false,"suffix":""},{"dropping-particle":"","family":"Marshall-Phelps","given":"Katy L. H.","non-dropping-particle":"","parse-names":false,"suffix":""},{"dropping-particle":"","family":"Kegel","given":"Linde","non-dropping-particle":"","parse-names":fal</w:instrText>
            </w:r>
            <w:r w:rsidR="00C20AC1" w:rsidRPr="00C20AC1">
              <w:rPr>
                <w:rFonts w:ascii="Times New Roman" w:eastAsia="Calibri" w:hAnsi="Times New Roman" w:cs="Times New Roman"/>
                <w:lang w:val="en-GB"/>
              </w:rPr>
              <w:instrText>se,"suffix":""},{"dropping-particle":"","family":"Bøstrand","given":"Sunniva M. K.","non-dropping-particle":"","parse-names":false,"suffix":""},{"dropping-particle":"","family":"Sadowski","given":"Boguslawa","non-dropping-particle":"","parse-names":false,"suffix":""},{"dropping-particle":"","family":"Jiang","given":"Yong-Hui","non-dropping-particle":"","parse-names":false,"suffix":""},{"dropping-particle":"","family":"Lyons","given":"David A.","non-dropping-particle":"","parse-names":false,"suffix":""},{"dropping-particle":"","family":"Möbius","given":"Wiebke","non-dropping-particle":"","parse-names":false,"suffix":""},{"dropping-particle":"","family":"Casaccia","given":"Patrizia","non-dropping-particle":"","parse-names":false,"suffix":""}],"container-title":"Nature Communications","id":"ITEM-2","issue":"1","issued":{"date-parts":[["2021","6","7"]]},"page":"1-18","publisher":"Nature Publishing Group","title":"TET1-mediated DNA hydroxymethylation regulates adult remyelination in mice","type":"article-journal","volume":"12"},"uris":["http://www.mendeley.com/documents/?uuid=68b3a2e7-66bf-30cc-af7d-6e558d98d93c"]}],"mendeley":{"formattedCitation":"(Marshall-Phelps et al., 2020; Moyon et al., 2021)","plainTextFormattedCitation":"(Marshall-Phelps et al., 2020; Moyon et al., 2021)","previouslyFormattedCitation":"(Marshall-Phelps et al., 2020; Moyon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en-GB"/>
              </w:rPr>
              <w:t>(Marshall-Phelps et al., 2020; Moyon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lang w:val="en-GB"/>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lang w:val="en-GB"/>
              </w:rPr>
            </w:pPr>
            <w:r w:rsidRPr="00C20AC1">
              <w:rPr>
                <w:rFonts w:ascii="Times New Roman" w:eastAsia="Calibri" w:hAnsi="Times New Roman" w:cs="Times New Roman"/>
                <w:lang w:val="en-GB"/>
              </w:rPr>
              <w:t>Reduced vesicular release from all axon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lang w:val="en-GB"/>
              </w:rPr>
            </w:pPr>
            <w:r w:rsidRPr="00C20AC1">
              <w:rPr>
                <w:rFonts w:ascii="Times New Roman" w:eastAsia="Calibri" w:hAnsi="Times New Roman" w:cs="Times New Roman"/>
                <w:lang w:val="en-GB"/>
              </w:rPr>
              <w:t>Fewer sheaths made by OLs</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lang w:val="en-GB"/>
              </w:rPr>
            </w:pPr>
            <w:r w:rsidRPr="00C20AC1">
              <w:rPr>
                <w:rFonts w:ascii="Times New Roman" w:eastAsia="Calibri" w:hAnsi="Times New Roman" w:cs="Times New Roman"/>
                <w:lang w:val="en-GB"/>
              </w:rPr>
              <w:t>Conserved in human</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en-GB"/>
              </w:rPr>
              <w:instrText>ADDIN CSL_CITATION {"citationItems":[{"id":"ITEM-1",</w:instrText>
            </w:r>
            <w:r w:rsidR="00C20AC1" w:rsidRPr="00C20AC1">
              <w:rPr>
                <w:rFonts w:ascii="Times New Roman" w:eastAsia="Calibri" w:hAnsi="Times New Roman" w:cs="Times New Roman"/>
              </w:rPr>
              <w:instrText>"itemData":{"DOI":"10.1038/nn.3991.Synaptic","author":[{"dropping-particle":"","family":"Mensch","given":"Sigrid","non-dropping-particle":"","parse-names":false,"suffix":""},{"dropping-particle":"","family":"Baraban","given":"Marion","non-dropping-particle":"","parse-names":false,"suffix":""},{"dropping-particle":"","family":"Almeida","given":"Rafael","non-dropping-particle":"","parse-names":false,"suffix":""},{"dropping-particle":"","family":"Czopka","given":"Tim","non-dropping-particle":"","parse-names":false,"suffix":""},{"dropping-particle":"","family":"Ausborn","given":"Jessica","non-dropping-particle":"","parse-names":false,"suffix":""},{"dropping-particle":"El","family":"Manira","given":"Abdel","non-dropping-particle":"","parse-names":false,"suffix":""},{"dropping-particle":"","family":"Lyons","given":"David A","non-dropping-particle":"","parse-names":false,"suffix":""}],"container-title":"Nat Neurosci","id":"ITEM-1","issue":"5","issued":{"date-parts":[["2015"]]},"page":"628-630","title":"Synaptic vesicle release regulates the number of myelin sheaths made by individual oligodendrocytes in vivo","type":"article-journal","volume":"18"},"uris":["http://www.mendeley.com/documents/?uuid=02f217ca-f08f-4fd8-80af-f2b9530f8ef6"]},{"id":"ITEM-2","itemData":{"DOI":"10.1016/j.devcel.2021.04.006","ISSN":"18781551","PMID":"33945785","abstract":"Myelination is essential for central nervous system (CNS) formation, health, and function. Emerging evidence of oligodendrocyte heterogeneity in health and disease and divergent CNS gene expression profiles between mice and humans supports the development of experimentally tractable human myelination systems. Here, we developed human iPSC-derived myelinating organoids (“myelinoids”) and quantitative tools to study myelination from oligodendrogenesis through to compact myelin formation and myelinated axon organization. Using patient-derived cells, we modeled a monogenetic disease of myelinated axons (Nfasc155 deficiency), recapitulating impaired paranodal axo-glial junction formation. We also validated the use of myelinoids for pharmacological assessment of myelination—both at the level of individual oligodendrocytes and globally across whole myelinoids—and demonstrated reduced myelination in response to suppressed synaptic vesicle release. Our study provides a platform to investigate human myelin development, disease, and adaptive myelination.","author":[{"dropping-particle":"","family":"James","given":"Owen G.","non-dropping-particle":"","parse-names":false,"suffix":""},{"dropping-particle":"","family":"Selvaraj","given":"Bhuvaneish T.","non-dropping-particle":"","parse-names":false,"suffix":""},{"dropping-particle":"","family":"Magnani","given":"Dario","non-dropping-particle":"","parse-names":false,"suffix":""},{"dropping-particle":"","family":"Burr","given":"Karen","non-dropping-particle":"","parse-names":false,"suffix":""},{"dropping-particle":"","family":"Connick","given":"Peter","non-dropping-particle":"","parse-names":false,"suffix":""},{"dropping-particle":"","family":"Barton","given":"Samantha K.","non-dropping-particle":"","parse-names":false,"suffix":""},{"dropping-particle":"","family":"Vasistha","given":"Navneet A.","non-dropping-particle":"","parse-names":false,"suffix":""},{"dropping-particle":"","family":"Hampton","given":"David W.","non-dropping-particle":"","parse-names":false,"suffix":""},{"dropping-particle":"","family":"Story","given":"David","non-dropping-particle":"","parse-names":false,"suffix":""},{"dropping-particle":"","family":"Smigiel","given":"Robert","non-dropping-particle":"","parse-names":false,"suffix":""},{"dropping-particle":"","family":"Ploski","given":"Rafal","non-dropping-particle":"","parse-names":false,"suffix":""},{"dropping-particle":"","family":"Brophy","given":"Peter J.","non-dropping-particle":"","parse-names":false,"suffix":""},{"dropping-particle":"","family":"Ffrench-Constant","given":"Charles","non-dropping-particle":"","parse-names":false,"suffix":""},{"dropping-particle":"","family":"Lyons","given":"David A.","non-dropping-particle":"","parse-names":false,"suffix":""},{"dropping-particle":"","family":"Chandran","given":"Siddharthan","non-dropping-particle":"","parse-names":false,"suffix":""}],"container-title":"Developmental Cell","id":"ITEM-2","issue":"9","issued":{"date-parts":[["2021"]]},"page":"1346-1358","publisher":"Elsevier Inc.","title":"iPSC-derived myelinoids to study myelin biology of humans","type":"article-journal","volume":"56"},"uris":["http://www.mendeley.com/documents/?uuid=0ff8087a-6d21-4a45-859c-21aa332b39e8"]}],"mendeley":{"formattedCitation":"(Mensch et al., 2015; James et al., 2021)","plainTextFormattedCitation":"(Mensch et al., 2015; James et al., 2021)","previouslyFormattedCitation":"(Mensch et al., 2015; James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ensch et al., 2015; James et al., 2021)</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vesicular release from single axon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Fewer and shorter sheaths</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ub.2016.03.070","ISSN":"09609822","abstract":"Regulation of myelination by oligodendrocytes in the CNS has important consequences for higher-order nervous system function (e.g., [1–4]), and there is growing consensus that neuronal activity regulates CNS myelination (e.g., [5–9]) through local axon-oligodendrocyte synaptic-vesicle-release-mediated signaling [10–12]. Recent analyses have indicated that myelination along axons of distinct neuronal subtypes can differ [13, 14], but it is not known whether regulation of myelination by activity is common to all neuronal subtypes or only some. This limits insight into how specific neurons regulate their own conduction. Here, we use a novel fluorescent fusion protein reporter to study myelination along the axons of distinct neuronal subtypes over time in zebrafish. We find that the axons of reticulospinal and commissural primary ascending (CoPA) neurons are among the first myelinated in the zebrafish CNS. To investigate how activity regulates myelination by different neuronal subtypes, we express tetanus toxin (TeNT) in individual reticulospinal or CoPA neurons to prevent synaptic vesicle release. We find that the axons of individual tetanus toxin expressing reticulospinal neurons have fewer myelin sheaths than controls and that their myelin sheaths are 50% shorter than controls. In stark contrast, myelination along tetanus-toxin-expressing CoPA neuron axons is entirely normal. These results indicate that while some neuronal subtypes modulate myelination by synaptic vesicle release to a striking degree in vivo, others do not. These data have implications for our understanding of how different neurons regulate myelination and thus their own function within specific neuronal circuits.","author":[{"dropping-particle":"","family":"Koudelka","given":"Sigrid","non-dropping-particle":"","parse-names":false,"suffix":""},{"dropping-particle":"","family":"Voas","given":"Matthew G G.","non-dropping-particle":"","parse-names":false,"suffix":""},{"dropping-particle":"","family":"Almeida","given":"Rafael G G.","non-dropping-particle":"","parse-names":false,"suffix":""},{"dropping-particle":"","family":"Baraban","given":"Marion","non-dropping-particle":"","parse-names":false,"suffix":""},{"dropping-particle":"","family":"Soetaert","given":"Jan","non-dropping-particle":"","parse-names":false,"suffix":""},{"dropping-particle":"","family":"Meyer","given":"Martin P P.","non-dropping-particle":"","parse-names":false,"suffix":""},{"dropping-particle":"","family":"Talbot","given":"William S S.","non-dropping-particle":"","parse-names":false,"suffix":""},{"dropping-particle":"","family":"Lyons","given":"David A A.","non-dropping-particle":"","parse-names":false,"suffix":""}],"container-title":"Current Biology","id":"ITEM-1","issue":"11","issued":{"date-parts":[["2016"]]},"page":"1447-1455","publisher":"The Authors","title":"Individual Neuronal Subtypes Exhibit Diversity in CNS Myelination Mediated by Synaptic Vesicle Release","type":"article-journal","volume":"26"},"uris":["http://www.mendeley.com/documents/?uuid=8c1fc877-6a05-440c-9574-2f2917ffa1db"]},{"id":"ITEM-2","itemData":{"DOI":"10.1038/nn.3992","author":[{"dropping-particle":"","family":"Hines","given":"Jacob H","non-dropping-particle":"","parse-names":false,"suffix":""},{"dropping-particle":"","family":"Ravanelli","given":"Andrew M","non-dropping-particle":"","parse-names":false,"suffix":""},{"dropping-particle":"","family":"Schwindt","given":"Rani","non-dropping-particle":"","parse-names":false,"suffix":""},{"dropping-particle":"","family":"Scott","given":"Ethan K","non-dropping-particle":"","parse-names":false,"suffix":""},{"dropping-particle":"","family":"Appel","given":"Bruce","non-dropping-particle":"","parse-names":false,"suffix":""}],"id":"ITEM-2","issue":"5","issued":{"date-parts":[["2015"]]},"page":"683–689","title":"Neuronal activity biases axon selection for myelination in vivo","type":"article-journal","volume":"18"},"uris":["http://www.mendeley.com/documents/?uuid=c1633d1b-0775-4b63-8fe0-4b53ebd5bdfc"]},{"id":"ITEM-3","itemData":{"DOI":"10.1016/j.cub.2021.06.036","abstract":"Article Myelination induces axonal hotspots of synaptic vesicle fusion that promote sheath growth Graphical abstract Highlights d Live-imaged synaptic vesicular fusion during myelination of zebrafish spinal axons d Neuron-subtype specific differences in axonal vesicular fusion d Onset of myelination coincides with and promotes axonal vesicular fusion d Activity and vesicular fusion promote sheath stability and growth","author":[{"dropping-particle":"","family":"Almeida","given":"Rafael G","non-dropping-particle":"","parse-names":false,"suffix":""},{"dropping-particle":"","family":"Williamson","given":"Jill M","non-dropping-particle":"","parse-names":false,"suffix":""},{"dropping-particle":"","family":"Madden","given":"Megan E","non-dropping-particle":"","parse-names":false,"suffix":""},{"dropping-particle":"","family":"Talbot","given":"William S","non-dropping-particle":"","parse-names":false,"suffix":""},{"dropping-particle":"","family":"Bianco","given":"Isaac H","non-dropping-particle":"","parse-names":false,"suffix":""},{"dropping-particle":"","family":"Lyons","given":"David A","non-dropping-particle":"","parse-names":false,"suffix":""}],"container-title":"Current Biology","id":"ITEM-3","issued":{"date-parts":[["2021"]]},"page":"1-12","title":"Myelination induces axonal hotspots of synaptic vesicle fusion that promote sheath growth","type":"article-journal","volume":"31"},"uris":["http://www.mendeley.com/documents/?uuid=41e1d380-51b9-301a-a168-14bd537bdd26"]}],"mendeley":{"formattedCitation":"(Hines et al., 2015; Koudelka et al., 2016; Almeida et al., 2021)","plainTextFormattedCitation":"(Hines et al., 2015; Koudelka et al., 2016; Almeida et al., 2021)","previouslyFormattedCitation":"(Hines et al., 2015; Koudelka et al., 2016; Almeida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Hines et al., 2015; Koudelka et al., 2016; Almeida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ncreased activity (all neuron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More sheaths per OL</w:t>
            </w:r>
          </w:p>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br/>
              <w:t xml:space="preserve">Increased </w:t>
            </w:r>
            <w:proofErr w:type="spellStart"/>
            <w:r w:rsidRPr="00C20AC1">
              <w:rPr>
                <w:rFonts w:ascii="Times New Roman" w:eastAsia="Calibri" w:hAnsi="Times New Roman" w:cs="Times New Roman"/>
                <w:i/>
                <w:iCs/>
              </w:rPr>
              <w:t>mbp</w:t>
            </w:r>
            <w:proofErr w:type="spellEnd"/>
            <w:r w:rsidRPr="00C20AC1">
              <w:rPr>
                <w:rFonts w:ascii="Times New Roman" w:eastAsia="Calibri" w:hAnsi="Times New Roman" w:cs="Times New Roman"/>
              </w:rPr>
              <w:t xml:space="preserve"> mRNA transport</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nn.3991.Synaptic","author":[{"dropping-particle":"","family":"Mensch","given":"Sigrid","non-dropping-particle":"","parse-names":false,"suffix":""},{"dropping-particle":"","family":"Baraban","given":"Marion","non-dropping-particle":"","parse-names":false,"suffix":""},{"dropping-particle":"","family":"Almeida","given":"Rafael","non-dropping-particle":"","parse-names":false,"suffix":""},{"dropping-particle":"","family":"Czopka","given":"Tim","non-dropping-particle":"","parse-names":false,"suffix":""},{"dropping-particle":"","family":"Ausborn","given":"Jessica","non-dropping-particle":"","parse-names":false,"suffix":""},{"dropping-particle":"El","family":"Manira","given":"Abdel","non-dropping-particle":"","parse-names":false,"suffix":""},{"dropping-particle":"","family":"Lyons","given":"David A","non-dropping-particle":"","parse-names":false,"suffix":""}],"container-title":"Nat Neurosci","id":"ITEM-1","issue":"5","issued":{"date-parts":[["2015"]]},"page":"628-630","title":"Synaptic vesicle release regulates the number of myelin sheaths made by individual oligodendrocytes in vivo","type":"article-journal","volume":"18"},"uris":["http://www.mendeley.com/documents/?uuid=02f217ca-f08f-4fd8-80af-f2b9530f8ef6"]}],"mendeley":{"formattedCitation":"(Mensch et al., 2015)","plainTextFormattedCitation":"(Mensch et al., 2015)","previouslyFormattedCitation":"(Mensch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ensch et al., 2015)</w:t>
            </w:r>
            <w:r w:rsidRPr="00C20AC1">
              <w:rPr>
                <w:rFonts w:ascii="Times New Roman" w:eastAsia="Calibri" w:hAnsi="Times New Roman" w:cs="Times New Roman"/>
              </w:rPr>
              <w:fldChar w:fldCharType="end"/>
            </w:r>
          </w:p>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3389/fnmol.2018.00185","ISSN":"16625099","abstract":"Formation of functional myelin sheaths within the central nervous system depends on expression of myelin basic protein (MBP). Following process extension and wrapping around axonal segments, this highly basic protein is required for compaction of the multi-layered membrane sheath produced by oligodendrocytes. MBP is hypothesized to be targeted to the membrane sheath by mRNA transport and local translation, which ensures that its expression is temporally and spatially restricted. The mechanistic details of how this might be regulated are still largely unknown, in particular because a model system that allows this process to be studied in vivo is lacking. We here show that the expression of the zebrafish MBP orthologs, mbpa and mbpb, is developmentally regulated, and that expression of specific mbpa isoforms is restricted to the peripheral nervous system. By analysis of transgenic zebrafish, which express a fluorescent reporter protein specifically in myelinating oligodendrocytes, we demonstrate that both mbpa and mbpb include a 3’UTR sequence, by which mRNA transport and translation is regulated in vivo. Further functional analysis suggests that: (1) the 3’UTRs delay the onset of protein expression; and that (2) several regulatory elements contribute to targeting of the mbp mRNA to the myelin sheath. Finally, we show that a pharmacological compound known to enhance neuronal activity stimulates the translation of Mbp in zebrafish in a 3’UTR-dependent manner. A similar effect was obtained following stimulation with a TrkB receptor agonist, and cell-based assays further confirmed that the receptor ligand, BDNF, in combination with other signals reversed the inhibitory effect of the 3’UTR on translation.","author":[{"dropping-particle":"","family":"Torvund-Jensen","given":"Julie","non-dropping-particle":"","parse-names":false,"suffix":""},{"dropping-particle":"","family":"Steengaard","given":"Jes","non-dropping-particle":"","parse-names":false,"suffix":""},{"dropping-particle":"","family":"Askebjerg","given":"Liselotte B.","non-dropping-particle":"","parse-names":false,"suffix":""},{"dropping-particle":"","family":"Kjaer-Sorensen","given":"Kasper","non-dropping-particle":"","parse-names":false,"suffix":""},{"dropping-particle":"","family":"Laursen","given":"Lisbeth S.","non-dropping-particle":"","parse-names":false,"suffix":""}],"container-title":"Frontiers in Molecular Neuroscience","id":"ITEM-1","issue":"June","issued":{"date-parts":[["2018"]]},"page":"1-14","title":"The 3’UTRs of myelin basic protein mrnas regulate transport, local translation and sensitivity to neuronal activity in zebrafish","type":"article-journal","volume":"11"},"uris":["http://www.mendeley.com/documents/?uuid=8a70e3f7-780f-4ed9-ac6c-7e4394c0d17b"]}],"mendeley":{"formattedCitation":"(Torvund-Jensen et al., 2018)","plainTextFormattedCitation":"(Torvund-Jensen et al., 2018)","previouslyFormattedCitation":"(Torvund-Jensen et al., 2018)"},"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Torvund-Jensen et al., 2018)</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ncreased activity (single neuron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onger sheaths per axo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lang w:val="fr-FR"/>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ub.2021.06.036","abstract":"Article Myelination induces axonal hotspots of synaptic vesicle fusion that promote sheath growth Graphical abstract Highlights d Live-imaged synaptic vesicular fusion during myelination of zebrafish spinal axons d Neuron-subtype specific differences in axonal vesicular fusion d Onset of myelination coincides with and promotes axonal vesicular fusion d Activity and vesicular fusion promote sheath stability and growth","author":[{"dropping-particle":"","family":"Almeida","given":"Rafael G","non-dropping-particle":"","parse-names":false,"suffix":""},{"dropping-particle":"","family":"Williamson","given":"Jill M","non-dropping-particle":"","parse-names":false,"suffix":""},{"dropping-particle":"","family":"Madden","given":"Megan E","non-dropping-particle":"","parse-names":false,"suffix":""},{"dropping-particle":"","family":"Talbot","given":"William S","non-dropping-particle":"","parse-names":false,"suffix":""},{"dropping-particle":"","family":"Bianco","given":"Isaac H","non-dropping-particle":"","parse-names":false,"suffix":""},{"dropping-particle":"","family":"Lyons","given":"David A","non-dropping-particle":"","parse-names":false,"suffix":""}],"container-title":"Current Biology","id":"ITEM-1","issued":{"date-parts":[["2021"]]},"page":"1-12","title":"Myelination induces axonal hotspots of synaptic vesicle fusion that promote sheath growth","type":"article-journal","volume":"31"},"uris":["http://www.mendeley.com/documents/?uuid=41e1d380-51b9-301a-a168-14bd537bdd26"]},{"id":"ITEM-2","itemData":{"DOI":"10.1038/nn.3992","author":[{"dropping-particle":"","family":"Hines","given":"Jacob H","non-dropping-particle":"","parse-names":false,"suffix":""},{"dropping-particle":"","family":"Ravanelli","given":"Andrew M","non-dropping-particle":"","parse-names":false,"suffix":""},{"dropping-particle":"","family":"Schwindt","given":"Rani","non-dropping-particle":"","parse-names":false,"suffix":""},{"dropping-particle":"","family":"Scott","given":"Ethan K","non-dropping-particle":"","parse-names":false,"suffix":""},{"dropping-particle":"","family":"Appel","given":"Bruce","non-dropping-particle":"","parse-names":false,"suffix":""}],"id":"ITEM-2","issue":"5","issued":{"date-parts":[["2015"]]},"page":"683–689","title":"Neuronal activity biases axon selection for myelination in vivo","type":"article-journal","volume":"18"},"uris":["http://www.mendeley.com/documents/?uuid=c1633d1b-0775-4b63-8fe0-4b53ebd5bdfc"]},{"id":"ITEM-3","itemData":{"DOI":"10.1016/j.cub.2016.03.070","ISSN":"09609822","abstract":"Regulation of myelination by oligodendrocytes in the CNS has important consequences for higher-order nervous system function (e.g., [1–4]), and there is growing consensus that neuronal activity regulates CNS myelination (e.g., [5–9]) through local axon-oligodendrocyte synaptic-vesicle-release-mediated signaling [10–12]. Recent analyses have indicated that myelination along axons of distinct neuronal subtypes can differ [13, 14], but it is not known whether regulation of myelination by activity is common to all neuronal subtypes or only some. This limits insight into how specific neurons regulate their own conduction. Here, we use a novel fluorescent fusion protein reporter to study myelination along the axons of distinct neuronal subtypes over time in zebrafish. We find that the axons of reticulospinal and commissural primary ascending (CoPA) neurons are among the first myelinated in the zebrafish CNS. To investigate how activity regulates myelination by different neuronal subtypes, we express tetanus toxin (TeNT) in individual reticulospinal or CoPA neurons to prevent synaptic vesicle release. We find that the axons of individual tetanus toxin expressing reticulospinal neurons have fewer myelin sheaths than controls and that their myelin sheaths are 50% shorter than controls. In stark contrast, myelination along tetanus-toxin-expressing CoPA neuron axons is entirely normal. These results indicate that while some neuronal subtypes modulate myelination by synaptic vesicle release to a striking degree in vivo, others do not. These data have implications for our understanding of how different neurons regulate myelination and thus their own function within specific neuronal circuits.","author":[{"dropping-particle":"","family":"Koudelka","given":"Sigrid","non-dropping-particle":"","parse-names":false,"suffix":""},{"dropping-particle":"","family":"Voas","given":"Matthew G G.","non-dropping-particle":"","parse-names":false,"suffix":""},{"dropping-particle":"","family":"Al</w:instrText>
            </w:r>
            <w:r w:rsidR="00C20AC1" w:rsidRPr="00C20AC1">
              <w:rPr>
                <w:rFonts w:ascii="Times New Roman" w:eastAsia="Calibri" w:hAnsi="Times New Roman" w:cs="Times New Roman"/>
                <w:lang w:val="fr-FR"/>
              </w:rPr>
              <w:instrText>meida","given":"Rafael G G.","non-dropping-particle":"","parse-names":false,"suffix":""},{"dropping-particle":"","family":"Baraban","given":"Marion","non-dropping-particle":"","parse-names":false,"suffix":""},{"dropping-particle":"","family":"Soetaert","given":"Jan","non-dropping-particle":"","parse-names":false,"suffix":""},{"dropping-particle":"","family":"Meyer","given":"Martin P P.","non-dropping-particle":"","parse-names":false,"suffix":""},{"dropping-particle":"","family":"Talbot","given":"William S S.","non-dropping-particle":"","parse-names":false,"suffix":""},{"dropping-particle":"","family":"Lyons","given":"David A A.","non-dropping-particle":"","parse-names":false,"suffix":""}],"container-title":"Current Biology","id":"ITEM-3","issue":"11","issued":{"date-parts":[["2016"]]},"page":"1447-1455","publisher":"The Authors","title":"Individual Neuronal Subtypes Exhibit Diversity in CNS Myelination Mediated by Synaptic Vesicle Release","type":"article-journal","volume":"26"},"uris":["http://www.mendeley.com/documents/?uuid=8c1fc877-6a05-440c-9574-2f2917ffa1db"]}],"mendeley":{"formattedCitation":"(Hines et al., 2015; Koudelka et al., 2016; Almeida et al., 2021)","plainTextFormattedCitation":"(Hines et al., 2015; Koudelka et al., 2016; Almeida et al., 2021)","previouslyFormattedCitation":"(Hines et al., 2015; Koudelka et al., 2016; Almeida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lang w:val="fr-FR"/>
              </w:rPr>
              <w:t>(Hines et al., 2015; Koudelka et al., 2016; Almeida et al., 2021)</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lang w:val="fr-FR"/>
              </w:rPr>
            </w:pPr>
            <w:r w:rsidRPr="00C20AC1">
              <w:rPr>
                <w:rFonts w:ascii="Times New Roman" w:hAnsi="Times New Roman"/>
                <w:lang w:val="fr-FR"/>
              </w:rPr>
              <w:t xml:space="preserve">Microglial </w:t>
            </w:r>
            <w:r w:rsidRPr="00C20AC1">
              <w:rPr>
                <w:rFonts w:ascii="Times New Roman" w:hAnsi="Times New Roman"/>
                <w:lang w:val="fr-FR"/>
              </w:rPr>
              <w:lastRenderedPageBreak/>
              <w:t>development/ function</w:t>
            </w: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lang w:val="fr-FR"/>
              </w:rPr>
            </w:pP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lang w:val="fr-FR"/>
              </w:rPr>
            </w:pP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lang w:val="fr-FR"/>
              </w:rPr>
            </w:pPr>
          </w:p>
        </w:tc>
        <w:tc>
          <w:tcPr>
            <w:tcW w:w="1780" w:type="dxa"/>
          </w:tcPr>
          <w:p w:rsidR="00C20AC1" w:rsidRPr="00C20AC1" w:rsidRDefault="00C20AC1" w:rsidP="00C20AC1">
            <w:pPr>
              <w:spacing w:after="200" w:line="276" w:lineRule="auto"/>
              <w:cnfStyle w:val="000000100000"/>
              <w:rPr>
                <w:rFonts w:ascii="Times New Roman" w:eastAsia="Calibri" w:hAnsi="Times New Roman" w:cs="Times New Roman"/>
                <w:lang w:val="fr-FR"/>
              </w:rPr>
            </w:pP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lang w:val="fr-FR"/>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lang w:val="fr-FR"/>
              </w:rPr>
            </w:pPr>
            <w:r w:rsidRPr="00C20AC1">
              <w:rPr>
                <w:rFonts w:ascii="Times New Roman" w:eastAsia="Calibri" w:hAnsi="Times New Roman" w:cs="Times New Roman"/>
                <w:i/>
                <w:iCs/>
                <w:lang w:val="fr-FR"/>
              </w:rPr>
              <w:t>slc7a7</w:t>
            </w:r>
            <w:r w:rsidRPr="00C20AC1">
              <w:rPr>
                <w:rFonts w:ascii="Times New Roman" w:eastAsia="Calibri" w:hAnsi="Times New Roman" w:cs="Times New Roman"/>
                <w:lang w:val="fr-FR"/>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lang w:val="fr-FR"/>
              </w:rPr>
            </w:pPr>
            <w:r w:rsidRPr="00C20AC1">
              <w:rPr>
                <w:rFonts w:ascii="Times New Roman" w:eastAsia="Calibri" w:hAnsi="Times New Roman" w:cs="Times New Roman"/>
                <w:lang w:val="fr-FR"/>
              </w:rPr>
              <w:t xml:space="preserve">Disrupted colonisation and microglial survival </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lang w:val="fr-FR"/>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lang w:val="fr-FR"/>
              </w:rPr>
              <w:instrText>ADDIN CSL_CITATION {"citationItems":[{"id":"ITEM-1","itemData":{"DOI":"10.1242/jcs.249037","ISSN":"14779137","PMID":"32973110","abstract":"Most tissues harbor a substantial population of resident macrophages. Here, we elucidate a functional link between the Slc7a7 cationic amino acid transporter and tissue macrophages. We identified a mutant zebrafish devoid of microglia due to a mutation in the slc7a7 gene. We found that in Slc7a7-deficient larvae, macrophages do enter the retina and brain to become microglia, but then die during the developmental wave of neuronal apoptosis, which triggers intense efferocytic work from them. A similar macrophage demise occurs in other tissues, at stages where macrophages have to engulf many cell corpses, whether due to developmental or experimentally triggered cell death. We found that Slc7a7 is the main cationic amino acid transporter expressed in macrophages of zebrafish larvae, and that its expression is induced in tissue macrophages within 1–2 h upon efferocytosis. Our data indicate that Slc7a7 is vital not only for microglia but also for any steadily efferocytic tissue macrophages, and that slc7a7 gene induction is one of the adaptive responses that allow them to cope with the catabolism of numerous dead cells without compromising their own viability.","author":[{"dropping</w:instrText>
            </w:r>
            <w:r w:rsidR="00C20AC1" w:rsidRPr="00C20AC1">
              <w:rPr>
                <w:rFonts w:ascii="Times New Roman" w:eastAsia="Calibri" w:hAnsi="Times New Roman" w:cs="Times New Roman"/>
              </w:rPr>
              <w:instrText>-particle":"Lou","family":"Demy","given":"Doris","non-dropping-particle":"","parse-names":false,"suffix":""},{"dropping-particle":"","family":"Carrere","given":"Mireille","non-dropping-particle":"","parse-names":false,"suffix":""},{"dropping-particle":"","family":"Noche","given":"Ramil","non-dropping-particle":"","parse-names":false,"suffix":""},{"dropping-particle":"","family":"Tauzin","given":"Muriel","non-dropping-particle":"","parse-names":false,"suffix":""},{"dropping-particle":"","family":"Bris","given":"Marion","non-dropping-particle":"Le","parse-names":false,"suffix":""},{"dropping-particle":"","family":"Baek","given":"Chooyoung","non-dropping-particle":"","parse-names":false,"suffix":""},{"dropping-particle":"","family":"Leshchiner","given":"Ignaty","non-dropping-particle":"","parse-names":false,"suffix":""},{"dropping-particle":"","family":"Goessling","given":"Wolfram","non-dropping-particle":"","parse-names":false,"suffix":""},{"dropping-particle":"","family":"Herbomel","given":"Philippe","non-dropping-particle":"","parse-names":false,"suffix":""}],"container-title":"Journal of Cell Science","id":"ITEM-1","issue":"20","issued":{"date-parts":[["2021"]]},"page":"1-11","title":"The cationic amino acid exporter Slc7a7 is induced and vital in zebrafish tissue macrophages with sustained efferocytic activity","type":"article-journal","volume":"133"},"uris":["http://www.mendeley.com/documents/?uuid=b7d13c15-dee7-4784-9b00-7996c375fb8d"]},{"id":"ITEM-2","itemData":{"DOI":"10.1016/j.celrep.2015.04.028","ISSN":"22111247","PMID":"25959825","abstract":"During development, macrophages invade organs toestablish phenotypically and transcriptionally distinct tissue-resident populations. How they invade and colonize these organs is unclear. In particular, it remains to be established whether they arise from naive equivalents that colonize organs randomly or whether there are committed macrophages that follow pre-determined migration paths. Here, by using a combination of genetics and imaging approaches in the zebrafish embryo, we have addressed how macrophages colonize the brain to become microglia. Identification and cloning of a mutant that lacks microglia has shown that Slc7a7, a Leucine/Arginine transporter, defines a restricted macrophage sub-lineage and is necessary for brain colonization. By taking a photoconversion approach, we show that these macrophages give rise to microglia. This study provides direct experimental evidence for the existence of sub-lineages among embryonic macrophages.","author":[{"dropping-particle":"","family":"Rossi","given":"Federico","non-dropping-particle":"","parse-names":false,"suffix":""},{"dropping-particle":"","family":"Casano","given":"Alessandra Maria","non-dropping-particle":"","parse-names":false,"suffix":""},{"dropping-particle":"","family":"Henke","given":"Katrin","non-dropping-particle":"","parse-names":false,"suffix":""},{"dropping-particle":"","family":"Richter","given":"Kerstin","non-dropping-particle":"","parse-names":false,"suffix":""},{"dropping-particle":"","family":"Peri","given":"Francesca","non-dropping-particle":"","parse-names":false,"suffix":""}],"container-title":"Cell Reports","id":"ITEM-2","issue":"7","issued":{"date-parts":[["2015"]]},"page":"1008-1017","publisher":"The Authors","title":"The SLC7A7 Transporter Identifies Microglial Precursors prior to Entry into the Brain","type":"article-journal","volume":"11"},"uris":["http://www.mendeley.com/documents/?uuid=cef8acec-bf54-443b-af50-e643d6277657"]}],"mendeley":{"formattedCitation":"(Rossi et al., 2015; Demy et al., 2021)","plainTextFormattedCitation":"(Rossi et al., 2015; Demy et al., 2021)","previouslyFormattedCitation":"(Rossi et al., 2015; Demy et al., 2021)"},"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Rossi et al., 2015; Demy et al., 2021)</w:t>
            </w:r>
            <w:r w:rsidRPr="00C20AC1">
              <w:rPr>
                <w:rFonts w:ascii="Times New Roman" w:eastAsia="Calibri" w:hAnsi="Times New Roman" w:cs="Times New Roman"/>
              </w:rPr>
              <w:fldChar w:fldCharType="end"/>
            </w:r>
          </w:p>
          <w:p w:rsidR="00C20AC1" w:rsidRPr="00C20AC1" w:rsidRDefault="00C20AC1" w:rsidP="00C20AC1">
            <w:pPr>
              <w:spacing w:after="200" w:line="276" w:lineRule="auto"/>
              <w:cnfStyle w:val="000000000000"/>
              <w:rPr>
                <w:rFonts w:ascii="Times New Roman" w:eastAsia="Calibri" w:hAnsi="Times New Roman" w:cs="Times New Roman"/>
              </w:rPr>
            </w:pP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proofErr w:type="spellStart"/>
            <w:r w:rsidRPr="00C20AC1">
              <w:rPr>
                <w:rFonts w:ascii="Times New Roman" w:eastAsia="Calibri" w:hAnsi="Times New Roman" w:cs="Times New Roman"/>
                <w:i/>
                <w:iCs/>
              </w:rPr>
              <w:t>hexb</w:t>
            </w:r>
            <w:proofErr w:type="spellEnd"/>
            <w:r w:rsidRPr="00C20AC1">
              <w:rPr>
                <w:rFonts w:ascii="Times New Roman" w:eastAsia="Calibri" w:hAnsi="Times New Roman" w:cs="Times New Roman"/>
              </w:rPr>
              <w:t xml:space="preserve"> mutant </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Lysosomal abnormalities in microglia in early development and reduced locomotor activity in mutants from 5dpf</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Lysosomal abnormalities also seen in radial glia</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02/glia.23641","abstract":"Sphingolipidoses are severe, mostly infantile lysosomal storage disorders (LSDs) caused by defective glycosphingolipid degradation. Two of these sphingolipidoses, Tay Sachs and Sandhoff diseases, are caused by β-Hexosaminidase (HEXB) enzyme deficiency, resulting in ganglioside (GM2) accumulation and neuronal loss. The precise sequence of cellular events preceding, and leading to, neuropathology remains unclear, but likely involves inflammation and lysosomal accumulation of GM2 in multiple cell types. We aimed to determine the consequences of Hexb activity loss for different brain cell types using zebrafish. Hexb deficient zebrafish (hexb −/−) showed lysosomal abnormalities already early in development both in radial glia, which are the neuronal and glial progenitors , and in microglia. Additionally, at 5 days postfertilization, hexb −/− zebrafish showed reduced locomotor activity. Although specific oligosaccharides accumulate in the adult brain, hexb −/−) zebrafish are viable and apparently resistant to Hexb deficiency. In all, we identified cellular consequences of loss of Hexb enzyme activity during embryonic brain development, showing early effects on glia, which possibly underlie the behavioral aberrations. Hereby, we identified clues into the contribution of non-neuronal lysosomal abnormalities in LSDs affecting the brain and provide a tool to further study what underlies the relative resistance to Hexb deficiency in vivo.","author":[{"dropping-particle":"","family":"Kuil","given":"Laura E","non-dropping-particle":"","parse-names":false,"suffix":""},{"dropping-particle":"","family":"López Martí","given":"Anna","non-dropping-particle":"","parse-names":false,"suffix":""},{"dropping-particle":"","family":"Carreras Mascaro","given":"Ana","non-dropping-particle":"","parse-names":false,"suffix":""},{"dropping-particle":"","family":"Bosch","given":"Jeroen C","non-dropping-particle":"van den","parse-names":false,"suffix":""},{"dropping-particle":"","family":"Berg","given":"Paul","non-dropping-particle":"van den","parse-names":false,"suffix":""},{"dropping-particle":"","family":"Linde","given":"Herma C","non-dropping-particle":"van der","parse-names":false,"suffix":""},{"dropping-particle":"","family":"Schoonderwoerd","given":"Kees","non-dropping-particle":"","parse-names":false,"suffix":""},{"dropping-particle":"","family":"G Ruijter","given":"George J","non-dropping-particle":"","parse-names":false,"suffix":""},{"dropping-particle":"","family":"Ham","given":"Tjakko J","non-dropping-particle":"van","parse-names":false,"suffix":""},{"dropping-particle":"","family":"Tjakko van Ham","given":"Correspondence J","non-dropping-particle":"","parse-names":false,"suffix":""}],"container-title":"Glia","id":"ITEM-1","issued":{"date-parts":[["2019"]]},"page":"1705-1718","title":"Hexb enzyme deficiency leads to lysosomal abnormalities in radial glia and microglia in zebrafish brain development","type":"article-journal","volume":"67"},"uris":["http://www.mendeley.com/documents/?uuid=d7dcf4f4-b554-30ec-9686-b6e431b42306"]}],"mendeley":{"formattedCitation":"(Kuil et al., 2019a)","plainTextFormattedCitation":"(Kuil et al., 2019a)","previouslyFormattedCitation":"(Kuil et al., 2019a)"},"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Kuil et al., 2019a)</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gpr137b</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Disrupted autophagy and increased lysosomal compartment in microgli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Gpr137b interacts with Rag GTPases to regulate mTORC1 translocation</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s41556-019-0321-6","ISSN":"1476-4679","abstract":"Cell growth is controlled by a lysosomal signalling complex containing Rag small GTPases and mammalian target of rapamycin complex 1 (mTORC1) kinase. Here, we carried out a microscopy-based genome-wide human short interfering RNA screen and discovered a lysosome-localized G protein-coupled receptor (GPCR)-like protein, GPR137B, that interacts with Rag GTPases, increases Rag localization and activity, and thereby regulates mTORC1 translocation and activity. High GPR137B expression can recruit and activate mTORC1 in the absence of amino acids. Furthermore, GPR137B also regulates the dissociation of activated Rag from lysosomes, suggesting that GPR137B controls a cycle of Rag activation and dissociation from lysosomes. GPR137B-knockout cells exhibited defective autophagy and an expanded lysosome compartment, similar to Rag-knockout cells. Like zebrafish RagA mutants, GPR137B-mutant zebrafish had upregulated TFEB target gene expression and an expanded lysosome compartment in microglia. Thus, GPR137B is a GPCR-like lysosomal regulatory protein that controls dynamic Rag and mTORC1 localization and activity as well as lysosome morphology. Gan et al. identify the GPCR-like protein GPR137B that interacts with Rag GTPases to recruit mTORC1 to lysosomes. They show that GPR137B controls dynamic Rag and mTORC1 activity as well as lysosome morphology.","author":[{"dropping-particle":"","family":"Gan","given":"Lin","non-dropping-particle":"","parse-names":false,"suffix":""},{"dropping-particle":"","family":"Seki","given":"Akiko","non-dropping-particle":"","parse-names":false,"suffix":""},{"dropping-particle":"","family":"Shen","given":"Kimberle","non-dropping-particle":"","parse-names":false,"suffix":""},{"dropping-particle":"","family":"Iyer","given":"Harini","non-dropping-particle":"","parse-names":false,"suffix":""},{"dropping-particle":"","family":"Han","given":"Kyuho","non-dropping-particle":"","parse-names":false,"suffix":""},{"dropping-particle":"","family":"Hayer","given":"Arnold","non-dropping-particle":"","parse-names":false,"suffix":""},{"dropping-particle":"","family":"Wollman","given":"Roy","non-dropping-particle":"","parse-names":false,"suffix":""},{"dropping-particle":"","family":"Ge","given":"Xuecai","non-dropping-particle":"","parse-names":false,"suffix":""},{"dropping-particle":"","family":"Lin","given":"Jerry R.","non-dropping-particle":"","parse-names":false,"suffix":""},{"dropping-particle":"","family":"Dey","given":"Gautam","non-dropping-particle":"","parse-names":false,"suffix":""},{"dropping-particle":"","family":"Talbot","given":"William S.","non-dropping-particle":"","parse-names":false,"suffix":""},{"dropping-particle":"","family":"Meyer","given":"Tobias","non-dropping-particle":"","parse-names":false,"suffix":""}],"container-title":"Nature Cell Biology","id":"ITEM-1","issue":"5","issued":{"date-parts":[["2019","4","29"]]},"page":"614-626","publisher":"Nature Publishing Group","title":"The lysosomal GPCR-like protein GPR137B regulates Rag and mTORC1 localization and activity","type":"article-journal","volume":"21"},"uris":["http://www.mendeley.com/documents/?uuid=60a0d9c0-13be-36ab-979e-1be30b11215a"]}],"mendeley":{"formattedCitation":"(Gan et al., 2019)","plainTextFormattedCitation":"(Gan et al., 2019)","previouslyFormattedCitation":"(Gan et al., 2019)"},"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Gan et al., 2019)</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il34</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Impaired microglial recruitment to the brain</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242/dmm.037762","ISBN":"0000000221","ISSN":"17548411","PMID":"30765415","abstract":"Microglia are brain-resident macrophages, which have specialized functions important in brain development and in disease. They colonize the brain in early embryonic stages, but few factors that drive the migration of yolk sac macrophages (YSMs) into the embryonic brain, or regulate their acquisition of specialized properties, are currently known. Here, we present a CRISPR/Cas9-based in vivo reverse genetic screening pipeline to identify new microglia regulators using zebrafish. Zebrafish larvae are particularly suitable due to their external development, transparency and conserved microglia features. We targeted putative microglia regulators, by Cas9/gRNA complex injections, followed by Neutral-Red-based visualization of microglia. Microglia were quantified automatically in 3-day-old larvae using a software tool we called SpotNGlia. We identified that loss of zebrafish colony-stimulating factor 1 receptor (Csf1r) ligand, Il34, caused reduced microglia numbers. Previous studies on the role of IL34 in microglia development in vivo were ambiguous. Our data, and a concurrent paper, show that, in zebrafish, il34 is required during the earliest seeding of the brain by microglia. Our data also indicate that Il34 is required for YSM distribution to other organs. Disruption of the other Csf1r ligand, Csf1, did not reduce microglia numbers in mutants, whereas overexpression increased the number of microglia. This shows that Csf1 can influence microglia numbers, but might not be essential for the early seeding of the brain. In all, we identified il34 as a modifier of microglia colonization, by affecting distribution of YSMs to target organs, validating our reverse genetic screening pipeline in zebrafish.","author":[{"dropping-particle":"","family":"Kuil","given":"Laura E.","non-dropping-particle":"","parse-names":false,"suffix":""},{"dropping-particle":"","family":"Oosterhof","given":"Nynke","non-dropping-particle":"","parse-names":false,"suffix":""},{"dropping-particle":"","family":"Geurts","given":"Samuël N.","non-dropping-particle":"","parse-names":false,"suffix":""},{"dropping-particle":"","family":"Linde","given":"Herma C.","non-dropping-particle":"Van Der","parse-names":false,"suffix":""},{"dropping-particle":"","family":"Meijering","given":"Erik","non-dropping-particle":"","parse-names":false,"suffix":""},{"dropping-particle":"","family":"Ham","given":"Tjakko J.","non-dropping-particle":"Van","parse-names":false,"suffix":""}],"container-title":"DMM Disease Models and Mechanisms","id":"ITEM-1","issue":"3","issued":{"date-parts":[["2019"]]},"page":"1-12","title":"Reverse genetic screen reveals that Il34 facilitates yolk sac macrophage distribution and seeding of the brain","type":"article-journal","volume":"12"},"uris":["http://www.mendeley.com/documents/?uuid=097758bc-dacb-4e6d-9890-d8b2ed9aecfd"]},{"id":"ITEM-2","itemData":{"DOI":"10.1016/j.devcel.2018.08.005","ISSN":"18781551","PMID":"30205037","abstract":"Microglia are the major immune cells in the central nervous system (CNS). Born in peripheral hematopoietic tissues, microglial precursors colonize the CNS during early embryogenesis and maintain themselves thereafter. However, the mechanism underlying this colonization process remains elusive. We have recently demonstrated that neuronal apoptosis contributes to microglia colonization in zebrafish. Here, we further show that prior to neuronal apoptosis, microglial precursors are attracted to the proximal brain regions by brain-derived interleukin 34 (il34) and its receptor colony-stimulating factor 1 receptor a (csf1ra). In both il34- and csf1ra-deficient zebrafish larva, embryonic macrophages fail to migrate to the anterior head and colonize the CNS, but their initial development and colonization to peripheral tissues remain largely unaffected. Activation of Il34-Csf1ra pathway is sufficient to attract embryonic macrophages to the CNS independent of neuronal apoptosis. Our study shows that cytokine signaling and neuronal apoptosis synergistically orchestrate the colonization of microglia in early zebrafish development. Microglial precursors’ colonization of the developing CNS during early embryogenesis is essential for establishing the microglia population and normal neural development. Wu et al. uncover a role for the Il34-Csf1ra cytokine signaling pathway acting in spatial complementation to naturally occurring neuronal apoptosis to orchestrate microglial colonization of the zebrafish CNS.","author":[{"dropping-particle":"","family":"Wu","given":"Shuting","non-dropping-particle":"","parse-names":false,"suffix":""},{"dropping-particle":"","family":"Xue","given":"Rongtao","non-dropping-particle":"","parse-names":false,"suffix":""},{"dropping-particle":"","family":"Hassan","given":"Shaoli","non-dropping-particle":"","parse-names":false,"suffix":""},{"dropping-particle":"","family":"Nguyen","given":"Thi My Linh","non-dropping-particle":"","parse-names":false,"suffix":""},{"dropping-particle":"","family":"Wang","given":"Tienan","non-dropping-particle":"","parse-names":false,"suffix":""},{"dropping-particle":"","family":"Pan","given":"Hongru","non-dropping-particle":"","parse-names":false,"suffix":""},{"dropping-particle":"","family":"Xu","given":"Jin","non-dropping-particle":"","parse-names":false,"suffix":""},{"dropping-particle":"","family":"Liu","given":"Qifa","non-dropping-particle":"","parse-names":false,"suffix":""},{"dropping-particle":"","family":"Zhang","given":"Wenqing","non-dropping-particle":"","parse-names":false,"suffix":""},{"dropping-particle":"","family":"Wen","given":"Zilong","non-dropping-particle":"","parse-names":false,"suffix":""}],"container-title":"Developmental Cell","id":"ITEM-2","issue":"5","issued":{"date-parts":[["2018"]]},"page":"552-563","publisher":"Elsevier Inc.","title":"Il34-Csf1r Pathway Regulates the Migration and Colonization of Microglial Precursors","type":"article-journal","volume":"46"},"uris":["http://www.mendeley.com/documents/?uuid=100bb095-f4a3-41f2-91d6-f8f5e678e11c"]}],"mendeley":{"formattedCitation":"(Wu et al., 2018; Kuil et al., 2019b)","plainTextFormattedCitation":"(Wu et al., 2018; Kuil et al., 2019b)","previouslyFormattedCitation":"(Wu et al., 2018; Kuil et al., 2019b)"},"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Wu et al., 2018; Kuil et al., 2019b)</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csf1r</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 xml:space="preserve">Reduced microglia cell number, disrupted migration and CNS </w:t>
            </w:r>
            <w:proofErr w:type="spellStart"/>
            <w:r w:rsidRPr="00C20AC1">
              <w:rPr>
                <w:rFonts w:ascii="Times New Roman" w:eastAsia="Calibri" w:hAnsi="Times New Roman" w:cs="Times New Roman"/>
              </w:rPr>
              <w:t>colonisation</w:t>
            </w:r>
            <w:proofErr w:type="spellEnd"/>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8.06.113","ISSN":"22111247","PMID":"30067976","abstract":"Microglia are brain-resident macrophages with trophic and phagocytic functions. Dominant loss-of-function mutations in a key microglia regulator, colony-stimulating factor 1 receptor (CSF1R), cause adult-onset leukoencephalopathy with axonal spheroids and pigmented glia (ALSP), a progressive white matter disorder. Because it remains unclear precisely how CSF1R mutations affect microglia, we generated an allelic series of csf1r mutants in zebrafish to identify csf1r-dependent microglia changes. We found that csf1r mutations led to aberrant microglia density and distribution and regional loss of microglia. The remaining microglia still had a microglia-specific gene expression signature, indicating that they had differentiated normally. Strikingly, we also observed lower microglia numbers and widespread microglia depletion in postmortem brain tissue of ALSP patients. Both in zebrafish and in human disease, local microglia loss also presented in regions without obvious pathology. Together, this implies that CSF1R mainly regulates microglia density and that early loss of microglia may contribute to ALSP pathogenesis. Oosterhof et al. show that colony-stimulating factor 1 receptor (CSF1R) primarily regulates microglia density and not their normal differentiation. In addition, they find widespread depletion of microglia in CSF1R-haploinsufficient zebrafish and leukodystrophy patients, also in the absence of pathology, indicating that microglia depletion may contribute to loss of white matter.","author":[{"dropping-particle":"","family":"Oosterhof","given":"Nynke","non-dropping-particle":"","parse-names":false,"suffix":""},{"dropping-particle":"","family":"Kuil","given":"Laura E.","non-dropping-particle":"","parse-names":false,"suffix":""},{"dropping-particle":"","family":"Linde","given":"Herma C.","non-dropping-particle":"van der","parse-names":false,"suffix":""},{"dropping-particle":"","family":"Burm","given":"Saskia M.","non-dropping-particle":"","parse-names":false,"suffix":""},{"dropping-particle":"","family":"Berdowski","given":"Woutje","non-dropping-particle":"","parse-names":false,"suffix":""},{"dropping-particle":"","family":"Ijcken","given":"Wilfred F.J.","non-dropping-particle":"van","parse-names":false,"suffix":""},{"dropping-particle":"","family":"Swieten","given":"John C.","non-dropping-particle":"van","parse-names":false,"suffix":""},{"dropping-particle":"","family":"Hol","given":"Elly M.","non-dropping-particle":"","parse-names":false,"suffix":""},{"dropping-particle":"","family":"Verheijen","given":"Mark H.G.","non-dropping-particle":"","parse-names":false,"suffix":""},{"dropping-particle":"","family":"Ham","given":"Tjakko J.","non-dropping-particle":"van","parse-names":false,"suffix":""}],"container-title":"Cell Reports","id":"ITEM-1","issue":"5","issued":{"date-parts":[["2018"]]},"page":"1203-1217.e6","publisher":"ElsevierCompany.","title":"Colony-Stimulating Factor 1 Receptor (CSF1R) Regulates Microglia Density and Distribution, but Not Microglia Differentiation In Vivo","type":"article-journal","volume":"24"},"uris":["http://www.mendeley.com/documents/?uuid=bffb9d89-e872-48c1-84cf-fdade5a8cbc0"]},{"id":"ITEM-2","itemData":{"DOI":"10.1016/j.devcel.2018.08.005","ISSN":"18781551","PMID":"30205037","abstract":"Microglia are the major immune cells in the central nervous system (CNS). Born in peripheral hematopoietic tissues, microglial precursors colonize the CNS during early embryogenesis and maintain themselves thereafter. However, the mechanism underlying this colonization process remains elusive. We have recently demonstrated that neuronal apoptosis contributes to microglia colonization in zebrafish. Here, we further show that prior to neuronal apoptosis, microglial precursors are attracted to the proximal brain regions by brain-derived interleukin 34 (il34) and its receptor colony-stimulating factor 1 receptor a (csf1ra). In both il34- and csf1ra-deficient zebrafish larva, embryonic macrophages fail to migrate to the anterior head and colonize the CNS, but their initial development and colonization to peripheral tissues remain largely unaffected. Activation of Il34-Csf1ra pathway is sufficient to attract embryonic macrophages to the CNS independent of neuronal apoptosis. Our study shows that cytokine signaling and neuronal apoptosis synergistically orchestrate the colonization of microglia in early zebrafish development. Microglial precursors’ colonization of the developing CNS during early embryogenesis is essential for establishing the microglia population and normal neural development. Wu et al. uncover a role for the Il34-Csf1ra cytokine signaling pathway acting in spatial complementation to naturally occurring neuronal apoptosis to orchestrate microglial colonization of the zebrafish CNS.","author":[{"dropping-particle":"","family":"Wu","given":"Shuting","non-dropping-particle":"","parse-names":false,"suffix":""},{"dropping-particle":"","family":"Xue","given":"Rongtao","non-dropping-particle":"","parse-names":false,"suffix":""},{"dropping-particle":"","family":"Hassan","given":"Shaoli","non-dropping-particle":"","parse-names":false,"suffix":""},{"dropping-particle":"","family":"Nguyen","given":"Thi My Linh","non-dropping-particle":"","parse-names":false,"suffix":""},{"dropping-particle":"","family":"Wang","given":"Tienan","non-dropping-particle":"","parse-names":false,"suffix":""},{"dropping-particle":"","family":"Pan","given":"Hongru","non-dropping-particle":"","parse-names":false,"suffix":""},{"dropping-particle":"","family":"Xu","given":"Jin","non-dropping-particle":"","parse-names":false,"suffix":""},{"dropping-particle":"","family":"Liu","given":"Qifa","non-dropping-particle":"","parse-names":false,"suffix":""},{"dropping-particle":"","family":"Zhang","given":"Wenqing","non-dropping-particle":"","parse-names":false,"suffix":""},{"dropping-particle":"","family":"Wen","given":"Zilong","non-dropping-particle":"","parse-names":false,"suffix":""}],"container-title":"Developmental Cell","id":"ITEM-2","issue":"5","issued":{"date-parts":[["2018"]]},"page":"552-563","publisher":"Elsevier Inc.","title":"Il34-Csf1r Pathway Regulates the Migration and Colonization of Microglial Precursors","type":"article-journal","volume":"46"},"uris":["http://www.mendeley.com/documents/?uuid=100bb095-f4a3-41f2-91d6-f8f5e678e11c"]},{"id":"ITEM-3","itemData":{"DOI":"10.1242/dmm.037762","ISBN":"0000000221","ISSN":"17548411","PMID":"30765415","abstract":"Microglia are brain-resident macrophages, which have specialized functions important in brain development and in disease. They colonize the brain in early embryonic stages, but few factors that drive the migration of yolk sac macrophages (YSMs) into the embryonic brain, or regulate their acquisition of specialized properties, are currently known. Here, we present a CRISPR/Cas9-based in vivo reverse genetic screening pipeline to identify new microglia regulators using zebrafish. Zebrafish larvae are particularly suitable due to their external development, transparency and conserved microglia features. We targeted putative microglia regulators, by Cas9/gRNA complex injections, followed by Neutral-Red-based visualization of microglia. Microglia were quantified automatically in 3-day-old larvae using a software tool we called SpotNGlia. We identified that loss of zebrafish colony-stimulating factor 1 receptor (Csf1r) ligand, Il34, caused reduced microglia numbers. Previous studies on the role of IL34 in microglia development in vivo were ambiguous. Our data, and a concurrent paper, show that, in zebrafish, il34 is required during the earliest seeding of the brain by microglia. Our data also indicate that Il34 is required for YSM distribution to other organs. Disruption of the other Csf1r ligand, Csf1, did not reduce microglia numbers in mutants, whereas overexpression increased the number of microglia. This shows that Csf1 can influence microglia numbers, but might not be essential for the early seeding of the brain. In all, we identified il34 as a modifier of microglia colonization, by affecting distribution of YSMs to target organs, validating our reverse genetic screening pipeline in zebrafish.","author":[{"dropping-particle":"","family":"Kuil","given":"Laura E.","non-dropping-particle":"","parse-names":false,"suffix":""},{"dropping-particle":"","family":"Oosterhof","given":"Nynke","non-dropping-particle":"","parse-names":false,"suffix":""},{"dropping-particle":"","family":"Geurts","given":"Samuël N.","non-dropping-particle":"","parse-names":false,"suffix":""},{"dropping-particle":"","family":"Linde","given":"Herma C.","non-dropping-particle":"Van Der","parse-names":false,"suffix":""},{"dropping-particle":"","family":"Meijering","given":"Erik","non-dropping-particle":"","parse-names":false,"suffix":""},{"dropping-particle":"","family":"Ham","given":"Tjakko J.","non-dropping-particle":"Van","parse-names":false,"suffix":""}],"container-title":"DMM Disease Models and Mechanisms","id":"ITEM-3","issue":"3","issued":{"date-parts":[["2019"]]},"page":"1-12","title":"Reverse genetic screen reveals that Il34 facilitates yolk sac macrophage distribution and seeding of the brain","type":"article-journal","volume":"12"},"uris":["http://www.mendeley.com/documents/?uuid=097758bc-dacb-4e6d-9890-d8b2ed9aecfd"]}],"mendeley":{"formattedCitation":"(Oosterhof et al., 2018; Wu et al., 2018; Kuil et al., 2019b)","plainTextFormattedCitation":"(Oosterhof et al., 2018; Wu et al., 2018; Kuil et al., 2019b)","previouslyFormattedCitation":"(Oosterhof et al., 2018; Wu et al., 2018; Kuil et al., 2019b)"},"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Oosterhof et al., 2018; Wu et al., 2018; Kuil et al., 2019b)</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pu.1</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myeloid cell development</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04.11.014","ISSN":"15345807","PMID":"15621533","abstract":"The zebrafish is a powerful model system for investigating embryonic vertebrate hematopoiesis, allowing for the critical in vivo analysis of cell lineage determination. In this study, we identify zebrafish myeloerythroid progenitor cells (MPCs) that are likely to represent the functional equivalent of mammalian common myeloid progenitors. Utilizing transgenic pu.1 -GFP fish, real-time MPC differentiation was correlated with dynamic changes in cell motility, morphology, and gene expression. Unlike mammalian hematopoiesis, embryonic zebrafish myelopoiesis and erythropoiesis occur in anatomically separate locations. Gene knockdown experiments and transplantation assays demonstrated the reciprocal negative regulation of pu.1 and gata1 and their non-cell-autonomous regulation that determines myeloid versus erythroid MPC fate in the distinct blood-forming regions. Furthermore, forced expression of pu.1 in the bloodless mutant cloche resulted in myelopoietic rescue, providing intriguing evidence that this gene can function in the absence of some stem cell genes, such as scl, in governing myelopoiesis. Copyright © 2005 by Elsevier Inc.","author":[{"dropping-particle":"","family":"Rhodes","given":"Jennifer","non-dropping-particle":"","parse-names":false,"suffix":""},{"dropping-particle":"","family":"Hagen","given":"Andreas","non-dropping-particle":"","parse-names":false,"suffix":""},{"dropping-particle":"","family":"Hsu","given":"Karl","non-dropping-particle":"","parse-names":false,"suffix":""},{"dropping-particle":"","family":"Deng","given":"Min","non-dropping-particle":"","parse-names":false,"suffix":""},{"dropping-particle":"","family":"Liu","given":"Ting Xi","non-dropping-particle":"","parse-names":false,"suffix":""},{"dropping-particle":"","family":"Look","given":"A. Thomas","non-dropping-particle":"","parse-names":false,"suffix":""},{"dropping-particle":"","family":"Kanki","given":"John P.","non-dropping-particle":"","parse-names":false,"suffix":""}],"container-title":"Developmental Cell","id":"ITEM-1","issue":"1","issued":{"date-parts":[["2005"]]},"page":"97-108","title":"Interplay of pu.1 and Gata1 determines myelo-erythroid progenitor cell fate in zebrafish","type":"article-journal","volume":"8"},"uris":["http://www.mendeley.com/documents/?uuid=751bae5b-0502-47d0-8a84-a2e6a76b427b"]},{"id":"ITEM-2","itemData":{"DOI":"10.1006/dbio.2002.0657","ISSN":"00121606","abstract":"The mammalian transcription factor SPI-1 (synonyms: SPI1, PU.1, or Sfpi1) plays a critical role in myeloid development. To examine early myeloid commitment in the zebrafish embryo, we isolated a gene from zebrafish that is a SPI-1 orthologue on the basis of homology and phylogenetic considerations. The zebrafish spi1 (pu1) gene was first expressed at 12 h postfertilization in rostral lateral plate mesoderm (LPM), anatomically isolated from erythroid development in caudal lateral plate mesoderm. Fate-mapping traced rostral LPM cells from the region of initial spi1 expression to a myeloid fate. spi1 expression was lost in the bloodless mutant cloche, but rostral spi1 expression and myeloid development were preserved in the mutant spadetail, despite its complete erythropoietic failure. This dissociation of myeloid and erythroid development was further explored in studies of embryos overexpressing BMP-4, or chordin, in bmp-deficient swirl and snailhouse mutants, and chordin-deficient chordino mutants. These studies demonstrate that, in zebrafish, spi1 marks a rostral population of LPM cells committed to a myeloid fate anatomically separated from and developmentally independent of erythroid commitment in the caudal LPM. Such complete anatomical and developmental dissociation of two hematopoietic lineages adds an interesting complexity to the understanding of vertebrate hematopoietic development and presents significant implications for the mechanisms regulating axial patterning. © 2002 Elsevier Science (USA).","author":[{"dropping-particle":"","family":"Lieschke","given":"Graham J.","non-dropping-particle":"","parse-names":false,"suffix":""},{"dropping-particle":"","family":"Oates","given":"Andrew C.","non-dropping-particle":"","parse-names":false,"suffix":""},{"dropping-particle":"","family":"Paw","given":"Barry H.","non-dropping-particle":"","parse-names":false,"suffix":""},{"dropping-particle":"","family":"Thompson","given":"Margaret A.","non-dropping-particle":"","parse-names":false,"suffix":""},{"dropping-particle":"","family":"Hall","given":"Nathan E.","non-dropping-particle":"","parse-names":false,"suffix":""},{"dropping-particle":"","family":"Ward","given":"Alister C.","non-dropping-particle":"","parse-names":false,"suffix":""},{"dropping-particle":"","family":"Ho","given":"Robert K.","non-dropping-particle":"","parse-names":false,"suffix":""},{"dropping-particle":"","family":"Zon","given":"Leonard I.","non-dropping-particle":"","parse-names":false,"suffix":""},{"dropping-particle":"","family":"Layton","given":"Judith E.","non-dropping-particle":"","parse-names":false,"suffix":""}],"container-title":"Developmental Biology","id":"ITEM-2","issue":"2","issued":{"date-parts":[["2002"]]},"page":"274-295","title":"Zebrafish SPI-1 (PU.1) marks a site of myeloid development independent of primitive erythropoiesis: Implications for axial patterning","type":"article-journal","volume":"246"},"uris":["http://www.mendeley.com/documents/?uuid=2319bd9c-4521-4b37-b24a-0cd7868ba18e"]}],"mendeley":{"formattedCitation":"(Lieschke et al., 2002; Rhodes et al., 2005)","plainTextFormattedCitation":"(Lieschke et al., 2002; Rhodes et al., 2005)","previouslyFormattedCitation":"(Lieschke et al., 2002; Rhodes et al., 200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Lieschke et al., 2002; Rhodes et al., 2005)</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 xml:space="preserve">irf8 </w:t>
            </w:r>
            <w:r w:rsidRPr="00C20AC1">
              <w:rPr>
                <w:rFonts w:ascii="Times New Roman" w:eastAsia="Calibri" w:hAnsi="Times New Roman" w:cs="Times New Roman"/>
              </w:rPr>
              <w:t>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Lack microglia during early development</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371/journal.pone.0117513","ISSN":"19326203","PMID":"25615614","abstract":"Interferon regulatory factor 8 (Irf8) is critical for mammalian macrophage development and innate immunity, but its role in teleost myelopoiesis remains incompletely understood. In particular, genetic tools to analyze the role of Irf8 in zebrafish macrophage development at larval and adult stages are lacking. We generated irf8 null mutants in zebrafish using TALEN-mediated targeting. Our analysis defines different requirements for irf8 at different stages. irf8 is required for formation of all macrophages during primitive and transient definitive hematopoiesis, but not during adult-phase definitive hematopoiesis starting at 5-6 days postfertilization. At early stages, irf8 mutants have excess neutrophils and excess cell death in pu.1-expressing myeloid cells. Macrophage fates were recovered in irf8 mutants after wildtype irf8 expression in neutrophil and macrophage lineages, suggesting that irf8 regulates macrophage specification and survival. In juvenile irf8 mutant fish, mature macrophages are present, but at numbers significantly reduced compared to wildtype, indicating an ongoing requirement for irf8 after embryogenesis. As development progresses, tissue macrophages become apparent in zebrafish irf8 mutants, with the possible exception of microglia. Our study defines distinct requirement for irf8 in myelopoiesis before and after transition to the adult hematopoietic system. This is an open access article, free of all","author":[{"dropping-particle":"","family":"Shiau","given":"Celia E.","non-dropping-particle":"","parse-names":false,"suffix":""},{"dropping-particle":"","family":"Kaufman","given":"Zoe","non-dropping-particle":"","parse-names":false,"suffix":""},{"dropping-particle":"","family":"Meireles","given":"Ana M.","non-dropping-particle":"","parse-names":false,"suffix":""},{"dropping-particle":"","family":"Talbot","given":"William S.","non-dropping-particle":"","parse-names":false,"suffix":""}],"container-title":"PLoS ONE","id":"ITEM-1","issue":"1","issued":{"date-parts":[["2015"]]},"page":"1-15","title":"Differential requirement for irf8 in formation of embryonic and adult macrophages in zebrafish","type":"article-journal","volume":"10"},"uris":["http://www.mendeley.com/documents/?uuid=0126aab6-2638-4a85-974f-00d8865e6400"]}],"mendeley":{"formattedCitation":"(Shiau et al., 2015)","plainTextFormattedCitation":"(Shiau et al., 2015)","previouslyFormattedCitation":"(Shiau et al., 2015)"},"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hiau et al., 2015)</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xpr1</w:t>
            </w:r>
            <w:r w:rsidRPr="00C20AC1">
              <w:rPr>
                <w:rFonts w:ascii="Times New Roman" w:eastAsia="Calibri" w:hAnsi="Times New Roman" w:cs="Times New Roman"/>
              </w:rPr>
              <w:t xml:space="preserve"> mutants</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Tissue resident macrophage differentiation inhibited, lack microglia</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4.08.018","ISSN":"2211-1247","author":[{"dropping-particle":"","family":"Meireles","given":"Ana M","non-dropping-particle":"","parse-names":false,"suffix":""},{"dropping-particle":"","family":"Shiau","given":"Celia E","non-dropping-particle":"","parse-names":false,"suffix":""},{"dropping-particle":"","family":"Kingsley","given":"David M","non-dropping-particle":"","parse-names":false,"suffix":""},{"dropping-particle":"","family":"Talbot","given":"William S","non-dropping-particle":"","parse-names":false,"suffix":""},{"dropping-particle":"","family":"Meireles","given":"Ana M","non-dropping-particle":"","parse-names":false,"suffix":""},{"dropping-particle":"","family":"Shiau","given":"Celia E","non-dropping-particle":"","parse-names":false,"suffix":""},{"dropping-particle":"","family":"Guenther","given":"Catherine A","non-dropping-particle":"","parse-names":false,"suffix":""},{"dropping-particle":"","family":"Sidik","given":"Harwin","non-dropping-particle":"","parse-names":false,"suffix":""},{"dropping-particle":"","family":"Kingsley","given":"David M","non-dropping-particle":"","parse-names":false,"suffix":""},{"dropping-particle":"","family":"Talbot","given":"William S","non-dropping-particle":"","parse-names":false,"suffix":""}],"container-title":"Cell Reports","id":"ITEM-1","issue":"6","issued":{"date-parts":[["2014"]]},"page":"1659-1667","publisher":"Elsevier","title":"The Phosphate Exporter xpr1b Is Required for Differentiation of Tissue-Resident Macrophages Report The Phosphate Exporter xpr1b Is Required for Differentiation of Tissue-Resident Macrophages","type":"article-journal","volume":"8"},"uris":["http://www.mendeley.com/documents/?uuid=359b2403-bba7-4772-bcb8-a9648b0e938e"]}],"mendeley":{"formattedCitation":"(Meireles et al., 2014)","plainTextFormattedCitation":"(Meireles et al., 2014)","previouslyFormattedCitation":"(Meireles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eireles et al., 2014)</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nlrc3</w:t>
            </w:r>
            <w:r w:rsidRPr="00C20AC1">
              <w:rPr>
                <w:rFonts w:ascii="Times New Roman" w:eastAsia="Calibri" w:hAnsi="Times New Roman" w:cs="Times New Roman"/>
              </w:rPr>
              <w:t>-lik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Primitive macrophage systemic inflammation, aggregation and failure to migrate to the brain</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3.11.004.An","author":[{"dropping-particle":"","family":"Shiau","given":"Celia E","non-dropping-particle":"","parse-names":false,"suffix":""},{"dropping-particle":"","family":"Monk","given":"Kelly R","non-dropping-particle":"","parse-names":false,"suffix":""},{"dropping-particle":"","family":"Joo","given":"William","non-dropping-particle":"","parse-names":false,"suffix":""},{"dropping-particle":"","family":"Talbot","given":"William S","non-dropping-particle":"","parse-names":false,"suffix":""}],"container-title":"Cell Reports","id":"ITEM-1","issue":"5","issued":{"date-parts":[["2014"]]},"page":"1-21","title":"An anti-inflammatory NOD-like receptor is required for microglia development","type":"article-journal","volume":"5"},"uris":["http://www.mendeley.com/documents/?uuid=eca4ded5-5aa9-4a98-b487-c4f97695f710"]}],"mendeley":{"formattedCitation":"(Shiau et al., 2014)","plainTextFormattedCitation":"(Shiau et al., 2014)","previouslyFormattedCitation":"(Shiau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hiau et al., 2014)</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tnnt2a</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microglia cell number</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6.06.018","ISSN":"18781551","PMID":"27424497","abstract":"Microglia are CNS-resident macrophages and play important roles in neural development and function. However, how microglial precursors born in peripheral tissues colonize the CNS remains undefined. Using in vivo imaging and genetic manipulation of zebrafish, we showed that microglial precursors enter the optic tectum of the midbrain, where the majority of microglia reside during early development, via the lateral periphery between the eyes and brain and the ventral periphery of the brain in a circulation-independent manner. The colonization of the optic tectum by microglial precursors is dynamic and driven by apoptotic neuronal death, which occurs naturally in the midbrain during neurogenesis. We further show that lysophosphatidylcholine, a phospholipid known to be released from apoptotic cells, can promote microglial precursor entry into the brain via its cognate receptors grp132b. Our study reveals that microglia colonization of developing zebrafish midbrain is triggered by apoptotic neuronal death, possibly via releasing lysophosphatidylcholine.","author":[{"dropping-particle":"","family":"Xu","given":"Jin","non-dropping-particle":"","parse-names":false,"suffix":""},{"dropping-particle":"","family":"Wang","given":"Tienan","non-dropping-particle":"","parse-names":false,"suffix":""},{"dropping-particle":"","family":"Wu","given":"Yi","non-dropping-particle":"","parse-names":false,"suffix":""},{"dropping-particle":"","family":"Jin","given":"Wan","non-dropping-particle":"","parse-names":false,"suffix":""},{"dropping-particle":"","family":"Wen","given":"Zilong","non-dropping-particle":"","parse-names":false,"suffix":""}],"container-title":"Developmental Cell","id":"ITEM-1","issue":"2","issued":{"date-parts":[["2016"]]},"page":"214-222","title":"Microglia Colonization of Developing Zebrafish Midbrain Is Promoted by Apoptotic Neuron and Lysophosphatidylcholine","type":"article-journal","volume":"38"},"uris":["http://www.mendeley.com/documents/?uuid=94654c77-7de9-4199-943b-65c0aee74541"]}],"mendeley":{"formattedCitation":"(Xu et al., 2016)","plainTextFormattedCitation":"(Xu et al., 2016)","previouslyFormattedCitation":"(Xu et al., 2016)"},"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Xu et al., 2016)</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gpr132</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icroglia cell number</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6.06.018","ISSN":"18781551","PMID":"27424497","abstract":"Microglia are CNS-resident macrophages and play important roles in neural development and function. However, how microglial precursors born in peripheral tissues colonize the CNS remains undefined. Using in vivo imaging and genetic manipulation of zebrafish, we showed that microglial precursors enter the optic tectum of the midbrain, where the majority of microglia reside during early development, via the lateral periphery between the eyes and brain and the ventral periphery of the brain in a circulation-independent manner. The colonization of the optic tectum by microglial precursors is dynamic and driven by apoptotic neuronal death, which occurs naturally in the midbrain during neurogenesis. We further show that lysophosphatidylcholine, a phospholipid known to be released from apoptotic cells, can promote microglial precursor entry into the brain via its cognate receptors grp132b. Our study reveals that microglia colonization of developing zebrafish midbrain is triggered by apoptotic neuronal death, possibly via releasing lysophosphatidylcholine.","author":[{"dropping-particle":"","family":"Xu","given":"Jin","non-dropping-particle":"","parse-names":false,"suffix":""},{"dropping-particle":"","family":"Wang","given":"Tienan","non-dropping-particle":"","parse-names":false,"suffix":""},{"dropping-particle":"","family":"Wu","given":"Yi","non-dropping-particle":"","parse-names":false,"suffix":""},{"dropping-particle":"","family":"Jin","given":"Wan","non-dropping-particle":"","parse-names":false,"suffix":""},{"dropping-particle":"","family":"Wen","given":"Zilong","non-dropping-particle":"","parse-names":false,"suffix":""}],"container-title":"Developmental Cell","id":"ITEM-1","issue":"2","issued":{"date-parts":[["2016"]]},"page":"214-222","title":"Microglia Colonization of Developing Zebrafish Midbrain Is Promoted by Apoptotic Neuron and Lysophosphatidylcholine","type":"article-journal","volume":"38"},"uris":["http://www.mendeley.com/documents/?uuid=94654c77-7de9-4199-943b-65c0aee74541"]}],"mendeley":{"formattedCitation":"(Xu et al., 2016)","plainTextFormattedCitation":"(Xu et al., 2016)","previouslyFormattedCitation":"(Xu et al., 2016)"},"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Xu et al., 2016)</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tim-4</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 xml:space="preserve">Impaired </w:t>
            </w:r>
            <w:proofErr w:type="spellStart"/>
            <w:r w:rsidRPr="00C20AC1">
              <w:rPr>
                <w:rFonts w:ascii="Times New Roman" w:eastAsia="Calibri" w:hAnsi="Times New Roman" w:cs="Times New Roman"/>
              </w:rPr>
              <w:t>phagosome</w:t>
            </w:r>
            <w:proofErr w:type="spellEnd"/>
            <w:r w:rsidRPr="00C20AC1">
              <w:rPr>
                <w:rFonts w:ascii="Times New Roman" w:eastAsia="Calibri" w:hAnsi="Times New Roman" w:cs="Times New Roman"/>
              </w:rPr>
              <w:t xml:space="preserve"> </w:t>
            </w:r>
            <w:proofErr w:type="spellStart"/>
            <w:r w:rsidRPr="00C20AC1">
              <w:rPr>
                <w:rFonts w:ascii="Times New Roman" w:eastAsia="Calibri" w:hAnsi="Times New Roman" w:cs="Times New Roman"/>
              </w:rPr>
              <w:t>stabilisation</w:t>
            </w:r>
            <w:proofErr w:type="spellEnd"/>
            <w:r w:rsidRPr="00C20AC1">
              <w:rPr>
                <w:rFonts w:ascii="Times New Roman" w:eastAsia="Calibri" w:hAnsi="Times New Roman" w:cs="Times New Roman"/>
              </w:rPr>
              <w:t xml:space="preserve"> in microglia</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ncomms5046","ISSN":"20411723","PMID":"24898390","abstract":"The removal of dying neurons by microglia has a key role during both development and in several diseases. To date, little is known about the cellular and molecular processes underlying neuronal engulfment in the brain. Here we took a live imaging approach to quantify neuronal cell death progression in embryonic zebrafish brains and studied the response of microglia. We show that microglia engulf dying neurons by extending cellular branches that form phagosomes at their tips. At the molecular level we found that microglia lacking the phosphatidylserine receptors BAI1 and TIM-4, are able to recognize the apoptotic targets but display distinct clearance defects. Indeed, BAI1 controls the formation of phagosomes around dying neurons and cargo transport, whereas TIM-4 is required for phagosome stabilization. Using this single-cell resolution approach we established that it is the combined activity of BAI1 and TIM-4 that allows microglia to remove dying neurons. © 2014 Macmillan Publishers Limited. All rights reserved.","author":[{"dropping-particle":"","family":"Mazaheri","given":"Fargol","non-dropping-particle":"","parse-names":false,"suffix":""},{"dropping-particle":"","family":"Breus","given":"Oksana","non-dropping-particle":"","parse-names":false,"suffix":""},{"dropping-particle":"","family":"Durdu","given":"Sevi","non-dropping-particle":"","parse-names":false,"suffix":""},{"dropping-particle":"","family":"Haas","given":"Petra","non-dropping-particle":"","parse-names":false,"suffix":""},{"dropping-particle":"","family":"Wittbrodt","given":"Jochen","non-dropping-particle":"","parse-names":false,"suffix":""},{"dropping-particle":"","family":"Gilmour","given":"Darren","non-dropping-particle":"","parse-names":false,"suffix":""},{"dropping-particle":"","family":"Peri","given":"Francesca","non-dropping-particle":"","parse-names":false,"suffix":""}],"container-title":"Nature Communications","id":"ITEM-1","issue":"May","issued":{"date-parts":[["2014"]]},"page":"1-11","publisher":"Nature Publishing Group","title":"Distinct roles for BAI1 and TIM-4 in the engulfment of dying neurons by microglia","type":"article-journal","volume":"5"},"uris":["http://www.mendeley.com/documents/?uuid=d4af6d1b-8ca8-40fe-9e37-dbd898251414"]}],"mendeley":{"formattedCitation":"(Mazaheri et al., 2014)","plainTextFormattedCitation":"(Mazaheri et al., 2014)","previouslyFormattedCitation":"(Mazaheri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azaheri et al., 2014)</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bai1</w:t>
            </w:r>
            <w:r w:rsidRPr="00C20AC1">
              <w:rPr>
                <w:rFonts w:ascii="Times New Roman" w:eastAsia="Calibri" w:hAnsi="Times New Roman" w:cs="Times New Roman"/>
              </w:rPr>
              <w:t xml:space="preserve"> MO</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Impaired phagosome formation and cargo transport in microglia</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38/ncomms5046","ISSN":"20411723","PMID":"24898390","abstract":"The removal of dying neurons by microglia has a key role during both development and in several diseases. To date, little is known about the cellular and molecular processes underlying neuronal engulfment in the brain. Here we took a live imaging approach to quantify neuronal cell death progression in embryonic zebrafish brains and studied the response of microglia. We show that microglia engulf dying neurons by extending cellular branches that form phagosomes at their tips. At the molecular level we found that microglia lacking the phosphatidylserine receptors BAI1 and TIM-4, are able to recognize the apoptotic targets but display distinct clearance defects. Indeed, BAI1 controls the formation of phagosomes around dying neurons and cargo transport, whereas TIM-4 is required for phagosome stabilization. Using this single-cell resolution approach we established that it is the combined activity of BAI1 and TIM-4 that allows microglia to remove dying neurons. © 2014 Macmillan Publishers Limited. All rights reserved.","author":[{"dropping-particle":"","family":"Mazaheri","given":"Fargol","non-dropping-particle":"","parse-names":false,"suffix":""},{"dropping-particle":"","family":"Breus","given":"Oksana","non-dropping-particle":"","parse-names":false,"suffix":""},{"dropping-particle":"","family":"Durdu","given":"Sevi","non-dropping-particle":"","parse-names":false,"suffix":""},{"dropping-particle":"","family":"Haas","given":"Petra","non-dropping-particle":"","parse-names":false,"suffix":""},{"dropping-particle":"","family":"Wittbrodt","given":"Jochen","non-dropping-particle":"","parse-names":false,"suffix":""},{"dropping-particle":"","family":"Gilmour","given":"Darren","non-dropping-particle":"","parse-names":false,"suffix":""},{"dropping-particle":"","family":"Peri","given":"Francesca","non-dropping-particle":"","parse-names":false,"suffix":""}],"container-title":"Nature Communications","id":"ITEM-1","issue":"May","issued":{"date-parts":[["2014"]]},"page":"1-11","publisher":"Nature Publishing Group","title":"Distinct roles for BAI1 and TIM-4 in the engulfment of dying neurons by microglia","type":"article-journal","volume":"5"},"uris":["http://www.mendeley.com/documents/?uuid=d4af6d1b-8ca8-40fe-9e37-dbd898251414"]}],"mendeley":{"formattedCitation":"(Mazaheri et al., 2014)","plainTextFormattedCitation":"(Mazaheri et al., 2014)","previouslyFormattedCitation":"(Mazaheri et al., 2014)"},"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Mazaheri et al., 2014)</w:t>
            </w:r>
            <w:r w:rsidRPr="00C20AC1">
              <w:rPr>
                <w:rFonts w:ascii="Times New Roman" w:eastAsia="Calibri" w:hAnsi="Times New Roman" w:cs="Times New Roman"/>
              </w:rPr>
              <w:fldChar w:fldCharType="end"/>
            </w:r>
          </w:p>
        </w:tc>
      </w:tr>
      <w:tr w:rsidR="00C20AC1" w:rsidRPr="00C20AC1" w:rsidTr="00C20AC1">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raga</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Reduced microglia number and increased lysosomal compartments</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Component of the Rag-</w:t>
            </w:r>
            <w:proofErr w:type="spellStart"/>
            <w:r w:rsidRPr="00C20AC1">
              <w:rPr>
                <w:rFonts w:ascii="Times New Roman" w:eastAsia="Calibri" w:hAnsi="Times New Roman" w:cs="Times New Roman"/>
              </w:rPr>
              <w:t>Ragulator</w:t>
            </w:r>
            <w:proofErr w:type="spellEnd"/>
            <w:r w:rsidRPr="00C20AC1">
              <w:rPr>
                <w:rFonts w:ascii="Times New Roman" w:eastAsia="Calibri" w:hAnsi="Times New Roman" w:cs="Times New Roman"/>
              </w:rPr>
              <w:t xml:space="preserve"> complex</w:t>
            </w: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5.12.055.The","ISBN":"8586542555","abstract":"Microglia are resident macrophages of the CNS that are essential for phagocytosis of apoptotic neurons and weak synapses during development. We show that RagA and Lamtor4, two components of the Rag-Ragulator complex, are essential regulators of lysosomes in microglia. In zebrafish lacking RagA function, microglia exhibit an expanded lysosomal compartment but are unable to properly digest apoptotic neuronal debris. Previous biochemical studies have placed the Rag-Ragulator complex upstream of mTORC1 activation in response to cellular nutrient availability. Nonetheless, RagA and mTOR mutant zebrafish have distinct phenotypes, indicating that the Rag-Ragulator complex has functions independent of mTOR signaling. Our analysis reveals an essential role of the Rag-Ragulator complex in proper lysosome function and phagocytic flux in microglia","author":[{"dropping-particle":"","family":"Shen","given":"Kimberle","non-dropping-particle":"","parse-names":false,"suffix":""},{"dropping-particle":"","family":"Sidik","given":"Harwin","non-dropping-particle":"","parse-names":false,"suffix":""},{"dropping-particle":"","family":"Talbot","given":"William S.","non-dropping-particle":"","parse-names":false,"suffix":""}],"container-title":"Cell Reports","id":"ITEM-1","issue":"3","issued":{"date-parts":[["2016"]]},"page":"547-599","title":"The Rag-Ragulator Complex Regulates Lysosome Function and Phagocytic Flux in Microglia","type":"article-journal","volume":"14"},"uris":["http://www.mendeley.com/documents/?uuid=ad4204f5-0658-4078-a827-0439f00ba6b2"]}],"mendeley":{"formattedCitation":"(Shen et al., 2016)","plainTextFormattedCitation":"(Shen et al., 2016)","previouslyFormattedCitation":"(Shen et al., 2016)"},"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hen et al., 2016)</w:t>
            </w:r>
            <w:r w:rsidRPr="00C20AC1">
              <w:rPr>
                <w:rFonts w:ascii="Times New Roman" w:eastAsia="Calibri" w:hAnsi="Times New Roman" w:cs="Times New Roman"/>
              </w:rPr>
              <w:fldChar w:fldCharType="end"/>
            </w:r>
          </w:p>
        </w:tc>
      </w:tr>
      <w:tr w:rsidR="00C20AC1" w:rsidRPr="00C20AC1" w:rsidTr="00C20AC1">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lamtor4</w:t>
            </w:r>
            <w:r w:rsidRPr="00C20AC1">
              <w:rPr>
                <w:rFonts w:ascii="Times New Roman" w:eastAsia="Calibri" w:hAnsi="Times New Roman" w:cs="Times New Roman"/>
              </w:rPr>
              <w:t xml:space="preserve"> mutant</w:t>
            </w:r>
          </w:p>
        </w:tc>
        <w:tc>
          <w:tcPr>
            <w:tcW w:w="2295"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icroglia number</w:t>
            </w:r>
          </w:p>
        </w:tc>
        <w:tc>
          <w:tcPr>
            <w:tcW w:w="2011" w:type="dxa"/>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Component of the Rag-</w:t>
            </w:r>
            <w:proofErr w:type="spellStart"/>
            <w:r w:rsidRPr="00C20AC1">
              <w:rPr>
                <w:rFonts w:ascii="Times New Roman" w:eastAsia="Calibri" w:hAnsi="Times New Roman" w:cs="Times New Roman"/>
              </w:rPr>
              <w:t>Ragulator</w:t>
            </w:r>
            <w:proofErr w:type="spellEnd"/>
            <w:r w:rsidRPr="00C20AC1">
              <w:rPr>
                <w:rFonts w:ascii="Times New Roman" w:eastAsia="Calibri" w:hAnsi="Times New Roman" w:cs="Times New Roman"/>
              </w:rPr>
              <w:t xml:space="preserve"> complex</w:t>
            </w:r>
          </w:p>
        </w:tc>
        <w:tc>
          <w:tcPr>
            <w:tcW w:w="1780" w:type="dxa"/>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5.12.055.The","ISBN":"8586542555","abstract":"Microglia are resident macrophages of the CNS that are essential for phagocytosis of apoptotic neurons and weak synapses during development. We show that RagA and Lamtor4, two components of the Rag-Ragulator complex, are essential regulators of lysosomes in microglia. In zebrafish lacking RagA function, microglia exhibit an expanded lysosomal compartment but are unable to properly digest apoptotic neuronal debris. Previous biochemical studies have placed the Rag-Ragulator complex upstream of mTORC1 activation in response to cellular nutrient availability. Nonetheless, RagA and mTOR mutant zebrafish have distinct phenotypes, indicating that the Rag-Ragulator complex has functions independent of mTOR signaling. Our analysis reveals an essential role of the Rag-Ragulator complex in proper lysosome function and phagocytic flux in microglia","author":[{"dropping-particle":"","family":"Shen","given":"Kimberle","non-dropping-particle":"","parse-names":false,"suffix":""},{"dropping-particle":"","family":"Sidik","given":"Harwin","non-dropping-particle":"","parse-names":false,"suffix":""},{"dropping-particle":"","family":"Talbot","given":"William S.","non-dropping-particle":"","parse-names":false,"suffix":""}],"container-title":"Cell Reports","id":"ITEM-1","issue":"3","issued":{"date-parts":[["2016"]]},"page":"547-599","title":"The Rag-Ragulator Complex Regulates Lysosome Function and Phagocytic Flux in Microglia","type":"article-journal","volume":"14"},"uris":["http://www.mendeley.com/documents/?uuid=ad4204f5-0658-4078-a827-0439f00ba6b2"]}],"mendeley":{"formattedCitation":"(Shen et al., 2016)","plainTextFormattedCitation":"(Shen et al., 2016)","previouslyFormattedCitation":"(Shen et al., 2016)"},"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hen et al., 2016)</w:t>
            </w:r>
            <w:r w:rsidRPr="00C20AC1">
              <w:rPr>
                <w:rFonts w:ascii="Times New Roman" w:eastAsia="Calibri" w:hAnsi="Times New Roman" w:cs="Times New Roman"/>
              </w:rPr>
              <w:fldChar w:fldCharType="end"/>
            </w:r>
          </w:p>
        </w:tc>
      </w:tr>
      <w:tr w:rsidR="00C20AC1" w:rsidRPr="00C20AC1" w:rsidTr="004168D0">
        <w:trPr>
          <w:cnfStyle w:val="000000100000"/>
        </w:trPr>
        <w:tc>
          <w:tcPr>
            <w:cnfStyle w:val="001000000000"/>
            <w:tcW w:w="1838" w:type="dxa"/>
          </w:tcPr>
          <w:p w:rsidR="00C20AC1" w:rsidRPr="00C20AC1" w:rsidRDefault="00C20AC1" w:rsidP="00C20AC1">
            <w:pPr>
              <w:spacing w:after="200" w:line="276" w:lineRule="auto"/>
              <w:rPr>
                <w:rFonts w:ascii="Times New Roman" w:hAnsi="Times New Roman"/>
              </w:rPr>
            </w:pPr>
          </w:p>
        </w:tc>
        <w:tc>
          <w:tcPr>
            <w:tcW w:w="1843"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i/>
                <w:iCs/>
              </w:rPr>
              <w:t>mTOR</w:t>
            </w:r>
            <w:r w:rsidRPr="00C20AC1">
              <w:rPr>
                <w:rFonts w:ascii="Times New Roman" w:eastAsia="Calibri" w:hAnsi="Times New Roman" w:cs="Times New Roman"/>
              </w:rPr>
              <w:t xml:space="preserve"> mutant and pharmacological manipulation</w:t>
            </w:r>
          </w:p>
        </w:tc>
        <w:tc>
          <w:tcPr>
            <w:tcW w:w="2295" w:type="dxa"/>
          </w:tcPr>
          <w:p w:rsidR="00C20AC1" w:rsidRPr="00C20AC1" w:rsidRDefault="00C20AC1"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t>Abnormal microglia cell morphology by 7dpf</w:t>
            </w:r>
          </w:p>
        </w:tc>
        <w:tc>
          <w:tcPr>
            <w:tcW w:w="2011" w:type="dxa"/>
          </w:tcPr>
          <w:p w:rsidR="00C20AC1" w:rsidRPr="00C20AC1" w:rsidRDefault="00C20AC1" w:rsidP="00C20AC1">
            <w:pPr>
              <w:spacing w:after="200" w:line="276" w:lineRule="auto"/>
              <w:cnfStyle w:val="000000100000"/>
              <w:rPr>
                <w:rFonts w:ascii="Times New Roman" w:eastAsia="Calibri" w:hAnsi="Times New Roman" w:cs="Times New Roman"/>
              </w:rPr>
            </w:pPr>
          </w:p>
        </w:tc>
        <w:tc>
          <w:tcPr>
            <w:tcW w:w="1780" w:type="dxa"/>
          </w:tcPr>
          <w:p w:rsidR="00C20AC1" w:rsidRPr="00C20AC1" w:rsidRDefault="000A41AC" w:rsidP="00C20AC1">
            <w:pPr>
              <w:spacing w:after="200" w:line="276" w:lineRule="auto"/>
              <w:cnfStyle w:val="0000001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celrep.2015.12.055.The","ISBN":"8586542555","abstract":"Microglia are resident macrophages of the CNS that are essential for phagocytosis of apoptotic neurons and weak synapses during development. We show that RagA and Lamtor4, two components of the Rag-Ragulator complex, are essential regulators of lysosomes in microglia. In zebrafish lacking RagA function, microglia exhibit an expanded lysosomal compartment but are unable to properly digest apoptotic neuronal debris. Previous biochemical studies have placed the Rag-Ragulator complex upstream of mTORC1 activation in response to cellular nutrient availability. Nonetheless, RagA and mTOR mutant zebrafish have distinct phenotypes, indicating that the Rag-Ragulator complex has functions independent of mTOR signaling. Our analysis reveals an essential role of the Rag-Ragulator complex in proper lysosome function and phagocytic flux in microglia","author":[{"dropping-particle":"","family":"Shen","given":"Kimberle","non-dropping-particle":"","parse-names":false,"suffix":""},{"dropping-particle":"","family":"Sidik","given":"Harwin","non-dropping-particle":"","parse-names":false,"suffix":""},{"dropping-particle":"","family":"Talbot","given":"William S.","non-dropping-particle":"","parse-names":false,"suffix":""}],"container-title":"Cell Reports","id":"ITEM-1","issue":"3","issued":{"date-parts":[["2016"]]},"page":"547-599","title":"The Rag-Ragulator Complex Regulates Lysosome Function and Phagocytic Flux in Microglia","type":"article-journal","volume":"14"},"uris":["http://www.mendeley.com/documents/?uuid=ad4204f5-0658-4078-a827-0439f00ba6b2"]}],"mendeley":{"formattedCitation":"(Shen et al., 2016)","plainTextFormattedCitation":"(Shen et al., 2016)","previouslyFormattedCitation":"(Shen et al., 2016)"},"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hen et al., 2016)</w:t>
            </w:r>
            <w:r w:rsidRPr="00C20AC1">
              <w:rPr>
                <w:rFonts w:ascii="Times New Roman" w:eastAsia="Calibri" w:hAnsi="Times New Roman" w:cs="Times New Roman"/>
              </w:rPr>
              <w:fldChar w:fldCharType="end"/>
            </w:r>
          </w:p>
        </w:tc>
      </w:tr>
      <w:tr w:rsidR="00C20AC1" w:rsidRPr="00C20AC1" w:rsidTr="004168D0">
        <w:tc>
          <w:tcPr>
            <w:cnfStyle w:val="001000000000"/>
            <w:tcW w:w="1838" w:type="dxa"/>
            <w:tcBorders>
              <w:bottom w:val="single" w:sz="4" w:space="0" w:color="auto"/>
            </w:tcBorders>
          </w:tcPr>
          <w:p w:rsidR="00C20AC1" w:rsidRPr="00C20AC1" w:rsidRDefault="00C20AC1" w:rsidP="00C20AC1">
            <w:pPr>
              <w:spacing w:after="200" w:line="276" w:lineRule="auto"/>
              <w:rPr>
                <w:rFonts w:ascii="Times New Roman" w:hAnsi="Times New Roman"/>
              </w:rPr>
            </w:pPr>
          </w:p>
        </w:tc>
        <w:tc>
          <w:tcPr>
            <w:tcW w:w="1843" w:type="dxa"/>
            <w:tcBorders>
              <w:bottom w:val="single" w:sz="4" w:space="0" w:color="auto"/>
            </w:tcBorders>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i/>
                <w:iCs/>
              </w:rPr>
              <w:t>p2y12</w:t>
            </w:r>
            <w:r w:rsidRPr="00C20AC1">
              <w:rPr>
                <w:rFonts w:ascii="Times New Roman" w:eastAsia="Calibri" w:hAnsi="Times New Roman" w:cs="Times New Roman"/>
              </w:rPr>
              <w:t xml:space="preserve"> MO</w:t>
            </w:r>
          </w:p>
        </w:tc>
        <w:tc>
          <w:tcPr>
            <w:tcW w:w="2295" w:type="dxa"/>
            <w:tcBorders>
              <w:bottom w:val="single" w:sz="4" w:space="0" w:color="auto"/>
            </w:tcBorders>
          </w:tcPr>
          <w:p w:rsidR="00C20AC1" w:rsidRPr="00C20AC1" w:rsidRDefault="00C20AC1"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t>Reduced microglia cell number</w:t>
            </w:r>
          </w:p>
        </w:tc>
        <w:tc>
          <w:tcPr>
            <w:tcW w:w="2011" w:type="dxa"/>
            <w:tcBorders>
              <w:bottom w:val="single" w:sz="4" w:space="0" w:color="auto"/>
            </w:tcBorders>
          </w:tcPr>
          <w:p w:rsidR="00C20AC1" w:rsidRPr="00C20AC1" w:rsidRDefault="00C20AC1" w:rsidP="00C20AC1">
            <w:pPr>
              <w:spacing w:after="200" w:line="276" w:lineRule="auto"/>
              <w:cnfStyle w:val="000000000000"/>
              <w:rPr>
                <w:rFonts w:ascii="Times New Roman" w:eastAsia="Calibri" w:hAnsi="Times New Roman" w:cs="Times New Roman"/>
              </w:rPr>
            </w:pPr>
          </w:p>
        </w:tc>
        <w:tc>
          <w:tcPr>
            <w:tcW w:w="1780" w:type="dxa"/>
            <w:tcBorders>
              <w:bottom w:val="single" w:sz="4" w:space="0" w:color="auto"/>
            </w:tcBorders>
          </w:tcPr>
          <w:p w:rsidR="00C20AC1" w:rsidRPr="00C20AC1" w:rsidRDefault="000A41AC" w:rsidP="00C20AC1">
            <w:pPr>
              <w:spacing w:after="200" w:line="276" w:lineRule="auto"/>
              <w:cnfStyle w:val="000000000000"/>
              <w:rPr>
                <w:rFonts w:ascii="Times New Roman" w:eastAsia="Calibri" w:hAnsi="Times New Roman" w:cs="Times New Roman"/>
              </w:rPr>
            </w:pPr>
            <w:r w:rsidRPr="00C20AC1">
              <w:rPr>
                <w:rFonts w:ascii="Times New Roman" w:eastAsia="Calibri" w:hAnsi="Times New Roman" w:cs="Times New Roman"/>
              </w:rPr>
              <w:fldChar w:fldCharType="begin" w:fldLock="1"/>
            </w:r>
            <w:r w:rsidR="00C20AC1" w:rsidRPr="00C20AC1">
              <w:rPr>
                <w:rFonts w:ascii="Times New Roman" w:eastAsia="Calibri" w:hAnsi="Times New Roman" w:cs="Times New Roman"/>
              </w:rPr>
              <w:instrText>ADDIN CSL_CITATION {"citationItems":[{"id":"ITEM-1","itemData":{"DOI":"10.1016/j.devcel.2012.04.012","ISSN":"1534-5807","author":[{"dropping-particle":"","family":"Sieger","given":"Dirk","non-dropping-particle":"","parse-names":false,"suffix":""},{"dropping-particle":"","family":"Moritz","given":"Christian","non-dropping-particle":"","parse-names":false,"suffix":""},{"dropping-particle":"","family":"Ziegenhals","given":"Thomas","non-dropping-particle":"","parse-names":false,"suffix":""},{"dropping-particle":"","family":"Prykhozhij","given":"Sergey","non-dropping-particle":"","parse-names":false,"suffix":""},{"dropping-particle":"","family":"Peri","given":"Francesca","non-dropping-particle":"","parse-names":false,"suffix":""}],"container-title":"Developmental Cell","id":"ITEM-1","issue":"6","issued":{"date-parts":[["2012"]]},"page":"1138-1148","publisher":"Elsevier Inc.","title":"Article Long-Range Ca 2 + Waves Transmit Brain-Damage Signals to Microglia","type":"article-journal","volume":"22"},"uris":["http://www.mendeley.com/documents/?uuid=f868a5d1-ce52-47e0-9825-82e53ff31cbf"]}],"mendeley":{"formattedCitation":"(Sieger et al., 2012)","plainTextFormattedCitation":"(Sieger et al., 2012)","previouslyFormattedCitation":"(Sieger et al., 2012)"},"properties":{"noteIndex":0},"schema":"https://github.com/citation-style-language/schema/raw/master/csl-citation.json"}</w:instrText>
            </w:r>
            <w:r w:rsidRPr="00C20AC1">
              <w:rPr>
                <w:rFonts w:ascii="Times New Roman" w:eastAsia="Calibri" w:hAnsi="Times New Roman" w:cs="Times New Roman"/>
              </w:rPr>
              <w:fldChar w:fldCharType="separate"/>
            </w:r>
            <w:r w:rsidR="00C20AC1" w:rsidRPr="00C20AC1">
              <w:rPr>
                <w:rFonts w:ascii="Times New Roman" w:eastAsia="Calibri" w:hAnsi="Times New Roman" w:cs="Times New Roman"/>
                <w:noProof/>
              </w:rPr>
              <w:t>(Sieger et al., 2012)</w:t>
            </w:r>
            <w:r w:rsidRPr="00C20AC1">
              <w:rPr>
                <w:rFonts w:ascii="Times New Roman" w:eastAsia="Calibri" w:hAnsi="Times New Roman" w:cs="Times New Roman"/>
              </w:rPr>
              <w:fldChar w:fldCharType="end"/>
            </w:r>
          </w:p>
        </w:tc>
      </w:tr>
    </w:tbl>
    <w:p w:rsidR="00C20AC1" w:rsidRDefault="00C20AC1"/>
    <w:p w:rsidR="004168D0" w:rsidRPr="004168D0" w:rsidRDefault="004168D0">
      <w:pPr>
        <w:rPr>
          <w:color w:val="000000" w:themeColor="text1"/>
        </w:rPr>
      </w:pPr>
      <w:proofErr w:type="spellStart"/>
      <w:proofErr w:type="gramStart"/>
      <w:r w:rsidRPr="004168D0">
        <w:rPr>
          <w:rFonts w:ascii="Arial" w:hAnsi="Arial" w:cs="Arial"/>
          <w:color w:val="000000" w:themeColor="text1"/>
          <w:shd w:val="clear" w:color="auto" w:fill="FFFFFF"/>
        </w:rPr>
        <w:t>dpf</w:t>
      </w:r>
      <w:proofErr w:type="spellEnd"/>
      <w:proofErr w:type="gramEnd"/>
      <w:r w:rsidRPr="004168D0">
        <w:rPr>
          <w:rFonts w:ascii="Arial" w:hAnsi="Arial" w:cs="Arial"/>
          <w:color w:val="000000" w:themeColor="text1"/>
          <w:shd w:val="clear" w:color="auto" w:fill="FFFFFF"/>
        </w:rPr>
        <w:t xml:space="preserve"> refers to days post fertilisation.</w:t>
      </w:r>
    </w:p>
    <w:sectPr w:rsidR="004168D0" w:rsidRPr="004168D0" w:rsidSect="000A41A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1"/>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1A921A3"/>
    <w:multiLevelType w:val="hybridMultilevel"/>
    <w:tmpl w:val="8A600666"/>
    <w:lvl w:ilvl="0" w:tplc="9F5ADE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DBC6F29"/>
    <w:multiLevelType w:val="multilevel"/>
    <w:tmpl w:val="C6A8CCEA"/>
    <w:numStyleLink w:val="Headings"/>
  </w:abstractNum>
  <w:abstractNum w:abstractNumId="18">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1"/>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20AC1"/>
    <w:rsid w:val="000A41AC"/>
    <w:rsid w:val="00282FE9"/>
    <w:rsid w:val="004168D0"/>
    <w:rsid w:val="00470E99"/>
    <w:rsid w:val="00C20AC1"/>
    <w:rsid w:val="00F237B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1AC"/>
  </w:style>
  <w:style w:type="paragraph" w:styleId="Heading1">
    <w:name w:val="heading 1"/>
    <w:basedOn w:val="ListParagraph"/>
    <w:next w:val="Normal"/>
    <w:link w:val="Heading1Char"/>
    <w:uiPriority w:val="2"/>
    <w:qFormat/>
    <w:rsid w:val="00C20AC1"/>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C20AC1"/>
    <w:pPr>
      <w:numPr>
        <w:ilvl w:val="1"/>
      </w:numPr>
      <w:spacing w:after="200"/>
      <w:outlineLvl w:val="1"/>
    </w:pPr>
  </w:style>
  <w:style w:type="paragraph" w:styleId="Heading3">
    <w:name w:val="heading 3"/>
    <w:basedOn w:val="Normal"/>
    <w:next w:val="Normal"/>
    <w:link w:val="Heading3Char1"/>
    <w:uiPriority w:val="9"/>
    <w:semiHidden/>
    <w:unhideWhenUsed/>
    <w:qFormat/>
    <w:rsid w:val="00C20AC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2"/>
    <w:qFormat/>
    <w:rsid w:val="00C20AC1"/>
    <w:pPr>
      <w:numPr>
        <w:ilvl w:val="3"/>
        <w:numId w:val="17"/>
      </w:numPr>
      <w:spacing w:after="120" w:line="240" w:lineRule="auto"/>
      <w:outlineLvl w:val="3"/>
    </w:pPr>
    <w:rPr>
      <w:rFonts w:ascii="Times New Roman" w:hAnsi="Times New Roman"/>
      <w:b/>
      <w:iCs/>
      <w:color w:val="auto"/>
      <w:lang w:val="en-US"/>
    </w:rPr>
  </w:style>
  <w:style w:type="paragraph" w:styleId="Heading5">
    <w:name w:val="heading 5"/>
    <w:basedOn w:val="Heading4"/>
    <w:next w:val="Normal"/>
    <w:link w:val="Heading5Char"/>
    <w:uiPriority w:val="2"/>
    <w:qFormat/>
    <w:rsid w:val="00C20AC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20AC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C20AC1"/>
    <w:rPr>
      <w:rFonts w:ascii="Times New Roman" w:eastAsia="Cambria" w:hAnsi="Times New Roman" w:cs="Times New Roman"/>
      <w:b/>
      <w:sz w:val="24"/>
      <w:szCs w:val="24"/>
      <w:lang w:val="en-US"/>
    </w:rPr>
  </w:style>
  <w:style w:type="paragraph" w:customStyle="1" w:styleId="Heading31">
    <w:name w:val="Heading 31"/>
    <w:basedOn w:val="Normal"/>
    <w:next w:val="Normal"/>
    <w:link w:val="Heading3Char"/>
    <w:uiPriority w:val="2"/>
    <w:qFormat/>
    <w:rsid w:val="00C20AC1"/>
    <w:pPr>
      <w:keepNext/>
      <w:keepLines/>
      <w:numPr>
        <w:ilvl w:val="2"/>
        <w:numId w:val="17"/>
      </w:numPr>
      <w:spacing w:before="40" w:after="120" w:line="240" w:lineRule="auto"/>
      <w:outlineLvl w:val="2"/>
    </w:pPr>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2"/>
    <w:rsid w:val="00C20AC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C20AC1"/>
    <w:rPr>
      <w:rFonts w:ascii="Times New Roman" w:eastAsiaTheme="majorEastAsia" w:hAnsi="Times New Roman" w:cstheme="majorBidi"/>
      <w:b/>
      <w:iCs/>
      <w:sz w:val="24"/>
      <w:szCs w:val="24"/>
      <w:lang w:val="en-US"/>
    </w:rPr>
  </w:style>
  <w:style w:type="numbering" w:customStyle="1" w:styleId="NoList1">
    <w:name w:val="No List1"/>
    <w:next w:val="NoList"/>
    <w:uiPriority w:val="99"/>
    <w:semiHidden/>
    <w:unhideWhenUsed/>
    <w:rsid w:val="00C20AC1"/>
  </w:style>
  <w:style w:type="character" w:styleId="Emphasis">
    <w:name w:val="Emphasis"/>
    <w:basedOn w:val="DefaultParagraphFont"/>
    <w:uiPriority w:val="20"/>
    <w:qFormat/>
    <w:rsid w:val="00C20AC1"/>
    <w:rPr>
      <w:rFonts w:ascii="Times New Roman" w:hAnsi="Times New Roman"/>
      <w:i/>
      <w:iCs/>
    </w:rPr>
  </w:style>
  <w:style w:type="paragraph" w:styleId="ListParagraph">
    <w:name w:val="List Paragraph"/>
    <w:basedOn w:val="Normal"/>
    <w:uiPriority w:val="3"/>
    <w:qFormat/>
    <w:rsid w:val="00C20AC1"/>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C20AC1"/>
    <w:rPr>
      <w:rFonts w:ascii="Times New Roman" w:hAnsi="Times New Roman"/>
      <w:b/>
      <w:bCs/>
    </w:rPr>
  </w:style>
  <w:style w:type="paragraph" w:styleId="NormalWeb">
    <w:name w:val="Normal (Web)"/>
    <w:basedOn w:val="Normal"/>
    <w:uiPriority w:val="99"/>
    <w:unhideWhenUsed/>
    <w:rsid w:val="00C20AC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20AC1"/>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C20AC1"/>
    <w:rPr>
      <w:rFonts w:ascii="Times New Roman" w:hAnsi="Times New Roman"/>
      <w:b/>
      <w:sz w:val="24"/>
      <w:lang w:val="en-US"/>
    </w:rPr>
  </w:style>
  <w:style w:type="paragraph" w:styleId="Footer">
    <w:name w:val="footer"/>
    <w:basedOn w:val="Normal"/>
    <w:link w:val="FooterChar"/>
    <w:uiPriority w:val="99"/>
    <w:unhideWhenUsed/>
    <w:rsid w:val="00C20AC1"/>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C20AC1"/>
    <w:rPr>
      <w:rFonts w:ascii="Times New Roman" w:hAnsi="Times New Roman"/>
      <w:sz w:val="24"/>
      <w:lang w:val="en-US"/>
    </w:rPr>
  </w:style>
  <w:style w:type="table" w:styleId="TableGrid">
    <w:name w:val="Table Grid"/>
    <w:basedOn w:val="TableNormal"/>
    <w:uiPriority w:val="59"/>
    <w:rsid w:val="00C20AC1"/>
    <w:pPr>
      <w:spacing w:after="0" w:line="240" w:lineRule="auto"/>
    </w:pPr>
    <w:rPr>
      <w:rFonts w:ascii="Cambria" w:hAnsi="Cambr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C20AC1"/>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C20AC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C20AC1"/>
    <w:rPr>
      <w:vertAlign w:val="superscript"/>
    </w:rPr>
  </w:style>
  <w:style w:type="paragraph" w:styleId="Caption">
    <w:name w:val="caption"/>
    <w:basedOn w:val="Normal"/>
    <w:next w:val="NoSpacing"/>
    <w:uiPriority w:val="35"/>
    <w:unhideWhenUsed/>
    <w:qFormat/>
    <w:rsid w:val="00C20AC1"/>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C20AC1"/>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C20AC1"/>
    <w:rPr>
      <w:rFonts w:ascii="Tahoma" w:hAnsi="Tahoma" w:cs="Tahoma"/>
      <w:sz w:val="16"/>
      <w:szCs w:val="16"/>
      <w:lang w:val="en-US"/>
    </w:rPr>
  </w:style>
  <w:style w:type="character" w:styleId="LineNumber">
    <w:name w:val="line number"/>
    <w:basedOn w:val="DefaultParagraphFont"/>
    <w:uiPriority w:val="99"/>
    <w:semiHidden/>
    <w:unhideWhenUsed/>
    <w:rsid w:val="00C20AC1"/>
  </w:style>
  <w:style w:type="paragraph" w:styleId="EndnoteText">
    <w:name w:val="endnote text"/>
    <w:basedOn w:val="Normal"/>
    <w:link w:val="EndnoteTextChar"/>
    <w:uiPriority w:val="99"/>
    <w:semiHidden/>
    <w:unhideWhenUsed/>
    <w:rsid w:val="00C20AC1"/>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C20AC1"/>
    <w:rPr>
      <w:rFonts w:ascii="Times New Roman" w:hAnsi="Times New Roman"/>
      <w:sz w:val="20"/>
      <w:szCs w:val="20"/>
      <w:lang w:val="en-US"/>
    </w:rPr>
  </w:style>
  <w:style w:type="character" w:styleId="EndnoteReference">
    <w:name w:val="endnote reference"/>
    <w:basedOn w:val="DefaultParagraphFont"/>
    <w:uiPriority w:val="99"/>
    <w:semiHidden/>
    <w:unhideWhenUsed/>
    <w:rsid w:val="00C20AC1"/>
    <w:rPr>
      <w:vertAlign w:val="superscript"/>
    </w:rPr>
  </w:style>
  <w:style w:type="character" w:styleId="CommentReference">
    <w:name w:val="annotation reference"/>
    <w:basedOn w:val="DefaultParagraphFont"/>
    <w:uiPriority w:val="99"/>
    <w:semiHidden/>
    <w:unhideWhenUsed/>
    <w:rsid w:val="00C20AC1"/>
    <w:rPr>
      <w:sz w:val="16"/>
      <w:szCs w:val="16"/>
    </w:rPr>
  </w:style>
  <w:style w:type="paragraph" w:styleId="CommentText">
    <w:name w:val="annotation text"/>
    <w:basedOn w:val="Normal"/>
    <w:link w:val="CommentTextChar"/>
    <w:uiPriority w:val="99"/>
    <w:semiHidden/>
    <w:unhideWhenUsed/>
    <w:rsid w:val="00C20AC1"/>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C20AC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20AC1"/>
    <w:rPr>
      <w:b/>
      <w:bCs/>
    </w:rPr>
  </w:style>
  <w:style w:type="character" w:customStyle="1" w:styleId="CommentSubjectChar">
    <w:name w:val="Comment Subject Char"/>
    <w:basedOn w:val="CommentTextChar"/>
    <w:link w:val="CommentSubject"/>
    <w:uiPriority w:val="99"/>
    <w:semiHidden/>
    <w:rsid w:val="00C20AC1"/>
    <w:rPr>
      <w:rFonts w:ascii="Times New Roman" w:hAnsi="Times New Roman"/>
      <w:b/>
      <w:bCs/>
      <w:sz w:val="20"/>
      <w:szCs w:val="20"/>
      <w:lang w:val="en-US"/>
    </w:rPr>
  </w:style>
  <w:style w:type="character" w:styleId="Hyperlink">
    <w:name w:val="Hyperlink"/>
    <w:basedOn w:val="DefaultParagraphFont"/>
    <w:uiPriority w:val="99"/>
    <w:unhideWhenUsed/>
    <w:rsid w:val="00C20AC1"/>
    <w:rPr>
      <w:color w:val="0000FF"/>
      <w:u w:val="single"/>
    </w:rPr>
  </w:style>
  <w:style w:type="character" w:customStyle="1" w:styleId="FollowedHyperlink1">
    <w:name w:val="FollowedHyperlink1"/>
    <w:basedOn w:val="DefaultParagraphFont"/>
    <w:uiPriority w:val="99"/>
    <w:semiHidden/>
    <w:unhideWhenUsed/>
    <w:rsid w:val="00C20AC1"/>
    <w:rPr>
      <w:color w:val="800080"/>
      <w:u w:val="single"/>
    </w:rPr>
  </w:style>
  <w:style w:type="paragraph" w:styleId="Title">
    <w:name w:val="Title"/>
    <w:basedOn w:val="Normal"/>
    <w:next w:val="Normal"/>
    <w:link w:val="TitleChar"/>
    <w:qFormat/>
    <w:rsid w:val="00C20AC1"/>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C20AC1"/>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C20AC1"/>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C20AC1"/>
    <w:rPr>
      <w:rFonts w:ascii="Times New Roman" w:hAnsi="Times New Roman" w:cs="Times New Roman"/>
      <w:b/>
      <w:sz w:val="24"/>
      <w:szCs w:val="24"/>
      <w:lang w:val="en-US"/>
    </w:rPr>
  </w:style>
  <w:style w:type="character" w:customStyle="1" w:styleId="Heading3Char">
    <w:name w:val="Heading 3 Char"/>
    <w:basedOn w:val="DefaultParagraphFont"/>
    <w:link w:val="Heading31"/>
    <w:uiPriority w:val="2"/>
    <w:rsid w:val="00C20AC1"/>
    <w:rPr>
      <w:rFonts w:ascii="Times New Roman" w:eastAsia="Times New Roman" w:hAnsi="Times New Roman" w:cs="Times New Roman"/>
      <w:b/>
      <w:sz w:val="24"/>
      <w:szCs w:val="24"/>
    </w:rPr>
  </w:style>
  <w:style w:type="paragraph" w:styleId="NoSpacing">
    <w:name w:val="No Spacing"/>
    <w:uiPriority w:val="99"/>
    <w:unhideWhenUsed/>
    <w:qFormat/>
    <w:rsid w:val="00C20AC1"/>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C20AC1"/>
  </w:style>
  <w:style w:type="character" w:customStyle="1" w:styleId="SubtleEmphasis1">
    <w:name w:val="Subtle Emphasis1"/>
    <w:basedOn w:val="DefaultParagraphFont"/>
    <w:uiPriority w:val="19"/>
    <w:qFormat/>
    <w:rsid w:val="00C20AC1"/>
    <w:rPr>
      <w:rFonts w:ascii="Times New Roman" w:hAnsi="Times New Roman"/>
      <w:i/>
      <w:iCs/>
      <w:color w:val="404040"/>
    </w:rPr>
  </w:style>
  <w:style w:type="character" w:styleId="IntenseEmphasis">
    <w:name w:val="Intense Emphasis"/>
    <w:basedOn w:val="DefaultParagraphFont"/>
    <w:uiPriority w:val="21"/>
    <w:unhideWhenUsed/>
    <w:rsid w:val="00C20AC1"/>
    <w:rPr>
      <w:rFonts w:ascii="Times New Roman" w:hAnsi="Times New Roman"/>
      <w:i/>
      <w:iCs/>
      <w:color w:val="auto"/>
    </w:rPr>
  </w:style>
  <w:style w:type="paragraph" w:customStyle="1" w:styleId="Quote1">
    <w:name w:val="Quote1"/>
    <w:basedOn w:val="Normal"/>
    <w:next w:val="Normal"/>
    <w:uiPriority w:val="29"/>
    <w:qFormat/>
    <w:rsid w:val="00C20AC1"/>
    <w:pPr>
      <w:spacing w:before="200" w:line="240" w:lineRule="auto"/>
      <w:ind w:left="864" w:right="864"/>
      <w:jc w:val="center"/>
    </w:pPr>
    <w:rPr>
      <w:rFonts w:ascii="Times New Roman" w:hAnsi="Times New Roman"/>
      <w:i/>
      <w:iCs/>
      <w:color w:val="404040"/>
      <w:sz w:val="24"/>
      <w:lang w:val="en-US"/>
    </w:rPr>
  </w:style>
  <w:style w:type="character" w:customStyle="1" w:styleId="QuoteChar">
    <w:name w:val="Quote Char"/>
    <w:basedOn w:val="DefaultParagraphFont"/>
    <w:link w:val="Quote"/>
    <w:uiPriority w:val="29"/>
    <w:rsid w:val="00C20AC1"/>
    <w:rPr>
      <w:rFonts w:ascii="Times New Roman" w:hAnsi="Times New Roman"/>
      <w:i/>
      <w:iCs/>
      <w:color w:val="404040"/>
      <w:sz w:val="24"/>
    </w:rPr>
  </w:style>
  <w:style w:type="character" w:styleId="IntenseReference">
    <w:name w:val="Intense Reference"/>
    <w:basedOn w:val="DefaultParagraphFont"/>
    <w:uiPriority w:val="32"/>
    <w:qFormat/>
    <w:rsid w:val="00C20AC1"/>
    <w:rPr>
      <w:b/>
      <w:bCs/>
      <w:smallCaps/>
      <w:color w:val="auto"/>
      <w:spacing w:val="5"/>
    </w:rPr>
  </w:style>
  <w:style w:type="character" w:styleId="BookTitle">
    <w:name w:val="Book Title"/>
    <w:basedOn w:val="DefaultParagraphFont"/>
    <w:uiPriority w:val="33"/>
    <w:qFormat/>
    <w:rsid w:val="00C20AC1"/>
    <w:rPr>
      <w:rFonts w:ascii="Times New Roman" w:hAnsi="Times New Roman"/>
      <w:b/>
      <w:bCs/>
      <w:i/>
      <w:iCs/>
      <w:spacing w:val="5"/>
    </w:rPr>
  </w:style>
  <w:style w:type="numbering" w:customStyle="1" w:styleId="Headings">
    <w:name w:val="Headings"/>
    <w:uiPriority w:val="99"/>
    <w:rsid w:val="00C20AC1"/>
    <w:pPr>
      <w:numPr>
        <w:numId w:val="21"/>
      </w:numPr>
    </w:pPr>
  </w:style>
  <w:style w:type="paragraph" w:styleId="Revision">
    <w:name w:val="Revision"/>
    <w:hidden/>
    <w:uiPriority w:val="99"/>
    <w:semiHidden/>
    <w:rsid w:val="00C20AC1"/>
    <w:pPr>
      <w:spacing w:after="0" w:line="240" w:lineRule="auto"/>
    </w:pPr>
    <w:rPr>
      <w:rFonts w:ascii="Times New Roman" w:hAnsi="Times New Roman"/>
      <w:sz w:val="24"/>
      <w:lang w:val="en-US"/>
    </w:rPr>
  </w:style>
  <w:style w:type="character" w:customStyle="1" w:styleId="docsum-authors">
    <w:name w:val="docsum-authors"/>
    <w:basedOn w:val="DefaultParagraphFont"/>
    <w:rsid w:val="00C20AC1"/>
  </w:style>
  <w:style w:type="table" w:customStyle="1" w:styleId="PlainTable11">
    <w:name w:val="Plain Table 11"/>
    <w:basedOn w:val="TableNormal"/>
    <w:next w:val="PlainTable1"/>
    <w:uiPriority w:val="41"/>
    <w:rsid w:val="00C20AC1"/>
    <w:pPr>
      <w:spacing w:after="0" w:line="240" w:lineRule="auto"/>
    </w:p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C20AC1"/>
    <w:pPr>
      <w:spacing w:after="0" w:line="240" w:lineRule="auto"/>
    </w:pPr>
    <w:rPr>
      <w:rFonts w:ascii="Cambria" w:hAnsi="Cambria"/>
      <w:lang w:val="en-US"/>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C20AC1"/>
    <w:pPr>
      <w:spacing w:after="0" w:line="240" w:lineRule="auto"/>
    </w:pPr>
    <w:rPr>
      <w:rFonts w:ascii="Cambria" w:hAnsi="Cambria"/>
      <w:lang w:val="en-US"/>
    </w:rPr>
    <w:tblPr>
      <w:tblStyleRowBandSize w:val="1"/>
      <w:tblStyleColBandSize w:val="1"/>
      <w:tblInd w:w="0" w:type="dxa"/>
      <w:tblCellMar>
        <w:top w:w="0" w:type="dxa"/>
        <w:left w:w="108" w:type="dxa"/>
        <w:bottom w:w="0" w:type="dxa"/>
        <w:right w:w="108" w:type="dxa"/>
      </w:tblCellMar>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C20AC1"/>
    <w:rPr>
      <w:color w:val="605E5C"/>
      <w:shd w:val="clear" w:color="auto" w:fill="E1DFDD"/>
    </w:rPr>
  </w:style>
  <w:style w:type="character" w:customStyle="1" w:styleId="Heading3Char1">
    <w:name w:val="Heading 3 Char1"/>
    <w:basedOn w:val="DefaultParagraphFont"/>
    <w:link w:val="Heading3"/>
    <w:uiPriority w:val="9"/>
    <w:semiHidden/>
    <w:rsid w:val="00C20AC1"/>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C20AC1"/>
    <w:rPr>
      <w:color w:val="954F72" w:themeColor="followedHyperlink"/>
      <w:u w:val="single"/>
    </w:rPr>
  </w:style>
  <w:style w:type="character" w:styleId="SubtleEmphasis">
    <w:name w:val="Subtle Emphasis"/>
    <w:basedOn w:val="DefaultParagraphFont"/>
    <w:uiPriority w:val="19"/>
    <w:qFormat/>
    <w:rsid w:val="00C20AC1"/>
    <w:rPr>
      <w:i/>
      <w:iCs/>
      <w:color w:val="404040" w:themeColor="text1" w:themeTint="BF"/>
    </w:rPr>
  </w:style>
  <w:style w:type="paragraph" w:styleId="Quote">
    <w:name w:val="Quote"/>
    <w:basedOn w:val="Normal"/>
    <w:next w:val="Normal"/>
    <w:link w:val="QuoteChar"/>
    <w:uiPriority w:val="29"/>
    <w:qFormat/>
    <w:rsid w:val="00C20AC1"/>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link w:val="Quote"/>
    <w:uiPriority w:val="29"/>
    <w:rsid w:val="00C20AC1"/>
    <w:rPr>
      <w:i/>
      <w:iCs/>
      <w:color w:val="404040" w:themeColor="text1" w:themeTint="BF"/>
    </w:rPr>
  </w:style>
  <w:style w:type="table" w:customStyle="1" w:styleId="PlainTable1">
    <w:name w:val="Plain Table 1"/>
    <w:basedOn w:val="TableNormal"/>
    <w:uiPriority w:val="41"/>
    <w:rsid w:val="00C20AC1"/>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
    <w:name w:val="Plain Table 4"/>
    <w:basedOn w:val="TableNormal"/>
    <w:uiPriority w:val="44"/>
    <w:rsid w:val="00C20AC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C20AC1"/>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39941</Words>
  <Characters>227670</Characters>
  <Application>Microsoft Office Word</Application>
  <DocSecurity>0</DocSecurity>
  <Lines>1897</Lines>
  <Paragraphs>534</Paragraphs>
  <ScaleCrop>false</ScaleCrop>
  <Company/>
  <LinksUpToDate>false</LinksUpToDate>
  <CharactersWithSpaces>267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Y Sarah</dc:creator>
  <cp:keywords/>
  <dc:description/>
  <cp:lastModifiedBy>Dell</cp:lastModifiedBy>
  <cp:revision>2</cp:revision>
  <dcterms:created xsi:type="dcterms:W3CDTF">2021-10-19T07:36:00Z</dcterms:created>
  <dcterms:modified xsi:type="dcterms:W3CDTF">2021-11-15T14:47:00Z</dcterms:modified>
</cp:coreProperties>
</file>